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505" w:rsidRPr="005D6505" w:rsidRDefault="005D6505" w:rsidP="00BC4D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D65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Citations of large ornithopod ichnogenera studied in this work. </w:t>
      </w:r>
      <w:r w:rsidRPr="004A35C4">
        <w:rPr>
          <w:rFonts w:ascii="Times New Roman" w:hAnsi="Times New Roman" w:cs="Times New Roman"/>
          <w:sz w:val="24"/>
          <w:szCs w:val="24"/>
          <w:lang w:val="en-US"/>
        </w:rPr>
        <w:t>* paper in which the ichnotaxon was described.</w:t>
      </w:r>
    </w:p>
    <w:p w:rsidR="00FD7EBA" w:rsidRPr="005D6505" w:rsidRDefault="00FD7EBA" w:rsidP="00FD7EB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4D0A" w:rsidRPr="005D6505" w:rsidRDefault="00664D0A" w:rsidP="00FD7EB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620" w:firstRow="1" w:lastRow="0" w:firstColumn="0" w:lastColumn="0" w:noHBand="1" w:noVBand="1"/>
      </w:tblPr>
      <w:tblGrid>
        <w:gridCol w:w="2518"/>
        <w:gridCol w:w="1276"/>
        <w:gridCol w:w="1417"/>
        <w:gridCol w:w="3509"/>
      </w:tblGrid>
      <w:tr w:rsidR="00FD7EBA" w:rsidRPr="00BC5477" w:rsidTr="00BC5477">
        <w:trPr>
          <w:trHeight w:val="323"/>
        </w:trPr>
        <w:tc>
          <w:tcPr>
            <w:tcW w:w="2518" w:type="dxa"/>
          </w:tcPr>
          <w:p w:rsidR="00FD7EBA" w:rsidRPr="001E4AC0" w:rsidRDefault="00FD7EBA" w:rsidP="009411A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4A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cnotax</w:t>
            </w:r>
            <w:r w:rsidR="009411AB" w:rsidRPr="001E4A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</w:t>
            </w:r>
          </w:p>
        </w:tc>
        <w:tc>
          <w:tcPr>
            <w:tcW w:w="1276" w:type="dxa"/>
          </w:tcPr>
          <w:p w:rsidR="00FD7EBA" w:rsidRPr="001E4AC0" w:rsidRDefault="00FD7EBA" w:rsidP="009411AB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4A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ere</w:t>
            </w:r>
            <w:r w:rsidR="009411AB" w:rsidRPr="001E4A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ce</w:t>
            </w:r>
          </w:p>
        </w:tc>
        <w:tc>
          <w:tcPr>
            <w:tcW w:w="1417" w:type="dxa"/>
          </w:tcPr>
          <w:p w:rsidR="00FD7EBA" w:rsidRPr="001E4AC0" w:rsidRDefault="009411AB" w:rsidP="00664D0A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4A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3509" w:type="dxa"/>
          </w:tcPr>
          <w:p w:rsidR="00FD7EBA" w:rsidRPr="001E4AC0" w:rsidRDefault="009411AB" w:rsidP="00664D0A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4A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mechetosauropus</w:t>
            </w: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lydactylus</w:t>
            </w: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509" w:type="dxa"/>
          </w:tcPr>
          <w:p w:rsidR="00FD7EBA" w:rsidRPr="00BC5477" w:rsidRDefault="00635AC8" w:rsidP="00C86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9411AB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509" w:type="dxa"/>
          </w:tcPr>
          <w:p w:rsidR="00FD7EBA" w:rsidRPr="00BC5477" w:rsidRDefault="00635AC8" w:rsidP="00941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9411AB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9411AB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9411AB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mpan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509" w:type="dxa"/>
          </w:tcPr>
          <w:p w:rsidR="00FD7EBA" w:rsidRPr="00BC5477" w:rsidRDefault="00635AC8" w:rsidP="00635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iddle Alb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3]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3509" w:type="dxa"/>
          </w:tcPr>
          <w:p w:rsidR="00FD7EBA" w:rsidRPr="00BC5477" w:rsidRDefault="00635AC8" w:rsidP="00AD5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M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9411A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3509" w:type="dxa"/>
          </w:tcPr>
          <w:p w:rsidR="00FD7EBA" w:rsidRPr="00BC5477" w:rsidRDefault="00635AC8" w:rsidP="00AD5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pper Alb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</w:p>
        </w:tc>
      </w:tr>
      <w:tr w:rsidR="009A1F15" w:rsidRPr="00BC5477" w:rsidTr="00BC5477">
        <w:tc>
          <w:tcPr>
            <w:tcW w:w="2518" w:type="dxa"/>
          </w:tcPr>
          <w:p w:rsidR="009A1F15" w:rsidRPr="00BC5477" w:rsidRDefault="009A1F15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9A1F15" w:rsidRPr="002372A5" w:rsidRDefault="009130FE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  <w:tc>
          <w:tcPr>
            <w:tcW w:w="1417" w:type="dxa"/>
          </w:tcPr>
          <w:p w:rsidR="009A1F15" w:rsidRPr="002372A5" w:rsidRDefault="009130FE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3509" w:type="dxa"/>
          </w:tcPr>
          <w:p w:rsidR="009A1F15" w:rsidRPr="002372A5" w:rsidRDefault="009130FE" w:rsidP="00AD5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</w:rPr>
              <w:t>Barrem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ulosauripus</w:t>
            </w:r>
          </w:p>
        </w:tc>
        <w:tc>
          <w:tcPr>
            <w:tcW w:w="1276" w:type="dxa"/>
          </w:tcPr>
          <w:p w:rsidR="00FD7EBA" w:rsidRPr="00BC5477" w:rsidRDefault="009411AB" w:rsidP="00941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anto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batagosauropus</w:t>
            </w:r>
          </w:p>
        </w:tc>
        <w:tc>
          <w:tcPr>
            <w:tcW w:w="1276" w:type="dxa"/>
          </w:tcPr>
          <w:p w:rsidR="00FD7EBA" w:rsidRPr="00BC5477" w:rsidRDefault="009411AB" w:rsidP="00941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aparteichnium</w:t>
            </w:r>
          </w:p>
        </w:tc>
        <w:tc>
          <w:tcPr>
            <w:tcW w:w="1276" w:type="dxa"/>
          </w:tcPr>
          <w:p w:rsidR="00FD7EBA" w:rsidRPr="00BC5477" w:rsidRDefault="00764415" w:rsidP="00764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  <w:r w:rsidR="000E0ED0" w:rsidRPr="00BC54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664D0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guanodonipus</w:t>
            </w:r>
          </w:p>
        </w:tc>
        <w:tc>
          <w:tcPr>
            <w:tcW w:w="1276" w:type="dxa"/>
          </w:tcPr>
          <w:p w:rsidR="00FD7EBA" w:rsidRPr="00BC5477" w:rsidRDefault="00764415" w:rsidP="00764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AD5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Barremian</w:t>
            </w:r>
            <w:r w:rsidR="00AD5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ddle Albian 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</w:t>
            </w:r>
            <w:r w:rsidR="009130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D7EBA" w:rsidRPr="00BC5477" w:rsidRDefault="00764415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764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Barrem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Albian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</w:t>
            </w:r>
            <w:r w:rsidR="009130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tosaurichnus</w:t>
            </w:r>
          </w:p>
        </w:tc>
        <w:tc>
          <w:tcPr>
            <w:tcW w:w="1276" w:type="dxa"/>
          </w:tcPr>
          <w:p w:rsidR="00FD7EBA" w:rsidRPr="00BC5477" w:rsidRDefault="00764415" w:rsidP="00764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3509" w:type="dxa"/>
          </w:tcPr>
          <w:p w:rsidR="00FD7EBA" w:rsidRPr="00BC5477" w:rsidRDefault="00D00D81" w:rsidP="00764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35AC8" w:rsidRPr="00BC5477">
              <w:rPr>
                <w:rFonts w:ascii="Times New Roman" w:hAnsi="Times New Roman" w:cs="Times New Roman"/>
                <w:sz w:val="24"/>
                <w:szCs w:val="24"/>
              </w:rPr>
              <w:t>hitonian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tosauropus</w:t>
            </w:r>
          </w:p>
        </w:tc>
        <w:tc>
          <w:tcPr>
            <w:tcW w:w="1276" w:type="dxa"/>
          </w:tcPr>
          <w:p w:rsidR="00FD7EBA" w:rsidRPr="00BC5477" w:rsidRDefault="00764415" w:rsidP="00764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3509" w:type="dxa"/>
          </w:tcPr>
          <w:p w:rsidR="00FD7EBA" w:rsidRPr="00BC5477" w:rsidRDefault="00764415" w:rsidP="00764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pper Jurassic [2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richnium</w:t>
            </w:r>
          </w:p>
        </w:tc>
        <w:tc>
          <w:tcPr>
            <w:tcW w:w="1276" w:type="dxa"/>
          </w:tcPr>
          <w:p w:rsidR="00FD7EBA" w:rsidRPr="00BC5477" w:rsidRDefault="00764415" w:rsidP="00764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3509" w:type="dxa"/>
          </w:tcPr>
          <w:p w:rsidR="00FD7EBA" w:rsidRPr="00BC5477" w:rsidRDefault="00635AC8" w:rsidP="00764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errias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Hauterivian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23AD"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472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C86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FD7EB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472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635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pper 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4723AD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anton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mp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1318E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3509" w:type="dxa"/>
          </w:tcPr>
          <w:p w:rsidR="00FD7EBA" w:rsidRPr="00BC5477" w:rsidRDefault="00635AC8" w:rsidP="00131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errias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Hauteriv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18E0"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318E0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1318E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Valangin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1318E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Valangin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arrem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1318E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635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pper Alb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1318E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anton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mp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1318E0" w:rsidP="00FD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</w:t>
            </w:r>
            <w:r w:rsidR="009130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re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panian</w:t>
            </w:r>
            <w:r w:rsidR="00AD57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FD7EBA" w:rsidRPr="00BC5477" w:rsidRDefault="001318E0" w:rsidP="00131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09" w:type="dxa"/>
          </w:tcPr>
          <w:p w:rsidR="00FD7EBA" w:rsidRPr="00BC5477" w:rsidRDefault="00635AC8" w:rsidP="00635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“Mid” Cretaceous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FD7EBA" w:rsidRPr="00BC5477" w:rsidRDefault="001318E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3]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1318E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1C1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1318E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7EBA" w:rsidRPr="002372A5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1318E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, Me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xico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Albian</w:t>
            </w:r>
            <w:r w:rsidR="00AD5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p-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Cenom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D7EBA" w:rsidRPr="00BC5477" w:rsidRDefault="001318E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C945B4" w:rsidP="00C94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pper 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C945B4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9130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antonian</w:t>
            </w:r>
          </w:p>
        </w:tc>
      </w:tr>
      <w:tr w:rsidR="009A1F15" w:rsidRPr="00BC5477" w:rsidTr="00BC5477">
        <w:tc>
          <w:tcPr>
            <w:tcW w:w="2518" w:type="dxa"/>
          </w:tcPr>
          <w:p w:rsidR="009A1F15" w:rsidRPr="00BC5477" w:rsidRDefault="009A1F15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9A1F15" w:rsidRPr="00BC5477" w:rsidRDefault="009130FE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7]</w:t>
            </w:r>
          </w:p>
        </w:tc>
        <w:tc>
          <w:tcPr>
            <w:tcW w:w="1417" w:type="dxa"/>
          </w:tcPr>
          <w:p w:rsidR="009A1F15" w:rsidRPr="00BC5477" w:rsidRDefault="00CB120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9A1F15" w:rsidRPr="00BC5477" w:rsidRDefault="00CB120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al Hauterivian-Middle Albian </w:t>
            </w:r>
            <w:r w:rsidR="009130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9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A1F15" w:rsidRPr="00BC5477" w:rsidTr="00BC5477">
        <w:tc>
          <w:tcPr>
            <w:tcW w:w="2518" w:type="dxa"/>
          </w:tcPr>
          <w:p w:rsidR="009A1F15" w:rsidRPr="00BC5477" w:rsidRDefault="009A1F15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9A1F15" w:rsidRPr="002372A5" w:rsidRDefault="009130FE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  <w:tc>
          <w:tcPr>
            <w:tcW w:w="1417" w:type="dxa"/>
          </w:tcPr>
          <w:p w:rsidR="009A1F15" w:rsidRPr="002372A5" w:rsidRDefault="009130FE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3509" w:type="dxa"/>
          </w:tcPr>
          <w:p w:rsidR="009A1F15" w:rsidRPr="002372A5" w:rsidRDefault="009130FE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</w:rPr>
              <w:t>Barrem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gantoshiraminesauropus</w:t>
            </w:r>
          </w:p>
        </w:tc>
        <w:tc>
          <w:tcPr>
            <w:tcW w:w="1276" w:type="dxa"/>
          </w:tcPr>
          <w:p w:rsidR="00FD7EBA" w:rsidRPr="00BC5477" w:rsidRDefault="00C945B4" w:rsidP="00C94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3509" w:type="dxa"/>
          </w:tcPr>
          <w:p w:rsidR="00FD7EBA" w:rsidRPr="00BC5477" w:rsidRDefault="00C838FA" w:rsidP="00C94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Hauterivian-Barremian </w:t>
            </w:r>
            <w:r w:rsidR="00C945B4"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945B4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seongosauripus</w:t>
            </w:r>
          </w:p>
        </w:tc>
        <w:tc>
          <w:tcPr>
            <w:tcW w:w="1276" w:type="dxa"/>
          </w:tcPr>
          <w:p w:rsidR="00FD7EBA" w:rsidRPr="00BC5477" w:rsidRDefault="00E509B2" w:rsidP="00E50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3509" w:type="dxa"/>
          </w:tcPr>
          <w:p w:rsidR="00FD7EBA" w:rsidRPr="00BC5477" w:rsidRDefault="00635AC8" w:rsidP="00E50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8D5F59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09B2"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509B2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psichnit</w:t>
            </w: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</w:t>
            </w:r>
          </w:p>
        </w:tc>
        <w:tc>
          <w:tcPr>
            <w:tcW w:w="1276" w:type="dxa"/>
          </w:tcPr>
          <w:p w:rsidR="00FD7EBA" w:rsidRPr="00BC5477" w:rsidRDefault="00E509B2" w:rsidP="00E509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3509" w:type="dxa"/>
          </w:tcPr>
          <w:p w:rsidR="00FD7EBA" w:rsidRPr="00BC5477" w:rsidRDefault="00635AC8" w:rsidP="00E50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09B2" w:rsidRPr="00BC5477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E509B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509" w:type="dxa"/>
          </w:tcPr>
          <w:p w:rsidR="00FD7EBA" w:rsidRPr="00BC5477" w:rsidRDefault="00635AC8" w:rsidP="00635A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Alb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oma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D7EBA" w:rsidRPr="00BC5477" w:rsidRDefault="00E509B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drosaurichnoides</w:t>
            </w:r>
          </w:p>
        </w:tc>
        <w:tc>
          <w:tcPr>
            <w:tcW w:w="1276" w:type="dxa"/>
          </w:tcPr>
          <w:p w:rsidR="00FD7EBA" w:rsidRPr="00BC5477" w:rsidRDefault="00E509B2" w:rsidP="00E50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635A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Barrem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Alb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</w:t>
            </w:r>
            <w:r w:rsidR="000663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D7EBA" w:rsidRPr="00BC5477" w:rsidRDefault="00E509B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al Barremian-Middle Albian 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</w:t>
            </w:r>
            <w:r w:rsidR="000663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D7EBA" w:rsidRPr="00BC5477" w:rsidRDefault="00E509B2" w:rsidP="00066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al Barremian-Middle Albian 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</w:t>
            </w:r>
            <w:r w:rsidR="000663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drosaurichnus</w:t>
            </w:r>
          </w:p>
        </w:tc>
        <w:tc>
          <w:tcPr>
            <w:tcW w:w="1276" w:type="dxa"/>
          </w:tcPr>
          <w:p w:rsidR="00FD7EBA" w:rsidRPr="00BC5477" w:rsidRDefault="00A07B3C" w:rsidP="00A0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A07B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5</w:t>
            </w:r>
            <w:r w:rsidR="000663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u</w:t>
            </w:r>
          </w:p>
        </w:tc>
        <w:tc>
          <w:tcPr>
            <w:tcW w:w="3509" w:type="dxa"/>
          </w:tcPr>
          <w:p w:rsidR="00FD7EBA" w:rsidRPr="00BC5477" w:rsidRDefault="00635AC8" w:rsidP="00C869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panian</w:t>
            </w:r>
            <w:r w:rsidR="00AD57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astrichtian</w:t>
            </w:r>
          </w:p>
        </w:tc>
      </w:tr>
      <w:tr w:rsidR="00CC0500" w:rsidRPr="00BC5477" w:rsidTr="00BC5477">
        <w:tc>
          <w:tcPr>
            <w:tcW w:w="2518" w:type="dxa"/>
          </w:tcPr>
          <w:p w:rsidR="00CC0500" w:rsidRPr="00BC5477" w:rsidRDefault="00CC0500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drosauripeda</w:t>
            </w:r>
          </w:p>
        </w:tc>
        <w:tc>
          <w:tcPr>
            <w:tcW w:w="1276" w:type="dxa"/>
          </w:tcPr>
          <w:p w:rsidR="00CC0500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5</w:t>
            </w:r>
            <w:r w:rsidR="000663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:rsidR="00CC0500" w:rsidRPr="00BC5477" w:rsidRDefault="00CC0500" w:rsidP="00FD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3509" w:type="dxa"/>
          </w:tcPr>
          <w:p w:rsidR="00CC0500" w:rsidRPr="00BC5477" w:rsidRDefault="00635AC8" w:rsidP="00C869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drosauropodus</w:t>
            </w:r>
          </w:p>
        </w:tc>
        <w:tc>
          <w:tcPr>
            <w:tcW w:w="1276" w:type="dxa"/>
          </w:tcPr>
          <w:p w:rsidR="00FD7EBA" w:rsidRPr="00BC5477" w:rsidRDefault="00A07B3C" w:rsidP="00A0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FD7EBA" w:rsidRPr="00BC5477" w:rsidRDefault="00635AC8" w:rsidP="00C86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A0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aastrichtian</w:t>
            </w:r>
          </w:p>
        </w:tc>
      </w:tr>
      <w:tr w:rsidR="00A24409" w:rsidRPr="00AD5701" w:rsidTr="00BC5477">
        <w:tc>
          <w:tcPr>
            <w:tcW w:w="2518" w:type="dxa"/>
          </w:tcPr>
          <w:p w:rsidR="00A24409" w:rsidRPr="00BC5477" w:rsidRDefault="00A24409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A24409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A24409" w:rsidRPr="00BC5477" w:rsidRDefault="00A24409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509" w:type="dxa"/>
          </w:tcPr>
          <w:p w:rsidR="00A24409" w:rsidRPr="00BC5477" w:rsidRDefault="00AD5701" w:rsidP="00AD57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A24409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er Campan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U</w:t>
            </w:r>
            <w:r w:rsidR="00A24409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er Maastrichtian</w:t>
            </w:r>
          </w:p>
        </w:tc>
      </w:tr>
      <w:tr w:rsidR="00CC0500" w:rsidRPr="00BC5477" w:rsidTr="00BC5477">
        <w:tc>
          <w:tcPr>
            <w:tcW w:w="2518" w:type="dxa"/>
          </w:tcPr>
          <w:p w:rsidR="00CC0500" w:rsidRPr="00BC5477" w:rsidRDefault="00CC0500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C0500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6630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CC0500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CC0500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aastrichtian</w:t>
            </w:r>
          </w:p>
        </w:tc>
      </w:tr>
      <w:tr w:rsidR="009A1F15" w:rsidRPr="009A1F15" w:rsidTr="00BC5477">
        <w:tc>
          <w:tcPr>
            <w:tcW w:w="2518" w:type="dxa"/>
          </w:tcPr>
          <w:p w:rsidR="009A1F15" w:rsidRPr="00BC5477" w:rsidRDefault="009A1F15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A1F15" w:rsidRPr="002372A5" w:rsidRDefault="00830306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</w:rPr>
              <w:t>[62]</w:t>
            </w:r>
          </w:p>
        </w:tc>
        <w:tc>
          <w:tcPr>
            <w:tcW w:w="1417" w:type="dxa"/>
          </w:tcPr>
          <w:p w:rsidR="009A1F15" w:rsidRPr="002372A5" w:rsidRDefault="00920285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09" w:type="dxa"/>
          </w:tcPr>
          <w:p w:rsidR="009A1F15" w:rsidRPr="002372A5" w:rsidRDefault="00830306" w:rsidP="009A1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 Campanian-Early Maastrichtian</w:t>
            </w:r>
          </w:p>
        </w:tc>
      </w:tr>
      <w:tr w:rsidR="009A1F15" w:rsidRPr="009A1F15" w:rsidTr="00BC5477">
        <w:tc>
          <w:tcPr>
            <w:tcW w:w="2518" w:type="dxa"/>
          </w:tcPr>
          <w:p w:rsidR="009A1F15" w:rsidRPr="00BC5477" w:rsidRDefault="009A1F15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A1F15" w:rsidRPr="002372A5" w:rsidRDefault="00830306" w:rsidP="00FD7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3]</w:t>
            </w:r>
          </w:p>
        </w:tc>
        <w:tc>
          <w:tcPr>
            <w:tcW w:w="1417" w:type="dxa"/>
          </w:tcPr>
          <w:p w:rsidR="009A1F15" w:rsidRPr="002372A5" w:rsidRDefault="00830306" w:rsidP="00FD7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3509" w:type="dxa"/>
          </w:tcPr>
          <w:p w:rsidR="009A1F15" w:rsidRPr="00546F07" w:rsidRDefault="00830306" w:rsidP="00FD7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7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 Campanian-Early 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uanodonichnus</w:t>
            </w:r>
          </w:p>
        </w:tc>
        <w:tc>
          <w:tcPr>
            <w:tcW w:w="1276" w:type="dxa"/>
          </w:tcPr>
          <w:p w:rsidR="00FD7EBA" w:rsidRPr="00BC5477" w:rsidRDefault="00A07B3C" w:rsidP="00A0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3509" w:type="dxa"/>
          </w:tcPr>
          <w:p w:rsidR="00FD7EBA" w:rsidRPr="00BC5477" w:rsidRDefault="00D00D81" w:rsidP="00A0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35AC8" w:rsidRPr="00BC5477">
              <w:rPr>
                <w:rFonts w:ascii="Times New Roman" w:hAnsi="Times New Roman" w:cs="Times New Roman"/>
                <w:sz w:val="24"/>
                <w:szCs w:val="24"/>
              </w:rPr>
              <w:t>hitonian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7B3C"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7B3C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830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3509" w:type="dxa"/>
          </w:tcPr>
          <w:p w:rsidR="00FD7EBA" w:rsidRPr="00BC5477" w:rsidRDefault="00FD7EBA" w:rsidP="00635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Oxfordi</w:t>
            </w:r>
            <w:r w:rsidR="00635AC8" w:rsidRPr="00BC5477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664D0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uanodonipus</w:t>
            </w:r>
          </w:p>
        </w:tc>
        <w:tc>
          <w:tcPr>
            <w:tcW w:w="1276" w:type="dxa"/>
          </w:tcPr>
          <w:p w:rsidR="00FD7EBA" w:rsidRPr="00BC5477" w:rsidRDefault="00A07B3C" w:rsidP="00A0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635A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Hauteriv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Alb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</w:t>
            </w:r>
            <w:r w:rsidR="008303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6441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uanodonopus</w:t>
            </w:r>
          </w:p>
        </w:tc>
        <w:tc>
          <w:tcPr>
            <w:tcW w:w="1276" w:type="dxa"/>
          </w:tcPr>
          <w:p w:rsidR="00FD7EBA" w:rsidRPr="00BC5477" w:rsidRDefault="00A07B3C" w:rsidP="00A0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09" w:type="dxa"/>
          </w:tcPr>
          <w:p w:rsidR="00FD7EBA" w:rsidRPr="00BC5477" w:rsidRDefault="00635AC8" w:rsidP="00A0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pt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A07B3C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[6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07B3C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uanodontipus</w:t>
            </w:r>
          </w:p>
        </w:tc>
        <w:tc>
          <w:tcPr>
            <w:tcW w:w="1276" w:type="dxa"/>
          </w:tcPr>
          <w:p w:rsidR="00FD7EBA" w:rsidRPr="00BC5477" w:rsidRDefault="00A07B3C" w:rsidP="00A07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errias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FD7EBA" w:rsidP="00635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Kimmeridgi</w:t>
            </w:r>
            <w:r w:rsidR="00635AC8" w:rsidRPr="00BC5477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A07B3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6</w:t>
            </w:r>
            <w:r w:rsidR="008303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1C18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C18C2" w:rsidRPr="00BC5477">
              <w:rPr>
                <w:rFonts w:ascii="Times New Roman" w:hAnsi="Times New Roman" w:cs="Times New Roman"/>
                <w:sz w:val="24"/>
                <w:szCs w:val="24"/>
              </w:rPr>
              <w:t>witzerland</w:t>
            </w:r>
          </w:p>
        </w:tc>
        <w:tc>
          <w:tcPr>
            <w:tcW w:w="3509" w:type="dxa"/>
          </w:tcPr>
          <w:p w:rsidR="00FD7EBA" w:rsidRPr="00BC5477" w:rsidRDefault="00635AC8" w:rsidP="00635A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Aptian</w:t>
            </w:r>
            <w:r w:rsidR="00AD5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Aptian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D7EBA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errias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errias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830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3509" w:type="dxa"/>
          </w:tcPr>
          <w:p w:rsidR="00FD7EBA" w:rsidRPr="00BC5477" w:rsidRDefault="00635AC8" w:rsidP="00635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Valangin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Lower Apt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8303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errias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4723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al Hauterivian-Middle Albian </w:t>
            </w:r>
            <w:r w:rsidR="004723AD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</w:t>
            </w:r>
            <w:r w:rsidR="008303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723AD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D7EBA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errias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509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Kimmeridgiense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635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Lower Barremian 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A07B3C" w:rsidP="00830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8303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Portugal 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arremian</w:t>
            </w:r>
          </w:p>
        </w:tc>
      </w:tr>
      <w:tr w:rsidR="00CB120B" w:rsidRPr="00BC5477" w:rsidTr="00BC5477">
        <w:tc>
          <w:tcPr>
            <w:tcW w:w="2518" w:type="dxa"/>
          </w:tcPr>
          <w:p w:rsidR="00CB120B" w:rsidRPr="00BC5477" w:rsidRDefault="00CB120B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CB120B" w:rsidRPr="00BC5477" w:rsidRDefault="00FD1569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7]</w:t>
            </w:r>
          </w:p>
        </w:tc>
        <w:tc>
          <w:tcPr>
            <w:tcW w:w="1417" w:type="dxa"/>
          </w:tcPr>
          <w:p w:rsidR="00CB120B" w:rsidRPr="00BC5477" w:rsidRDefault="00CB120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CB120B" w:rsidRPr="00BC5477" w:rsidRDefault="00CB120B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2E4">
              <w:rPr>
                <w:rFonts w:ascii="Times New Roman" w:hAnsi="Times New Roman"/>
                <w:sz w:val="24"/>
                <w:szCs w:val="24"/>
                <w:lang w:val="en-GB" w:eastAsia="es-ES"/>
              </w:rPr>
              <w:t>Berriasian-Valanginian</w:t>
            </w:r>
            <w:r w:rsidR="00FD1569">
              <w:rPr>
                <w:rFonts w:ascii="Times New Roman" w:hAnsi="Times New Roman"/>
                <w:sz w:val="24"/>
                <w:szCs w:val="24"/>
                <w:lang w:val="en-GB" w:eastAsia="es-ES"/>
              </w:rPr>
              <w:t xml:space="preserve"> [19</w:t>
            </w:r>
            <w:r>
              <w:rPr>
                <w:rFonts w:ascii="Times New Roman" w:hAnsi="Times New Roman"/>
                <w:sz w:val="24"/>
                <w:szCs w:val="24"/>
                <w:lang w:val="en-GB" w:eastAsia="es-ES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ianyinosauropus</w:t>
            </w:r>
          </w:p>
        </w:tc>
        <w:tc>
          <w:tcPr>
            <w:tcW w:w="1276" w:type="dxa"/>
          </w:tcPr>
          <w:p w:rsidR="00FD7EBA" w:rsidRPr="00BC5477" w:rsidRDefault="00A07B3C" w:rsidP="000E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09" w:type="dxa"/>
          </w:tcPr>
          <w:p w:rsidR="00FD7EBA" w:rsidRPr="00BC5477" w:rsidRDefault="00635AC8" w:rsidP="000E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0ED0" w:rsidRPr="00BC5477"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E0ED0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harkushosauropus</w:t>
            </w:r>
          </w:p>
        </w:tc>
        <w:tc>
          <w:tcPr>
            <w:tcW w:w="1276" w:type="dxa"/>
          </w:tcPr>
          <w:p w:rsidR="00FD7EBA" w:rsidRPr="00BC5477" w:rsidRDefault="000E0ED0" w:rsidP="000E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3509" w:type="dxa"/>
          </w:tcPr>
          <w:p w:rsidR="00FD7EBA" w:rsidRPr="00BC5477" w:rsidRDefault="00D00D81" w:rsidP="00635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35AC8" w:rsidRPr="00BC5477">
              <w:rPr>
                <w:rFonts w:ascii="Times New Roman" w:hAnsi="Times New Roman" w:cs="Times New Roman"/>
                <w:sz w:val="24"/>
                <w:szCs w:val="24"/>
              </w:rPr>
              <w:t>hiton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ayichnus</w:t>
            </w:r>
          </w:p>
        </w:tc>
        <w:tc>
          <w:tcPr>
            <w:tcW w:w="1276" w:type="dxa"/>
          </w:tcPr>
          <w:p w:rsidR="00FD7EBA" w:rsidRPr="00BC5477" w:rsidRDefault="000E0ED0" w:rsidP="000E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3509" w:type="dxa"/>
          </w:tcPr>
          <w:p w:rsidR="00FD7EBA" w:rsidRPr="00BC5477" w:rsidRDefault="000E0ED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-Cenomanian?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cauichnites</w:t>
            </w:r>
          </w:p>
        </w:tc>
        <w:tc>
          <w:tcPr>
            <w:tcW w:w="1276" w:type="dxa"/>
          </w:tcPr>
          <w:p w:rsidR="00FD7EBA" w:rsidRPr="00BC5477" w:rsidRDefault="000E0ED0" w:rsidP="000E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C86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ithopodichnites</w:t>
            </w:r>
          </w:p>
        </w:tc>
        <w:tc>
          <w:tcPr>
            <w:tcW w:w="1276" w:type="dxa"/>
          </w:tcPr>
          <w:p w:rsidR="00FD7EBA" w:rsidRPr="00BC5477" w:rsidRDefault="000E0ED0" w:rsidP="000E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09" w:type="dxa"/>
          </w:tcPr>
          <w:p w:rsidR="00FD7EBA" w:rsidRPr="00BC5477" w:rsidRDefault="00635AC8" w:rsidP="00C86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ithopodichnus</w:t>
            </w:r>
          </w:p>
        </w:tc>
        <w:tc>
          <w:tcPr>
            <w:tcW w:w="1276" w:type="dxa"/>
          </w:tcPr>
          <w:p w:rsidR="00FD7EBA" w:rsidRPr="00BC5477" w:rsidRDefault="000E0ED0" w:rsidP="000E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0E0ED0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3509" w:type="dxa"/>
          </w:tcPr>
          <w:p w:rsidR="00FD7EBA" w:rsidRPr="00BC5477" w:rsidRDefault="00635AC8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raminesauropus</w:t>
            </w:r>
          </w:p>
        </w:tc>
        <w:tc>
          <w:tcPr>
            <w:tcW w:w="1276" w:type="dxa"/>
          </w:tcPr>
          <w:p w:rsidR="00FD7EBA" w:rsidRPr="00BC5477" w:rsidRDefault="00C945B4" w:rsidP="00C94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3509" w:type="dxa"/>
          </w:tcPr>
          <w:p w:rsidR="00FD7EBA" w:rsidRPr="00BC5477" w:rsidRDefault="00C838FA" w:rsidP="00FD1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Hauterivian-Barremian </w:t>
            </w:r>
            <w:r w:rsidR="00C945B4"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945B4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C945B4" w:rsidP="00C945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3509" w:type="dxa"/>
          </w:tcPr>
          <w:p w:rsidR="00FD7EBA" w:rsidRPr="00BC5477" w:rsidRDefault="00C838FA" w:rsidP="00FD1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Hauterivian-Barremian </w:t>
            </w:r>
            <w:r w:rsidR="00C945B4"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oichnites</w:t>
            </w:r>
          </w:p>
        </w:tc>
        <w:tc>
          <w:tcPr>
            <w:tcW w:w="1276" w:type="dxa"/>
          </w:tcPr>
          <w:p w:rsidR="00FD7EBA" w:rsidRPr="00BC5477" w:rsidRDefault="000E0ED0" w:rsidP="00FD1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09" w:type="dxa"/>
          </w:tcPr>
          <w:p w:rsidR="00FD7EBA" w:rsidRPr="00BC5477" w:rsidRDefault="00635AC8" w:rsidP="000E0E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Upper Jurassic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E0ED0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</w:t>
            </w:r>
            <w:r w:rsidR="00FD1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E0ED0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usaichnium</w:t>
            </w:r>
          </w:p>
        </w:tc>
        <w:tc>
          <w:tcPr>
            <w:tcW w:w="1276" w:type="dxa"/>
          </w:tcPr>
          <w:p w:rsidR="00FD7EBA" w:rsidRPr="00BC5477" w:rsidRDefault="00BC5477" w:rsidP="00BC5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3509" w:type="dxa"/>
          </w:tcPr>
          <w:p w:rsidR="00FD7EBA" w:rsidRPr="00BC5477" w:rsidRDefault="00635AC8" w:rsidP="00472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errias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Hauteriv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23AD"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723AD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FD7EBA" w:rsidRPr="00BC5477" w:rsidRDefault="000E0ED0" w:rsidP="000E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3509" w:type="dxa"/>
          </w:tcPr>
          <w:p w:rsidR="00FD7EBA" w:rsidRPr="00BC5477" w:rsidRDefault="00635AC8" w:rsidP="00C86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lb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enomanian</w:t>
            </w:r>
            <w:r w:rsidR="000E0ED0" w:rsidRPr="00BC54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r</w:t>
            </w: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chnium</w:t>
            </w:r>
          </w:p>
        </w:tc>
        <w:tc>
          <w:tcPr>
            <w:tcW w:w="1276" w:type="dxa"/>
          </w:tcPr>
          <w:p w:rsidR="00FD7EBA" w:rsidRPr="00BC5477" w:rsidRDefault="00BC5477" w:rsidP="00BC5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8</w:t>
            </w:r>
            <w:r w:rsidR="00FD1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zil</w:t>
            </w:r>
          </w:p>
        </w:tc>
        <w:tc>
          <w:tcPr>
            <w:tcW w:w="3509" w:type="dxa"/>
          </w:tcPr>
          <w:p w:rsidR="00FD7EBA" w:rsidRPr="00BC5477" w:rsidRDefault="00635AC8" w:rsidP="00472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erriasian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Hauterivian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23AD"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723AD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FD7EBA" w:rsidRPr="00BC5477" w:rsidRDefault="00BC5477" w:rsidP="00FD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3509" w:type="dxa"/>
          </w:tcPr>
          <w:p w:rsidR="00FD7EBA" w:rsidRPr="00BC5477" w:rsidRDefault="00635AC8" w:rsidP="00472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erriasian</w:t>
            </w:r>
            <w:r w:rsidR="00AD57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Hauterivian</w:t>
            </w:r>
            <w:r w:rsidR="00FD7EBA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23AD" w:rsidRPr="00BC5477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723AD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ponichnus</w:t>
            </w:r>
          </w:p>
        </w:tc>
        <w:tc>
          <w:tcPr>
            <w:tcW w:w="1276" w:type="dxa"/>
          </w:tcPr>
          <w:p w:rsidR="00FD7EBA" w:rsidRPr="00BC5477" w:rsidRDefault="00BC5477" w:rsidP="00BC5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3509" w:type="dxa"/>
          </w:tcPr>
          <w:p w:rsidR="00FD7EBA" w:rsidRPr="00BC5477" w:rsidRDefault="00635AC8" w:rsidP="00C86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losichnus</w:t>
            </w:r>
          </w:p>
        </w:tc>
        <w:tc>
          <w:tcPr>
            <w:tcW w:w="1276" w:type="dxa"/>
          </w:tcPr>
          <w:p w:rsidR="00FD7EBA" w:rsidRPr="00BC5477" w:rsidRDefault="00BC5477" w:rsidP="00BC5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3509" w:type="dxa"/>
          </w:tcPr>
          <w:p w:rsidR="00FD7EBA" w:rsidRPr="00BC5477" w:rsidRDefault="00635AC8" w:rsidP="00C86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Maastrichtian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aldeichnites</w:t>
            </w:r>
          </w:p>
        </w:tc>
        <w:tc>
          <w:tcPr>
            <w:tcW w:w="1276" w:type="dxa"/>
          </w:tcPr>
          <w:p w:rsidR="00FD7EBA" w:rsidRPr="00BC5477" w:rsidRDefault="00BC5477" w:rsidP="00FD1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 *</w:t>
            </w:r>
          </w:p>
        </w:tc>
        <w:tc>
          <w:tcPr>
            <w:tcW w:w="1417" w:type="dxa"/>
          </w:tcPr>
          <w:p w:rsidR="00FD7EBA" w:rsidRPr="00BC5477" w:rsidRDefault="001C18C2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509" w:type="dxa"/>
          </w:tcPr>
          <w:p w:rsidR="00FD7EBA" w:rsidRPr="00BC5477" w:rsidRDefault="00635AC8" w:rsidP="00BC5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Berriasian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7EBA" w:rsidRPr="00BC5477" w:rsidTr="00BC5477">
        <w:tc>
          <w:tcPr>
            <w:tcW w:w="2518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ngtzepus</w:t>
            </w:r>
          </w:p>
        </w:tc>
        <w:tc>
          <w:tcPr>
            <w:tcW w:w="1276" w:type="dxa"/>
          </w:tcPr>
          <w:p w:rsidR="00FD7EBA" w:rsidRPr="00BC5477" w:rsidRDefault="00BC5477" w:rsidP="00BC54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FD15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] *</w:t>
            </w:r>
          </w:p>
        </w:tc>
        <w:tc>
          <w:tcPr>
            <w:tcW w:w="1417" w:type="dxa"/>
          </w:tcPr>
          <w:p w:rsidR="00FD7EBA" w:rsidRPr="00BC5477" w:rsidRDefault="00FD7EBA" w:rsidP="00FD7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09" w:type="dxa"/>
          </w:tcPr>
          <w:p w:rsidR="00FD7EBA" w:rsidRPr="00BC5477" w:rsidRDefault="00635AC8" w:rsidP="00BC54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Lower Cretaceous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</w:t>
            </w:r>
            <w:r w:rsidR="00FD1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BC5477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C86985" w:rsidRPr="00BC5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FD7EBA" w:rsidRPr="00A24409" w:rsidRDefault="00FD7EBA" w:rsidP="00FD7E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C5477" w:rsidRPr="00A02145" w:rsidRDefault="00BC5477" w:rsidP="00BC54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2145">
        <w:rPr>
          <w:rFonts w:ascii="Times New Roman" w:hAnsi="Times New Roman" w:cs="Times New Roman"/>
          <w:b/>
          <w:sz w:val="24"/>
          <w:szCs w:val="24"/>
          <w:lang w:val="en-US"/>
        </w:rPr>
        <w:t>References for Table S1</w:t>
      </w:r>
    </w:p>
    <w:p w:rsidR="00BC5477" w:rsidRPr="00A10692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2145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A10692">
        <w:rPr>
          <w:rFonts w:ascii="Times New Roman" w:hAnsi="Times New Roman" w:cs="Times New Roman"/>
          <w:sz w:val="24"/>
          <w:szCs w:val="24"/>
          <w:lang w:val="en-US"/>
        </w:rPr>
        <w:t xml:space="preserve">Dzhalilov MR, Novikov VP (1993) Fossil dinosaur tracks in the territory of Tadzhikistan. In: Trace fossils and dynamics of extinct organism, Moscow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p. </w:t>
      </w:r>
      <w:r w:rsidRPr="00A10692">
        <w:rPr>
          <w:rFonts w:ascii="Times New Roman" w:hAnsi="Times New Roman" w:cs="Times New Roman"/>
          <w:sz w:val="24"/>
          <w:szCs w:val="24"/>
          <w:lang w:val="en-US"/>
        </w:rPr>
        <w:t>47-64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 Sternberg CM</w:t>
      </w:r>
      <w:r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1932)</w:t>
      </w:r>
      <w:r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 Dinosaur tracks from Peace River, British Columbia. Annual Report o</w:t>
      </w:r>
      <w:r>
        <w:rPr>
          <w:rFonts w:ascii="Times New Roman" w:hAnsi="Times New Roman" w:cs="Times New Roman"/>
          <w:sz w:val="24"/>
          <w:szCs w:val="24"/>
          <w:lang w:val="en-US"/>
        </w:rPr>
        <w:t>f the National Museum of Canada 1930:</w:t>
      </w:r>
      <w:r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 59-85.</w:t>
      </w:r>
    </w:p>
    <w:p w:rsidR="00BC5477" w:rsidRPr="005131E9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5131E9">
        <w:rPr>
          <w:rFonts w:ascii="Times New Roman" w:hAnsi="Times New Roman" w:cs="Times New Roman"/>
          <w:sz w:val="24"/>
          <w:szCs w:val="24"/>
          <w:lang w:val="en-US"/>
        </w:rPr>
        <w:t xml:space="preserve">McCrea RT (2000) Vertebrate Palaeoichnology of the Lower Cretaceous (Lower Albian) Gates Formation of Alberta. M.Sc. Thesis, University of Saskatchewan, Saskatchewan , Canada. 204 p. </w:t>
      </w:r>
    </w:p>
    <w:p w:rsidR="00BC5477" w:rsidRPr="00A02145" w:rsidRDefault="00BC5477" w:rsidP="00BC5477">
      <w:pP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Pr="00A7185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urrie PJ, Sarjeant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A7185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S (1979)</w:t>
      </w:r>
      <w:r w:rsidRPr="00A7185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Lower cretaceous dinosaur footprints from the peace River Canyon, British Columbia, Canada. </w:t>
      </w:r>
      <w:r w:rsidRPr="00A71856">
        <w:rPr>
          <w:rFonts w:ascii="Times New Roman" w:eastAsia="Times New Roman" w:hAnsi="Times New Roman" w:cs="Times New Roman"/>
          <w:iCs/>
          <w:sz w:val="24"/>
          <w:szCs w:val="24"/>
          <w:lang w:val="en-US" w:eastAsia="es-ES"/>
        </w:rPr>
        <w:t>Palaeogeography, Palaeoclimatology, Palaeoecology</w:t>
      </w:r>
      <w:r w:rsidRPr="00A7185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A71856">
        <w:rPr>
          <w:rFonts w:ascii="Times New Roman" w:eastAsia="Times New Roman" w:hAnsi="Times New Roman" w:cs="Times New Roman"/>
          <w:iCs/>
          <w:sz w:val="24"/>
          <w:szCs w:val="24"/>
          <w:lang w:val="en-US" w:eastAsia="es-ES"/>
        </w:rPr>
        <w:t>28</w:t>
      </w:r>
      <w:r w:rsidRPr="00A0214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:</w:t>
      </w:r>
      <w:r w:rsidRPr="00A7185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103-115.</w:t>
      </w:r>
    </w:p>
    <w:p w:rsidR="00BC5477" w:rsidRPr="00BC5477" w:rsidRDefault="00BC5477" w:rsidP="00BC547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>
        <w:rPr>
          <w:rFonts w:ascii="Times New Roman" w:hAnsi="Times New Roman"/>
          <w:sz w:val="24"/>
          <w:szCs w:val="24"/>
          <w:lang w:val="en-US"/>
        </w:rPr>
        <w:t>Currie PJ (1983)</w:t>
      </w:r>
      <w:r w:rsidRPr="00B4394B">
        <w:rPr>
          <w:rFonts w:ascii="Times New Roman" w:hAnsi="Times New Roman"/>
          <w:sz w:val="24"/>
          <w:szCs w:val="24"/>
          <w:lang w:val="en-US"/>
        </w:rPr>
        <w:t xml:space="preserve"> Hadrosaur trackways from the Lower Cretaceous of Canada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BC5477">
        <w:rPr>
          <w:rFonts w:ascii="Times New Roman" w:hAnsi="Times New Roman"/>
          <w:sz w:val="24"/>
          <w:szCs w:val="24"/>
          <w:lang w:val="en-US"/>
        </w:rPr>
        <w:t>Acta Palaeontologica Polonica 28: 63-73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2145">
        <w:rPr>
          <w:rFonts w:ascii="Times New Roman" w:hAnsi="Times New Roman" w:cs="Times New Roman"/>
          <w:sz w:val="24"/>
          <w:szCs w:val="24"/>
          <w:lang w:val="en-US"/>
        </w:rPr>
        <w:lastRenderedPageBreak/>
        <w:t>6 Lucas SG, Hunt A</w:t>
      </w:r>
      <w:r>
        <w:rPr>
          <w:rFonts w:ascii="Times New Roman" w:hAnsi="Times New Roman" w:cs="Times New Roman"/>
          <w:sz w:val="24"/>
          <w:szCs w:val="24"/>
          <w:lang w:val="en-US"/>
        </w:rPr>
        <w:t>P, Kietze KK</w:t>
      </w:r>
      <w:r w:rsidRPr="00A02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02145">
        <w:rPr>
          <w:rFonts w:ascii="Times New Roman" w:hAnsi="Times New Roman" w:cs="Times New Roman"/>
          <w:sz w:val="24"/>
          <w:szCs w:val="24"/>
          <w:lang w:val="en-US"/>
        </w:rPr>
        <w:t>198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02145">
        <w:rPr>
          <w:rFonts w:ascii="Times New Roman" w:hAnsi="Times New Roman" w:cs="Times New Roman"/>
          <w:sz w:val="24"/>
          <w:szCs w:val="24"/>
          <w:lang w:val="en-US"/>
        </w:rPr>
        <w:t xml:space="preserve"> Stratigraphy and age of Cretaceous dinosaur footprints in northeastern New Mex</w:t>
      </w:r>
      <w:r>
        <w:rPr>
          <w:rFonts w:ascii="Times New Roman" w:hAnsi="Times New Roman" w:cs="Times New Roman"/>
          <w:sz w:val="24"/>
          <w:szCs w:val="24"/>
          <w:lang w:val="en-US"/>
        </w:rPr>
        <w:t>ico and northwestern Oklahoma. I</w:t>
      </w:r>
      <w:r w:rsidRPr="00A02145">
        <w:rPr>
          <w:rFonts w:ascii="Times New Roman" w:hAnsi="Times New Roman" w:cs="Times New Roman"/>
          <w:sz w:val="24"/>
          <w:szCs w:val="24"/>
          <w:lang w:val="en-US"/>
        </w:rPr>
        <w:t xml:space="preserve">n: </w:t>
      </w:r>
      <w:r>
        <w:rPr>
          <w:rFonts w:ascii="Times New Roman" w:hAnsi="Times New Roman" w:cs="Times New Roman"/>
          <w:sz w:val="24"/>
          <w:szCs w:val="24"/>
          <w:lang w:val="en-US"/>
        </w:rPr>
        <w:t>Gillette DD, Lockley MG, editors. Dinosaur tracks and traces</w:t>
      </w:r>
      <w:r w:rsidRPr="00A021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Bloomington: Cambridge University Press. pp.</w:t>
      </w:r>
      <w:r w:rsidRPr="00A02145">
        <w:rPr>
          <w:rFonts w:ascii="Times New Roman" w:hAnsi="Times New Roman" w:cs="Times New Roman"/>
          <w:sz w:val="24"/>
          <w:szCs w:val="24"/>
          <w:lang w:val="en-US"/>
        </w:rPr>
        <w:t xml:space="preserve"> 217-221.</w:t>
      </w:r>
    </w:p>
    <w:p w:rsidR="00BC5477" w:rsidRDefault="00BC5477" w:rsidP="00BC547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7 </w:t>
      </w:r>
      <w:r w:rsidRPr="004F4FF1">
        <w:rPr>
          <w:rFonts w:ascii="Times New Roman" w:hAnsi="Times New Roman"/>
          <w:sz w:val="24"/>
          <w:szCs w:val="24"/>
          <w:lang w:val="en-US"/>
        </w:rPr>
        <w:t xml:space="preserve">Currie PJ (1995) Ornithopod trackways from the Lower Cretaceous of Canada. In: Sarjeant WAS, editor . Vertebrate Fossils and the Evolution of Scientific Concepts. Amsterdam: Gordon and Breach. </w:t>
      </w:r>
      <w:r>
        <w:rPr>
          <w:rFonts w:ascii="Times New Roman" w:hAnsi="Times New Roman" w:cs="Times New Roman"/>
          <w:sz w:val="24"/>
          <w:szCs w:val="24"/>
          <w:lang w:val="en-US"/>
        </w:rPr>
        <w:t>pp.</w:t>
      </w:r>
      <w:r w:rsidRPr="004F4FF1">
        <w:rPr>
          <w:rFonts w:ascii="Times New Roman" w:hAnsi="Times New Roman"/>
          <w:sz w:val="24"/>
          <w:szCs w:val="24"/>
          <w:lang w:val="en-US"/>
        </w:rPr>
        <w:t xml:space="preserve"> 431-443.</w:t>
      </w:r>
      <w:r w:rsidRPr="0042296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 </w:t>
      </w:r>
      <w:r w:rsidRPr="00115129">
        <w:rPr>
          <w:rFonts w:ascii="Times New Roman" w:hAnsi="Times New Roman" w:cs="Times New Roman"/>
          <w:sz w:val="24"/>
          <w:szCs w:val="24"/>
          <w:lang w:val="en-US"/>
        </w:rPr>
        <w:t>Hunt A</w:t>
      </w:r>
      <w:r>
        <w:rPr>
          <w:rFonts w:ascii="Times New Roman" w:hAnsi="Times New Roman" w:cs="Times New Roman"/>
          <w:sz w:val="24"/>
          <w:szCs w:val="24"/>
          <w:lang w:val="en-US"/>
        </w:rPr>
        <w:t>P, Lucas SG</w:t>
      </w:r>
      <w:r w:rsidRPr="001151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1998)</w:t>
      </w:r>
      <w:r w:rsidRPr="001151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6F2C">
        <w:rPr>
          <w:rFonts w:ascii="Times New Roman" w:hAnsi="Times New Roman" w:cs="Times New Roman"/>
          <w:sz w:val="24"/>
          <w:szCs w:val="24"/>
          <w:lang w:val="en-US"/>
        </w:rPr>
        <w:t>Tetrapod ichnofaunas from the Lower Cretaceous of Northeastern New Mexico, USA. New Mexico Museum of Natur</w:t>
      </w:r>
      <w:r>
        <w:rPr>
          <w:rFonts w:ascii="Times New Roman" w:hAnsi="Times New Roman" w:cs="Times New Roman"/>
          <w:sz w:val="24"/>
          <w:szCs w:val="24"/>
          <w:lang w:val="en-US"/>
        </w:rPr>
        <w:t>al History and Science Bulletin 14:</w:t>
      </w:r>
      <w:r w:rsidRPr="00D06F2C">
        <w:rPr>
          <w:rFonts w:ascii="Times New Roman" w:hAnsi="Times New Roman" w:cs="Times New Roman"/>
          <w:sz w:val="24"/>
          <w:szCs w:val="24"/>
          <w:lang w:val="en-US"/>
        </w:rPr>
        <w:t xml:space="preserve"> 163-168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7DBD">
        <w:rPr>
          <w:rFonts w:ascii="Times New Roman" w:hAnsi="Times New Roman" w:cs="Times New Roman"/>
          <w:sz w:val="24"/>
          <w:szCs w:val="24"/>
          <w:lang w:val="en-US"/>
        </w:rPr>
        <w:t>9 Heckert AB, Luc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A87DBD"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r>
        <w:rPr>
          <w:rFonts w:ascii="Times New Roman" w:hAnsi="Times New Roman" w:cs="Times New Roman"/>
          <w:sz w:val="24"/>
          <w:szCs w:val="24"/>
          <w:lang w:val="en-US"/>
        </w:rPr>
        <w:t>(1998)</w:t>
      </w:r>
      <w:r w:rsidRPr="00A87DBD">
        <w:rPr>
          <w:rFonts w:ascii="Times New Roman" w:hAnsi="Times New Roman" w:cs="Times New Roman"/>
          <w:sz w:val="24"/>
          <w:szCs w:val="24"/>
          <w:lang w:val="en-US"/>
        </w:rPr>
        <w:t xml:space="preserve"> A new dinosaur track locality from the Dakota Sandstone (Upper Cretaceous: Cenomanian) in West-Central New Mexico. New Mexico Museum of Natur</w:t>
      </w:r>
      <w:r>
        <w:rPr>
          <w:rFonts w:ascii="Times New Roman" w:hAnsi="Times New Roman" w:cs="Times New Roman"/>
          <w:sz w:val="24"/>
          <w:szCs w:val="24"/>
          <w:lang w:val="en-US"/>
        </w:rPr>
        <w:t>al History and Science Bulletin 14:</w:t>
      </w:r>
      <w:r w:rsidRPr="00A87DBD">
        <w:rPr>
          <w:rFonts w:ascii="Times New Roman" w:hAnsi="Times New Roman" w:cs="Times New Roman"/>
          <w:sz w:val="24"/>
          <w:szCs w:val="24"/>
          <w:lang w:val="en-US"/>
        </w:rPr>
        <w:t xml:space="preserve"> 169-172.</w:t>
      </w:r>
    </w:p>
    <w:p w:rsidR="00BC5477" w:rsidRPr="00A71856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0 Kappus EJ,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Corne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C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3)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A new Cretaceous dinosaur tracksite in Southern New 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xico. </w:t>
      </w:r>
      <w:r w:rsidRPr="00A71856">
        <w:rPr>
          <w:rFonts w:ascii="Times New Roman" w:hAnsi="Times New Roman" w:cs="Times New Roman"/>
          <w:sz w:val="24"/>
          <w:szCs w:val="24"/>
          <w:lang w:val="en-US"/>
        </w:rPr>
        <w:t>Paleontologia Electronica 6: 1-6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 Tanke DH</w:t>
      </w:r>
      <w:r w:rsidRPr="00A87D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4)</w:t>
      </w:r>
      <w:r w:rsidRPr="00A87DBD">
        <w:rPr>
          <w:rFonts w:ascii="Times New Roman" w:hAnsi="Times New Roman" w:cs="Times New Roman"/>
          <w:sz w:val="24"/>
          <w:szCs w:val="24"/>
          <w:lang w:val="en-US"/>
        </w:rPr>
        <w:t xml:space="preserve"> Mosquitoes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d: t</w:t>
      </w:r>
      <w:r w:rsidRPr="00A87DBD">
        <w:rPr>
          <w:rFonts w:ascii="Times New Roman" w:hAnsi="Times New Roman" w:cs="Times New Roman"/>
          <w:sz w:val="24"/>
          <w:szCs w:val="24"/>
          <w:lang w:val="en-US"/>
        </w:rPr>
        <w:t>he 2003 Royal Tyrell Museum of Palaeontology Expedition to the Grande Prairie Region (Northwestern Alberta, Canada). Alberta Pa</w:t>
      </w:r>
      <w:r>
        <w:rPr>
          <w:rFonts w:ascii="Times New Roman" w:hAnsi="Times New Roman" w:cs="Times New Roman"/>
          <w:sz w:val="24"/>
          <w:szCs w:val="24"/>
          <w:lang w:val="en-US"/>
        </w:rPr>
        <w:t>laeontological Society Bulletin 19:</w:t>
      </w:r>
      <w:r w:rsidRPr="00A87DBD">
        <w:rPr>
          <w:rFonts w:ascii="Times New Roman" w:hAnsi="Times New Roman" w:cs="Times New Roman"/>
          <w:sz w:val="24"/>
          <w:szCs w:val="24"/>
          <w:lang w:val="en-US"/>
        </w:rPr>
        <w:t xml:space="preserve"> 3-31.</w:t>
      </w:r>
    </w:p>
    <w:p w:rsidR="00BC5477" w:rsidRP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2 Gangloff RA, May KC, Storer JE</w:t>
      </w:r>
      <w:r w:rsidRPr="00760D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4)</w:t>
      </w:r>
      <w:r w:rsidRPr="00760D8E">
        <w:rPr>
          <w:rFonts w:ascii="Times New Roman" w:hAnsi="Times New Roman" w:cs="Times New Roman"/>
          <w:sz w:val="24"/>
          <w:szCs w:val="24"/>
          <w:lang w:val="en-US"/>
        </w:rPr>
        <w:t xml:space="preserve"> An early Late Cretaceous dinosaur tracksite in central Yukon Territory, Canada. </w:t>
      </w:r>
      <w:r w:rsidRPr="00BC5477">
        <w:rPr>
          <w:rFonts w:ascii="Times New Roman" w:hAnsi="Times New Roman" w:cs="Times New Roman"/>
          <w:sz w:val="24"/>
          <w:szCs w:val="24"/>
          <w:lang w:val="en-US"/>
        </w:rPr>
        <w:t>Ichnos 11: 299-209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7DBD">
        <w:rPr>
          <w:rFonts w:ascii="Times New Roman" w:hAnsi="Times New Roman" w:cs="Times New Roman"/>
          <w:sz w:val="24"/>
          <w:szCs w:val="24"/>
          <w:lang w:val="en-US"/>
        </w:rPr>
        <w:t xml:space="preserve">13 Ishigaki S, Watabe M, Tsogtbaatar K, Saneyoshi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87D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9)</w:t>
      </w:r>
      <w:r w:rsidRPr="00A87DBD">
        <w:rPr>
          <w:rFonts w:ascii="Times New Roman" w:hAnsi="Times New Roman" w:cs="Times New Roman"/>
          <w:sz w:val="24"/>
          <w:szCs w:val="24"/>
          <w:lang w:val="en-US"/>
        </w:rPr>
        <w:t xml:space="preserve"> Dinosaur footprints from the Upper Cretaceous of </w:t>
      </w:r>
      <w:r>
        <w:rPr>
          <w:rFonts w:ascii="Times New Roman" w:hAnsi="Times New Roman" w:cs="Times New Roman"/>
          <w:sz w:val="24"/>
          <w:szCs w:val="24"/>
          <w:lang w:val="en-US"/>
        </w:rPr>
        <w:t>Mongolia. Geological Quarterly 53:</w:t>
      </w:r>
      <w:r w:rsidRPr="00A87DBD">
        <w:rPr>
          <w:rFonts w:ascii="Times New Roman" w:hAnsi="Times New Roman" w:cs="Times New Roman"/>
          <w:sz w:val="24"/>
          <w:szCs w:val="24"/>
          <w:lang w:val="en-US"/>
        </w:rPr>
        <w:t xml:space="preserve"> 449-460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4 </w:t>
      </w:r>
      <w:r w:rsidRPr="007A590D">
        <w:rPr>
          <w:rFonts w:ascii="Times New Roman" w:hAnsi="Times New Roman" w:cs="Times New Roman"/>
          <w:sz w:val="24"/>
          <w:szCs w:val="24"/>
          <w:lang w:val="en-US"/>
        </w:rPr>
        <w:t>Romilio A, Salisbury S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7A590D">
        <w:rPr>
          <w:rFonts w:ascii="Times New Roman" w:hAnsi="Times New Roman" w:cs="Times New Roman"/>
          <w:sz w:val="24"/>
          <w:szCs w:val="24"/>
          <w:lang w:val="en-US"/>
        </w:rPr>
        <w:t xml:space="preserve"> (201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A59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62B3A">
        <w:rPr>
          <w:rFonts w:ascii="Times New Roman" w:hAnsi="Times New Roman" w:cs="Times New Roman"/>
          <w:sz w:val="24"/>
          <w:szCs w:val="24"/>
          <w:lang w:val="en-US"/>
        </w:rPr>
        <w:t>A reassessment of large theropod dinosaur tracks from the mid-Cretaceous (late Albian–Cenomanian) Winton Formation of Lark Quarry, central-western Queensland, Australia: a case for mistake</w:t>
      </w:r>
      <w:r>
        <w:rPr>
          <w:rFonts w:ascii="Times New Roman" w:hAnsi="Times New Roman" w:cs="Times New Roman"/>
          <w:sz w:val="24"/>
          <w:szCs w:val="24"/>
          <w:lang w:val="en-US"/>
        </w:rPr>
        <w:t>n identity. Cretaceous Research 32:</w:t>
      </w:r>
      <w:r w:rsidRPr="00B62B3A">
        <w:rPr>
          <w:rFonts w:ascii="Times New Roman" w:hAnsi="Times New Roman" w:cs="Times New Roman"/>
          <w:sz w:val="24"/>
          <w:szCs w:val="24"/>
          <w:lang w:val="en-US"/>
        </w:rPr>
        <w:t xml:space="preserve"> 135-142.</w:t>
      </w:r>
    </w:p>
    <w:p w:rsidR="00C3701E" w:rsidRDefault="00C3701E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 Lockwood JAF, Lockley MG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, Pond S (201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701E">
        <w:rPr>
          <w:rFonts w:ascii="Times New Roman" w:hAnsi="Times New Roman" w:cs="Times New Roman"/>
          <w:sz w:val="24"/>
          <w:szCs w:val="24"/>
          <w:lang w:val="en-US"/>
        </w:rPr>
        <w:t>A review of footprints from the Wessex Formation (Wealden Group, Lower Cretaceous) at Hanover Point, the Isle of Wight, southern England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130FE" w:rsidRPr="009130FE">
        <w:rPr>
          <w:rFonts w:ascii="Times New Roman" w:hAnsi="Times New Roman" w:cs="Times New Roman"/>
          <w:sz w:val="24"/>
          <w:szCs w:val="24"/>
          <w:lang w:val="en-US"/>
        </w:rPr>
        <w:t>Biological Journal of the Linnean Society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30FE" w:rsidRPr="009130FE">
        <w:rPr>
          <w:rFonts w:ascii="Times New Roman" w:hAnsi="Times New Roman" w:cs="Times New Roman"/>
          <w:sz w:val="24"/>
          <w:szCs w:val="24"/>
          <w:lang w:val="en-US"/>
        </w:rPr>
        <w:t>Volume 113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 xml:space="preserve"> 707-</w:t>
      </w:r>
      <w:r w:rsidR="009130FE" w:rsidRPr="009130FE">
        <w:rPr>
          <w:rFonts w:ascii="Times New Roman" w:hAnsi="Times New Roman" w:cs="Times New Roman"/>
          <w:sz w:val="24"/>
          <w:szCs w:val="24"/>
          <w:lang w:val="en-US"/>
        </w:rPr>
        <w:t>720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590D">
        <w:rPr>
          <w:rFonts w:ascii="Times New Roman" w:hAnsi="Times New Roman" w:cs="Times New Roman"/>
          <w:sz w:val="24"/>
          <w:szCs w:val="24"/>
          <w:lang w:val="en-US"/>
        </w:rPr>
        <w:t xml:space="preserve">Nicosia U, Marino M, Mariotti N, Muraro C, Panigutti S, Petti FM, Sacchi E (1999) </w:t>
      </w:r>
      <w:r w:rsidRPr="00CF3628">
        <w:rPr>
          <w:rFonts w:ascii="Times New Roman" w:hAnsi="Times New Roman" w:cs="Times New Roman"/>
          <w:sz w:val="24"/>
          <w:szCs w:val="24"/>
          <w:lang w:val="en-US"/>
        </w:rPr>
        <w:t xml:space="preserve">The Late Cretaceous dinosaur tracksite near Altamura (Bari, southern Italy). II. </w:t>
      </w:r>
      <w:r w:rsidRPr="007A590D">
        <w:rPr>
          <w:rFonts w:ascii="Times New Roman" w:hAnsi="Times New Roman" w:cs="Times New Roman"/>
          <w:i/>
          <w:sz w:val="24"/>
          <w:szCs w:val="24"/>
          <w:lang w:val="en-US"/>
        </w:rPr>
        <w:t>Apulosauripus</w:t>
      </w:r>
      <w:r w:rsidRPr="00CF36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590D">
        <w:rPr>
          <w:rFonts w:ascii="Times New Roman" w:hAnsi="Times New Roman" w:cs="Times New Roman"/>
          <w:i/>
          <w:sz w:val="24"/>
          <w:szCs w:val="24"/>
          <w:lang w:val="en-US"/>
        </w:rPr>
        <w:t>federicianus</w:t>
      </w:r>
      <w:r w:rsidRPr="00CF3628">
        <w:rPr>
          <w:rFonts w:ascii="Times New Roman" w:hAnsi="Times New Roman" w:cs="Times New Roman"/>
          <w:sz w:val="24"/>
          <w:szCs w:val="24"/>
          <w:lang w:val="en-US"/>
        </w:rPr>
        <w:t xml:space="preserve"> new ichnogen., an</w:t>
      </w:r>
      <w:r>
        <w:rPr>
          <w:rFonts w:ascii="Times New Roman" w:hAnsi="Times New Roman" w:cs="Times New Roman"/>
          <w:sz w:val="24"/>
          <w:szCs w:val="24"/>
          <w:lang w:val="en-US"/>
        </w:rPr>
        <w:t>d new ichnosp. Geologica Romana 35:</w:t>
      </w:r>
      <w:r w:rsidRPr="00CF3628">
        <w:rPr>
          <w:rFonts w:ascii="Times New Roman" w:hAnsi="Times New Roman" w:cs="Times New Roman"/>
          <w:sz w:val="24"/>
          <w:szCs w:val="24"/>
          <w:lang w:val="en-US"/>
        </w:rPr>
        <w:t xml:space="preserve"> 237-247.</w:t>
      </w:r>
    </w:p>
    <w:p w:rsidR="00BC5477" w:rsidRPr="0014145F" w:rsidRDefault="00BC5477" w:rsidP="00BC5477">
      <w:pPr>
        <w:rPr>
          <w:rFonts w:ascii="Times New Roman" w:hAnsi="Times New Roman" w:cs="Times New Roman"/>
          <w:sz w:val="24"/>
          <w:szCs w:val="24"/>
        </w:rPr>
      </w:pPr>
      <w:r w:rsidRPr="00A87DBD">
        <w:rPr>
          <w:rFonts w:ascii="Times New Roman" w:hAnsi="Times New Roman" w:cs="Times New Roman"/>
          <w:sz w:val="24"/>
          <w:szCs w:val="24"/>
        </w:rPr>
        <w:t>1</w:t>
      </w:r>
      <w:r w:rsidR="009130FE">
        <w:rPr>
          <w:rFonts w:ascii="Times New Roman" w:hAnsi="Times New Roman" w:cs="Times New Roman"/>
          <w:sz w:val="24"/>
          <w:szCs w:val="24"/>
        </w:rPr>
        <w:t>7</w:t>
      </w:r>
      <w:r w:rsidRPr="00A87D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lvo JO</w:t>
      </w:r>
      <w:r w:rsidRPr="00CF36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991)</w:t>
      </w:r>
      <w:r w:rsidRPr="00CF3628">
        <w:rPr>
          <w:rFonts w:ascii="Times New Roman" w:hAnsi="Times New Roman" w:cs="Times New Roman"/>
          <w:sz w:val="24"/>
          <w:szCs w:val="24"/>
        </w:rPr>
        <w:t xml:space="preserve"> Huellas de dinosaurios en la Formación Rio Limay (Albiano-Cenomaniano?), Picun Leufu, Provincia de Neuquén, República Argentina. </w:t>
      </w:r>
      <w:r w:rsidRPr="0014145F">
        <w:rPr>
          <w:rFonts w:ascii="Times New Roman" w:hAnsi="Times New Roman" w:cs="Times New Roman"/>
          <w:sz w:val="24"/>
          <w:szCs w:val="24"/>
        </w:rPr>
        <w:t>(Ornithischia-Saurischia: Sauropoda- Theropoda). Ameghiniana 28: 241-258.</w:t>
      </w:r>
    </w:p>
    <w:p w:rsidR="00BC5477" w:rsidRPr="0014145F" w:rsidRDefault="00BC5477" w:rsidP="00BC5477">
      <w:pPr>
        <w:rPr>
          <w:rFonts w:ascii="Times New Roman" w:hAnsi="Times New Roman" w:cs="Times New Roman"/>
          <w:sz w:val="24"/>
          <w:szCs w:val="24"/>
        </w:rPr>
      </w:pPr>
      <w:r w:rsidRPr="0014145F"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9130FE">
        <w:rPr>
          <w:rFonts w:ascii="Times New Roman" w:hAnsi="Times New Roman" w:cs="Times New Roman"/>
          <w:sz w:val="24"/>
          <w:szCs w:val="24"/>
        </w:rPr>
        <w:t>8</w:t>
      </w:r>
      <w:r w:rsidRPr="0014145F">
        <w:rPr>
          <w:rFonts w:ascii="Times New Roman" w:hAnsi="Times New Roman" w:cs="Times New Roman"/>
          <w:sz w:val="24"/>
          <w:szCs w:val="24"/>
        </w:rPr>
        <w:t xml:space="preserve"> </w:t>
      </w:r>
      <w:r w:rsidRPr="001B16E6">
        <w:rPr>
          <w:rFonts w:ascii="Times New Roman" w:hAnsi="Times New Roman" w:cs="Times New Roman"/>
          <w:sz w:val="24"/>
          <w:szCs w:val="24"/>
        </w:rPr>
        <w:t>Moratalla García JJ (1993) Restos indirectos de dinosaurios del registro español: Paleoicnología de la Cuenca de Cameros (Jurásico superior-Cretácico inferior) y Paleoología del Cretácico superior. Tesis Doctoral. PhD dissertation, Universidad Complutense de Madrid, Spain. 727 p.</w:t>
      </w:r>
    </w:p>
    <w:p w:rsidR="00BC5477" w:rsidRPr="00BC5477" w:rsidRDefault="00BC5477" w:rsidP="00BC5477">
      <w:pPr>
        <w:rPr>
          <w:rFonts w:ascii="Times New Roman" w:hAnsi="Times New Roman" w:cs="Times New Roman"/>
          <w:sz w:val="24"/>
          <w:szCs w:val="24"/>
        </w:rPr>
      </w:pPr>
      <w:r w:rsidRPr="00BC5477">
        <w:rPr>
          <w:rFonts w:ascii="Times New Roman" w:hAnsi="Times New Roman" w:cs="Times New Roman"/>
          <w:sz w:val="24"/>
          <w:szCs w:val="24"/>
        </w:rPr>
        <w:t>1</w:t>
      </w:r>
      <w:r w:rsidR="009130FE">
        <w:rPr>
          <w:rFonts w:ascii="Times New Roman" w:hAnsi="Times New Roman" w:cs="Times New Roman"/>
          <w:sz w:val="24"/>
          <w:szCs w:val="24"/>
        </w:rPr>
        <w:t>9</w:t>
      </w:r>
      <w:r w:rsidRPr="00BC5477">
        <w:rPr>
          <w:rFonts w:ascii="Times New Roman" w:hAnsi="Times New Roman" w:cs="Times New Roman"/>
          <w:sz w:val="24"/>
          <w:szCs w:val="24"/>
        </w:rPr>
        <w:t xml:space="preserve"> Doublet S (2004) Contrôles tectonique et climatique de l’enregistrement stratigraphique dans un bassin continental de rift: le bassin de Cameros. PhD dissertation, Université de Bourgogne, Bourgogne, France. 512 p.</w:t>
      </w:r>
    </w:p>
    <w:p w:rsidR="00BC5477" w:rsidRDefault="009130FE" w:rsidP="00BC54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BC5477" w:rsidRPr="0014145F">
        <w:rPr>
          <w:rFonts w:ascii="Times New Roman" w:hAnsi="Times New Roman" w:cs="Times New Roman"/>
          <w:sz w:val="24"/>
          <w:szCs w:val="24"/>
        </w:rPr>
        <w:t xml:space="preserve"> </w:t>
      </w:r>
      <w:r w:rsidR="00BC5477">
        <w:rPr>
          <w:rFonts w:ascii="Times New Roman" w:hAnsi="Times New Roman" w:cs="Times New Roman"/>
          <w:sz w:val="24"/>
          <w:szCs w:val="24"/>
        </w:rPr>
        <w:t>Melero Rubio M, Pérez-Lorente F</w:t>
      </w:r>
      <w:r w:rsidR="00BC5477" w:rsidRPr="0014145F">
        <w:rPr>
          <w:rFonts w:ascii="Times New Roman" w:hAnsi="Times New Roman" w:cs="Times New Roman"/>
          <w:sz w:val="24"/>
          <w:szCs w:val="24"/>
        </w:rPr>
        <w:t xml:space="preserve"> </w:t>
      </w:r>
      <w:r w:rsidR="00BC5477">
        <w:rPr>
          <w:rFonts w:ascii="Times New Roman" w:hAnsi="Times New Roman" w:cs="Times New Roman"/>
          <w:sz w:val="24"/>
          <w:szCs w:val="24"/>
        </w:rPr>
        <w:t>(</w:t>
      </w:r>
      <w:r w:rsidR="00BC5477" w:rsidRPr="0014145F">
        <w:rPr>
          <w:rFonts w:ascii="Times New Roman" w:hAnsi="Times New Roman" w:cs="Times New Roman"/>
          <w:sz w:val="24"/>
          <w:szCs w:val="24"/>
        </w:rPr>
        <w:t>2011</w:t>
      </w:r>
      <w:r w:rsidR="00BC5477">
        <w:rPr>
          <w:rFonts w:ascii="Times New Roman" w:hAnsi="Times New Roman" w:cs="Times New Roman"/>
          <w:sz w:val="24"/>
          <w:szCs w:val="24"/>
        </w:rPr>
        <w:t>)</w:t>
      </w:r>
      <w:r w:rsidR="00BC5477" w:rsidRPr="0014145F">
        <w:rPr>
          <w:rFonts w:ascii="Times New Roman" w:hAnsi="Times New Roman" w:cs="Times New Roman"/>
          <w:sz w:val="24"/>
          <w:szCs w:val="24"/>
        </w:rPr>
        <w:t xml:space="preserve"> Huellas en las obras. Reconocimiento y estudio de huellas fósiles de dinosaurio en las obras de la presa de Enciso (La Rioja. España). Zubía</w:t>
      </w:r>
      <w:r w:rsidR="00BC5477">
        <w:rPr>
          <w:rFonts w:ascii="Times New Roman" w:hAnsi="Times New Roman" w:cs="Times New Roman"/>
          <w:sz w:val="24"/>
          <w:szCs w:val="24"/>
        </w:rPr>
        <w:t xml:space="preserve"> 29:</w:t>
      </w:r>
      <w:r w:rsidR="00BC5477" w:rsidRPr="0014145F">
        <w:rPr>
          <w:rFonts w:ascii="Times New Roman" w:hAnsi="Times New Roman" w:cs="Times New Roman"/>
          <w:sz w:val="24"/>
          <w:szCs w:val="24"/>
        </w:rPr>
        <w:t xml:space="preserve"> 29-58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9130F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asamiquela RM, Fasola A</w:t>
      </w:r>
      <w:r w:rsidRPr="00CF36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968)</w:t>
      </w:r>
      <w:r w:rsidRPr="00CF3628">
        <w:rPr>
          <w:rFonts w:ascii="Times New Roman" w:hAnsi="Times New Roman" w:cs="Times New Roman"/>
          <w:sz w:val="24"/>
          <w:szCs w:val="24"/>
        </w:rPr>
        <w:t xml:space="preserve"> Sobre pisadas de dinosaurios del Cretácico Inferior de Colchagua (Chile). Universidad de </w:t>
      </w:r>
      <w:r>
        <w:rPr>
          <w:rFonts w:ascii="Times New Roman" w:hAnsi="Times New Roman" w:cs="Times New Roman"/>
          <w:sz w:val="24"/>
          <w:szCs w:val="24"/>
        </w:rPr>
        <w:t>Chile, Departamento de Geología 30:</w:t>
      </w:r>
      <w:r w:rsidRPr="00CF3628">
        <w:rPr>
          <w:rFonts w:ascii="Times New Roman" w:hAnsi="Times New Roman" w:cs="Times New Roman"/>
          <w:sz w:val="24"/>
          <w:szCs w:val="24"/>
        </w:rPr>
        <w:t xml:space="preserve"> 1-24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9130F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16E6">
        <w:rPr>
          <w:rFonts w:ascii="Times New Roman" w:hAnsi="Times New Roman" w:cs="Times New Roman"/>
          <w:sz w:val="24"/>
          <w:szCs w:val="24"/>
        </w:rPr>
        <w:t>Moreno K, Rubilar D (1997) Presencia de nuevas pistas de dinosaurio (Theropoda - Ornithopoda) en la Formación Baños del Flaco, Provincia de Colchagua, VI Región Chile. VIII Congreso Iberoamericano de Biodiversidad y Zoología de Vertebrados. Universidad de Concepción, 64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145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10692">
        <w:rPr>
          <w:rFonts w:ascii="Times New Roman" w:hAnsi="Times New Roman" w:cs="Times New Roman"/>
          <w:sz w:val="24"/>
          <w:szCs w:val="24"/>
          <w:lang w:val="en-US"/>
        </w:rPr>
        <w:t>Gabunia LK, Kurbatov V (1988) Jurassic dinosaur tracks in the south of central Asia. In: Fossils traces of vital activity and dynamics of the environment in ancient biotopes. Trans. XXX Session Union Paleontol. Soc. and VII session Ukranian paleontol. Soc. 202 p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145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US"/>
        </w:rPr>
        <w:t>ozhdestvensky AK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1964)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 xml:space="preserve"> New data ab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 xml:space="preserve">dinosaur localitie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territory of Kazakhstan and 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>Middle Asia. Proceed</w:t>
      </w:r>
      <w:r>
        <w:rPr>
          <w:rFonts w:ascii="Times New Roman" w:hAnsi="Times New Roman" w:cs="Times New Roman"/>
          <w:sz w:val="24"/>
          <w:szCs w:val="24"/>
          <w:lang w:val="en-US"/>
        </w:rPr>
        <w:t>ings of the Tashkent Government University Tashkent Issue: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 xml:space="preserve"> 227-241.</w:t>
      </w:r>
    </w:p>
    <w:p w:rsidR="00BC5477" w:rsidRPr="00A71856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492A">
        <w:rPr>
          <w:rFonts w:ascii="Times New Roman" w:hAnsi="Times New Roman" w:cs="Times New Roman"/>
          <w:sz w:val="24"/>
          <w:szCs w:val="24"/>
        </w:rPr>
        <w:t>2</w:t>
      </w:r>
      <w:r w:rsidR="009130FE">
        <w:rPr>
          <w:rFonts w:ascii="Times New Roman" w:hAnsi="Times New Roman" w:cs="Times New Roman"/>
          <w:sz w:val="24"/>
          <w:szCs w:val="24"/>
        </w:rPr>
        <w:t>5</w:t>
      </w:r>
      <w:r w:rsidRPr="008B492A">
        <w:rPr>
          <w:rFonts w:ascii="Times New Roman" w:hAnsi="Times New Roman" w:cs="Times New Roman"/>
          <w:sz w:val="24"/>
          <w:szCs w:val="24"/>
        </w:rPr>
        <w:t xml:space="preserve"> Leonardi G (1984) Le impronte fossili dei dinosauri. </w:t>
      </w:r>
      <w:r w:rsidRPr="007D2C56">
        <w:rPr>
          <w:rFonts w:ascii="Times New Roman" w:hAnsi="Times New Roman" w:cs="Times New Roman"/>
          <w:sz w:val="24"/>
          <w:szCs w:val="24"/>
        </w:rPr>
        <w:t xml:space="preserve">In: Editrice E, editor. Sulle Orme dei deinosauri,Venezia. </w:t>
      </w:r>
      <w:r w:rsidRPr="00A71856">
        <w:rPr>
          <w:rFonts w:ascii="Times New Roman" w:hAnsi="Times New Roman" w:cs="Times New Roman"/>
          <w:sz w:val="24"/>
          <w:szCs w:val="24"/>
          <w:lang w:val="en-US"/>
        </w:rPr>
        <w:t>161-186.</w:t>
      </w:r>
    </w:p>
    <w:p w:rsidR="00BC5477" w:rsidRPr="007A590D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16E6">
        <w:rPr>
          <w:rFonts w:ascii="Times New Roman" w:hAnsi="Times New Roman" w:cs="Times New Roman"/>
          <w:sz w:val="24"/>
          <w:szCs w:val="24"/>
          <w:lang w:val="en-US"/>
        </w:rPr>
        <w:t>Novas FE (2009) The Age of Dinosaurs in South America. Bloomington: Indiana University Press, 452 p.</w:t>
      </w:r>
      <w:r w:rsidRPr="007A590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BC5477" w:rsidRPr="00DB0DBB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ckley</w:t>
      </w:r>
      <w:r w:rsidRPr="009B47E1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9B4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B47E1">
        <w:rPr>
          <w:rFonts w:ascii="Times New Roman" w:hAnsi="Times New Roman" w:cs="Times New Roman"/>
          <w:sz w:val="24"/>
          <w:szCs w:val="24"/>
          <w:lang w:val="en-US"/>
        </w:rPr>
        <w:t>1987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B47E1">
        <w:rPr>
          <w:rFonts w:ascii="Times New Roman" w:hAnsi="Times New Roman" w:cs="Times New Roman"/>
          <w:sz w:val="24"/>
          <w:szCs w:val="24"/>
          <w:lang w:val="en-US"/>
        </w:rPr>
        <w:t xml:space="preserve"> Dinosaur footprints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Dakota Group of </w:t>
      </w:r>
      <w:r w:rsidRPr="009B47E1">
        <w:rPr>
          <w:rFonts w:ascii="Times New Roman" w:hAnsi="Times New Roman" w:cs="Times New Roman"/>
          <w:sz w:val="24"/>
          <w:szCs w:val="24"/>
          <w:lang w:val="en-US"/>
        </w:rPr>
        <w:t>Eastern Colorado. The Mountain Geologist 24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B47E1">
        <w:rPr>
          <w:rFonts w:ascii="Times New Roman" w:hAnsi="Times New Roman" w:cs="Times New Roman"/>
          <w:sz w:val="24"/>
          <w:szCs w:val="24"/>
          <w:lang w:val="en-US"/>
        </w:rPr>
        <w:t xml:space="preserve"> 107-122.</w:t>
      </w:r>
    </w:p>
    <w:p w:rsidR="00BC5477" w:rsidRDefault="00BC5477" w:rsidP="00BC5477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2C5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Lockley MG (1988) Dinosaurs near Denver. In: Holden GH, editor. Field Trip guidebook, centennial meeting, Colorado School of Mines, Proffesional Contribution, 12: 288-289.</w:t>
      </w:r>
    </w:p>
    <w:p w:rsidR="00BC5477" w:rsidRDefault="00BC5477" w:rsidP="00BC547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2960">
        <w:rPr>
          <w:rFonts w:ascii="Times New Roman" w:hAnsi="Times New Roman"/>
          <w:sz w:val="24"/>
          <w:szCs w:val="24"/>
          <w:lang w:val="en-US"/>
        </w:rPr>
        <w:t xml:space="preserve">Currie PJ, Nadon GC, Lockley MG (1991) </w:t>
      </w:r>
      <w:r w:rsidRPr="00B4394B">
        <w:rPr>
          <w:rFonts w:ascii="Times New Roman" w:hAnsi="Times New Roman"/>
          <w:sz w:val="24"/>
          <w:szCs w:val="24"/>
          <w:lang w:val="en-US"/>
        </w:rPr>
        <w:t>Dinosaur footprints with skin impressions from the Cretaceous of Alberta and Colorado. Can</w:t>
      </w:r>
      <w:r>
        <w:rPr>
          <w:rFonts w:ascii="Times New Roman" w:hAnsi="Times New Roman"/>
          <w:sz w:val="24"/>
          <w:szCs w:val="24"/>
          <w:lang w:val="en-US"/>
        </w:rPr>
        <w:t>adian Journal of Earth Sciences 28:</w:t>
      </w:r>
      <w:r w:rsidRPr="00B4394B">
        <w:rPr>
          <w:rFonts w:ascii="Times New Roman" w:hAnsi="Times New Roman"/>
          <w:sz w:val="24"/>
          <w:szCs w:val="24"/>
          <w:lang w:val="en-US"/>
        </w:rPr>
        <w:t xml:space="preserve"> 102-115.</w:t>
      </w:r>
    </w:p>
    <w:p w:rsidR="00BC5477" w:rsidRDefault="009130FE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30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Matsukawa M, Futakami M, Lockley MG, Chen P, Chen J</w:t>
      </w:r>
      <w:r w:rsidR="00BC5477" w:rsidRPr="00AB3FD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Cao Z, Bolotsky U</w:t>
      </w:r>
      <w:r w:rsidR="00BC5477" w:rsidRPr="00AB3F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(1995)</w:t>
      </w:r>
      <w:r w:rsidR="00BC5477" w:rsidRPr="00AB3FDE">
        <w:rPr>
          <w:rFonts w:ascii="Times New Roman" w:hAnsi="Times New Roman" w:cs="Times New Roman"/>
          <w:sz w:val="24"/>
          <w:szCs w:val="24"/>
          <w:lang w:val="en-US"/>
        </w:rPr>
        <w:t xml:space="preserve"> Dinosaur footprints from the Lower Cretaceous of eastern Manchuria, northeastern China; implications for the recognition of an ornithopod ic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hnofacies in East Asia. Palaios 10:</w:t>
      </w:r>
      <w:r w:rsidR="00BC5477" w:rsidRPr="00AB3FDE">
        <w:rPr>
          <w:rFonts w:ascii="Times New Roman" w:hAnsi="Times New Roman" w:cs="Times New Roman"/>
          <w:sz w:val="24"/>
          <w:szCs w:val="24"/>
          <w:lang w:val="en-US"/>
        </w:rPr>
        <w:t xml:space="preserve"> 3-15</w:t>
      </w:r>
    </w:p>
    <w:p w:rsidR="00BC5477" w:rsidRPr="0014145F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e Y-N (1997)</w:t>
      </w:r>
      <w:r w:rsidRPr="00D06F2C">
        <w:rPr>
          <w:rFonts w:ascii="Times New Roman" w:hAnsi="Times New Roman" w:cs="Times New Roman"/>
          <w:sz w:val="24"/>
          <w:szCs w:val="24"/>
          <w:lang w:val="en-US"/>
        </w:rPr>
        <w:t xml:space="preserve"> Bird and dinosaur footprints in the Woodbine Formation (Cenoman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), Texas. 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>Cretaceous Research 18: 849-864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humacher BA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3)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An addition to the dinosaur freeway megatracksite, Dakota Group (Upper Cretaceous)</w:t>
      </w:r>
      <w:r>
        <w:rPr>
          <w:rFonts w:ascii="Times New Roman" w:hAnsi="Times New Roman" w:cs="Times New Roman"/>
          <w:sz w:val="24"/>
          <w:szCs w:val="24"/>
          <w:lang w:val="en-US"/>
        </w:rPr>
        <w:t>, Bent County, Colorado. Ichnos 10: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241-254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appus EJ, Lucas SG, Hunt AP, Heckert B, Lockley MG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3)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 xml:space="preserve"> Dinosaur footprints from the Lower Cretaceous Sarten member of the Mojado Formation at Cerro de Cristo Rey, Doñ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ña County, New Mexico. Ichnos 10: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 xml:space="preserve"> 263-267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uh M, Hwang KG, Paik IS, Chung CH., Kim BS</w:t>
      </w:r>
      <w:r w:rsidRPr="003909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3)</w:t>
      </w:r>
      <w:r w:rsidRPr="00390946">
        <w:rPr>
          <w:rFonts w:ascii="Times New Roman" w:hAnsi="Times New Roman" w:cs="Times New Roman"/>
          <w:sz w:val="24"/>
          <w:szCs w:val="24"/>
          <w:lang w:val="en-US"/>
        </w:rPr>
        <w:t xml:space="preserve"> Dinosaur tracks from the Cretaceous of South Korea: Distribution, occurrences and paleobiolog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l significance.The Island Arc 12: </w:t>
      </w:r>
      <w:r w:rsidRPr="00390946">
        <w:rPr>
          <w:rFonts w:ascii="Times New Roman" w:hAnsi="Times New Roman" w:cs="Times New Roman"/>
          <w:sz w:val="24"/>
          <w:szCs w:val="24"/>
          <w:lang w:val="en-US"/>
        </w:rPr>
        <w:t>132-144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145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 xml:space="preserve"> Leonardi G, dos Santos MCF (2004) Nes dinosaur tracksites from the Sousa Lower Cretaceous basin (Paraíba, Brasil). Stu</w:t>
      </w:r>
      <w:r>
        <w:rPr>
          <w:rFonts w:ascii="Times New Roman" w:hAnsi="Times New Roman" w:cs="Times New Roman"/>
          <w:sz w:val="24"/>
          <w:szCs w:val="24"/>
          <w:lang w:val="en-US"/>
        </w:rPr>
        <w:t>di Trent. Sci. Nat., Acta Geol. 81:</w:t>
      </w:r>
      <w:r w:rsidRPr="0014145F">
        <w:rPr>
          <w:rFonts w:ascii="Times New Roman" w:hAnsi="Times New Roman" w:cs="Times New Roman"/>
          <w:sz w:val="24"/>
          <w:szCs w:val="24"/>
          <w:lang w:val="en-US"/>
        </w:rPr>
        <w:t xml:space="preserve"> 5-21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tsukawa M, Shibata K, Kukihara R, Koarai K,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ockley MG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5)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Review of Japanese Dinosaur Track Localities: Implications for Ichnotaxonomy, Paleogeography and St</w:t>
      </w:r>
      <w:r>
        <w:rPr>
          <w:rFonts w:ascii="Times New Roman" w:hAnsi="Times New Roman" w:cs="Times New Roman"/>
          <w:sz w:val="24"/>
          <w:szCs w:val="24"/>
          <w:lang w:val="en-US"/>
        </w:rPr>
        <w:t>ratigraphic Correlation. Ichnos 12: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201-222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ckley MG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>, Ma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kawa M, 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>Wit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6)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>. Giant theropod tracks from the Cretaceous Dakota group of Northeastern New Mexico. New Mexico Museum of Natur</w:t>
      </w:r>
      <w:r>
        <w:rPr>
          <w:rFonts w:ascii="Times New Roman" w:hAnsi="Times New Roman" w:cs="Times New Roman"/>
          <w:sz w:val="24"/>
          <w:szCs w:val="24"/>
          <w:lang w:val="en-US"/>
        </w:rPr>
        <w:t>al History and Science Bulletin 35: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83-87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6D6C">
        <w:rPr>
          <w:rFonts w:ascii="Times New Roman" w:hAnsi="Times New Roman" w:cs="Times New Roman"/>
          <w:sz w:val="24"/>
          <w:szCs w:val="24"/>
          <w:lang w:val="en-US"/>
        </w:rPr>
        <w:t>Lucas S</w:t>
      </w:r>
      <w:r>
        <w:rPr>
          <w:rFonts w:ascii="Times New Roman" w:hAnsi="Times New Roman" w:cs="Times New Roman"/>
          <w:sz w:val="24"/>
          <w:szCs w:val="24"/>
          <w:lang w:val="en-US"/>
        </w:rPr>
        <w:t>G, Hunt AP</w:t>
      </w:r>
      <w:r w:rsidRPr="00BF6D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6)</w:t>
      </w:r>
      <w:r w:rsidRPr="00BF6D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>Dinosaur tracks from the Upper Cretaceous Menefee Formation West Central New Mexico. New Mexico Museum of Natural History and Science Bu</w:t>
      </w:r>
      <w:r>
        <w:rPr>
          <w:rFonts w:ascii="Times New Roman" w:hAnsi="Times New Roman" w:cs="Times New Roman"/>
          <w:sz w:val="24"/>
          <w:szCs w:val="24"/>
          <w:lang w:val="en-US"/>
        </w:rPr>
        <w:t>lletin 35: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79-81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ik IS, Huh M, Park KH, Hwang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>
        <w:rPr>
          <w:rFonts w:ascii="Times New Roman" w:hAnsi="Times New Roman" w:cs="Times New Roman"/>
          <w:sz w:val="24"/>
          <w:szCs w:val="24"/>
          <w:lang w:val="en-US"/>
        </w:rPr>
        <w:t>G, Kim KS, Kim HJ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6)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 xml:space="preserve"> Yeosu dinosaur track sites of Korea: the youngest dinosaur track records in Asia. Journal of Asian Earth Sci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8: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 xml:space="preserve"> 457-468.</w:t>
      </w:r>
    </w:p>
    <w:p w:rsidR="00BC5477" w:rsidRPr="00BC5477" w:rsidRDefault="009130FE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 w:rsidRPr="008A4357">
        <w:rPr>
          <w:rFonts w:ascii="Times New Roman" w:hAnsi="Times New Roman" w:cs="Times New Roman"/>
          <w:sz w:val="24"/>
          <w:szCs w:val="24"/>
          <w:lang w:val="en-US"/>
        </w:rPr>
        <w:t>Xing L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D, Wang F, Pan S, Chen</w:t>
      </w:r>
      <w:r w:rsidR="00BC5477" w:rsidRPr="008A4357">
        <w:rPr>
          <w:rFonts w:ascii="Times New Roman" w:hAnsi="Times New Roman" w:cs="Times New Roman"/>
          <w:sz w:val="24"/>
          <w:szCs w:val="24"/>
          <w:lang w:val="en-US"/>
        </w:rPr>
        <w:t xml:space="preserve"> W. 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(2007)</w:t>
      </w:r>
      <w:r w:rsidR="00BC5477" w:rsidRPr="008A4357">
        <w:rPr>
          <w:rFonts w:ascii="Times New Roman" w:hAnsi="Times New Roman" w:cs="Times New Roman"/>
          <w:sz w:val="24"/>
          <w:szCs w:val="24"/>
          <w:lang w:val="en-US"/>
        </w:rPr>
        <w:t xml:space="preserve"> The discovery of dinosaur footprints from the Middle Cretaceous Jiaguan Formation of Qijiang County, Chonqing City. </w:t>
      </w:r>
      <w:r w:rsidR="00BC5477" w:rsidRPr="00BC5477">
        <w:rPr>
          <w:rFonts w:ascii="Times New Roman" w:hAnsi="Times New Roman" w:cs="Times New Roman"/>
          <w:sz w:val="24"/>
          <w:szCs w:val="24"/>
          <w:lang w:val="en-US"/>
        </w:rPr>
        <w:t>[en chino] Acta Geologica Sinica 81: 1591-1602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 Loeuff J, Saenyamoon T, Souillat C, Suteethorn V, Buffetaut E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9)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 xml:space="preserve"> Mesozoic vertebrates fo</w:t>
      </w:r>
      <w:r>
        <w:rPr>
          <w:rFonts w:ascii="Times New Roman" w:hAnsi="Times New Roman" w:cs="Times New Roman"/>
          <w:sz w:val="24"/>
          <w:szCs w:val="24"/>
          <w:lang w:val="en-US"/>
        </w:rPr>
        <w:t>otprints of Thailand and Laos. I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 xml:space="preserve">n: </w:t>
      </w:r>
      <w:r w:rsidRPr="005131E9">
        <w:rPr>
          <w:rFonts w:ascii="Times New Roman" w:hAnsi="Times New Roman" w:cs="Times New Roman"/>
          <w:sz w:val="24"/>
          <w:szCs w:val="24"/>
          <w:lang w:val="en-US"/>
        </w:rPr>
        <w:t xml:space="preserve">Buffetaut E, Cuny G, Le Loeuff J, Suteethorns V, editors. Late Palaeozoic and Mesozoic Ecosystems in SE Asia. London: The Geological Society 315: 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>245-254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4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Kukihara R, Lockley M, Houck K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010)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 xml:space="preserve"> Crocodile footprints from the Dakota Group (Cretaceous), John Martin Reservoir, Bent County, Colorado. New Mexico Museum of Natur</w:t>
      </w:r>
      <w:r>
        <w:rPr>
          <w:rFonts w:ascii="Times New Roman" w:hAnsi="Times New Roman" w:cs="Times New Roman"/>
          <w:sz w:val="24"/>
          <w:szCs w:val="24"/>
          <w:lang w:val="en-US"/>
        </w:rPr>
        <w:t>al History and Science Bulletin 51:</w:t>
      </w:r>
      <w:r w:rsidRPr="008E1737">
        <w:rPr>
          <w:rFonts w:ascii="Times New Roman" w:hAnsi="Times New Roman" w:cs="Times New Roman"/>
          <w:sz w:val="24"/>
          <w:szCs w:val="24"/>
          <w:lang w:val="en-US"/>
        </w:rPr>
        <w:t xml:space="preserve"> 121-136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1856">
        <w:rPr>
          <w:rFonts w:ascii="Times New Roman" w:hAnsi="Times New Roman" w:cs="Times New Roman"/>
          <w:sz w:val="24"/>
          <w:szCs w:val="24"/>
          <w:lang w:val="en-US"/>
        </w:rPr>
        <w:t xml:space="preserve">Kappus EJ, Lucas SG, Langford R (2011) The Cerro de Cristo Rey Cretaceous dinosaur tracksites, Sunland Park, New Mexico, USA, and Chihuahua, Mexico. </w:t>
      </w:r>
      <w:r w:rsidRPr="008A224C">
        <w:rPr>
          <w:rFonts w:ascii="Times New Roman" w:hAnsi="Times New Roman" w:cs="Times New Roman"/>
          <w:sz w:val="24"/>
          <w:szCs w:val="24"/>
          <w:lang w:val="en-US"/>
        </w:rPr>
        <w:t>New Mexico Museu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Natural History and Science 53: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272-288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224C">
        <w:rPr>
          <w:rFonts w:ascii="Times New Roman" w:hAnsi="Times New Roman" w:cs="Times New Roman"/>
          <w:sz w:val="24"/>
          <w:szCs w:val="24"/>
          <w:lang w:val="en-US"/>
        </w:rPr>
        <w:t>Kukihara R, Lockley M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8A22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A224C">
        <w:rPr>
          <w:rFonts w:ascii="Times New Roman" w:hAnsi="Times New Roman" w:cs="Times New Roman"/>
          <w:sz w:val="24"/>
          <w:szCs w:val="24"/>
          <w:lang w:val="en-US"/>
        </w:rPr>
        <w:t>201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A22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>Fossil footprints from the Dakota Group (Cretaceous) John Martin Reservoir, Bent County, Colorado: new insights into the paleoecology of the dinosa</w:t>
      </w:r>
      <w:r>
        <w:rPr>
          <w:rFonts w:ascii="Times New Roman" w:hAnsi="Times New Roman" w:cs="Times New Roman"/>
          <w:sz w:val="24"/>
          <w:szCs w:val="24"/>
          <w:lang w:val="en-US"/>
        </w:rPr>
        <w:t>ur freeway. Cretaceous Research 33:</w:t>
      </w:r>
      <w:r w:rsidRPr="00AE2B0E">
        <w:rPr>
          <w:rFonts w:ascii="Times New Roman" w:hAnsi="Times New Roman" w:cs="Times New Roman"/>
          <w:sz w:val="24"/>
          <w:szCs w:val="24"/>
          <w:lang w:val="en-US"/>
        </w:rPr>
        <w:t xml:space="preserve"> 165-182.</w:t>
      </w:r>
    </w:p>
    <w:p w:rsidR="00BC5477" w:rsidRPr="007F5DE1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0DBB">
        <w:rPr>
          <w:rFonts w:ascii="Times New Roman" w:hAnsi="Times New Roman" w:cs="Times New Roman"/>
          <w:sz w:val="24"/>
          <w:szCs w:val="24"/>
          <w:lang w:val="en-US"/>
        </w:rPr>
        <w:t>Lim J</w:t>
      </w:r>
      <w:r>
        <w:rPr>
          <w:rFonts w:ascii="Times New Roman" w:hAnsi="Times New Roman" w:cs="Times New Roman"/>
          <w:sz w:val="24"/>
          <w:szCs w:val="24"/>
          <w:lang w:val="en-US"/>
        </w:rPr>
        <w:t>-D, Lockley M</w:t>
      </w:r>
      <w:r w:rsidRPr="00DB0DBB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, Kong D-Y</w:t>
      </w:r>
      <w:r w:rsidRPr="00DB0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B0DBB">
        <w:rPr>
          <w:rFonts w:ascii="Times New Roman" w:hAnsi="Times New Roman" w:cs="Times New Roman"/>
          <w:sz w:val="24"/>
          <w:szCs w:val="24"/>
          <w:lang w:val="en-US"/>
        </w:rPr>
        <w:t>201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B0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6F2C">
        <w:rPr>
          <w:rFonts w:ascii="Times New Roman" w:hAnsi="Times New Roman" w:cs="Times New Roman"/>
          <w:sz w:val="24"/>
          <w:szCs w:val="24"/>
          <w:lang w:val="en-US"/>
        </w:rPr>
        <w:t xml:space="preserve">The trackway of a quadrupedal ornithopod from the Jindong Formation (Cretaceous) of Korea. </w:t>
      </w:r>
      <w:r w:rsidRPr="007F5DE1">
        <w:rPr>
          <w:rFonts w:ascii="Times New Roman" w:hAnsi="Times New Roman" w:cs="Times New Roman"/>
          <w:sz w:val="24"/>
          <w:szCs w:val="24"/>
          <w:lang w:val="en-US"/>
        </w:rPr>
        <w:t>Ichnos 19: 101-104.</w:t>
      </w:r>
    </w:p>
    <w:p w:rsidR="00BC5477" w:rsidRPr="002372A5" w:rsidRDefault="00BC5477" w:rsidP="00BC54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130F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Xing</w:t>
      </w:r>
      <w:r w:rsidRPr="008D7646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>
        <w:rPr>
          <w:rFonts w:ascii="Times New Roman" w:hAnsi="Times New Roman" w:cs="Times New Roman"/>
          <w:sz w:val="24"/>
          <w:szCs w:val="24"/>
          <w:lang w:val="en-US"/>
        </w:rPr>
        <w:t>D, Bell PR, Harris JD, Currie PJ</w:t>
      </w:r>
      <w:r w:rsidRPr="008D76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12)</w:t>
      </w:r>
      <w:r w:rsidRPr="008D7646">
        <w:rPr>
          <w:rFonts w:ascii="Times New Roman" w:hAnsi="Times New Roman" w:cs="Times New Roman"/>
          <w:sz w:val="24"/>
          <w:szCs w:val="24"/>
          <w:lang w:val="en-US"/>
        </w:rPr>
        <w:t xml:space="preserve"> An unusual, three-dimensionally preserved, large hadrosauriform pes track from "Mid"-Cretaceous Jiaguan Formation of Chongqing, China. </w:t>
      </w:r>
      <w:r w:rsidRPr="002372A5">
        <w:rPr>
          <w:rFonts w:ascii="Times New Roman" w:hAnsi="Times New Roman" w:cs="Times New Roman"/>
          <w:sz w:val="24"/>
          <w:szCs w:val="24"/>
        </w:rPr>
        <w:t>Acta Geologica Sinica 86: 304-312.</w:t>
      </w:r>
    </w:p>
    <w:p w:rsidR="009130FE" w:rsidRDefault="009130FE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72A5">
        <w:rPr>
          <w:rFonts w:ascii="Times New Roman" w:hAnsi="Times New Roman" w:cs="Times New Roman"/>
          <w:sz w:val="24"/>
          <w:szCs w:val="24"/>
        </w:rPr>
        <w:t xml:space="preserve">47 </w:t>
      </w:r>
      <w:r w:rsidRPr="009130FE">
        <w:rPr>
          <w:rFonts w:ascii="Times New Roman" w:hAnsi="Times New Roman" w:cs="Times New Roman"/>
          <w:sz w:val="24"/>
          <w:szCs w:val="24"/>
        </w:rPr>
        <w:t xml:space="preserve">Díaz-Martínez I (2013) Icnitas de dinosaurios bípedos de La Rioja (Cuenca de Cameros, Cretácico Inferior): icnotaxonomía y aplicación paleobiológica. </w:t>
      </w:r>
      <w:r w:rsidRPr="004A35C4">
        <w:rPr>
          <w:rFonts w:ascii="Times New Roman" w:hAnsi="Times New Roman" w:cs="Times New Roman"/>
          <w:sz w:val="24"/>
          <w:szCs w:val="24"/>
          <w:lang w:val="en-US"/>
        </w:rPr>
        <w:t>PhD dissertation, Universidad de La Rioja, Logroño, Spain. 650 p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830306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664D">
        <w:rPr>
          <w:rFonts w:ascii="Times New Roman" w:hAnsi="Times New Roman" w:cs="Times New Roman"/>
          <w:sz w:val="24"/>
          <w:szCs w:val="24"/>
          <w:lang w:val="en-US"/>
        </w:rPr>
        <w:t xml:space="preserve">Azuma Y, Takeyama K (1991) </w:t>
      </w:r>
      <w:r w:rsidRPr="00D06F2C">
        <w:rPr>
          <w:rFonts w:ascii="Times New Roman" w:hAnsi="Times New Roman" w:cs="Times New Roman"/>
          <w:sz w:val="24"/>
          <w:szCs w:val="24"/>
          <w:lang w:val="en-US"/>
        </w:rPr>
        <w:t>Dinosaur footprints from the Tetori Group, central Japan - Research of dinosaurs from the Tetori Group (4). Bulletin Fukui Prefectural Muse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:</w:t>
      </w:r>
      <w:r w:rsidRPr="00D06F2C">
        <w:rPr>
          <w:rFonts w:ascii="Times New Roman" w:hAnsi="Times New Roman" w:cs="Times New Roman"/>
          <w:sz w:val="24"/>
          <w:szCs w:val="24"/>
          <w:lang w:val="en-US"/>
        </w:rPr>
        <w:t xml:space="preserve"> 33-51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830306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2C56">
        <w:rPr>
          <w:rFonts w:ascii="Times New Roman" w:hAnsi="Times New Roman" w:cs="Times New Roman"/>
          <w:sz w:val="24"/>
          <w:szCs w:val="24"/>
          <w:lang w:val="en-US"/>
        </w:rPr>
        <w:t xml:space="preserve">Kim HM (1986) New Early Cretaceous dinosaur tracks from Republic of Korea. In: Gillette DD, editor. First International Symposium Dinosaur Tracks Traces. Albuquerque, New Mexico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p. </w:t>
      </w:r>
      <w:r w:rsidRPr="007D2C56">
        <w:rPr>
          <w:rFonts w:ascii="Times New Roman" w:hAnsi="Times New Roman" w:cs="Times New Roman"/>
          <w:sz w:val="24"/>
          <w:szCs w:val="24"/>
          <w:lang w:val="en-US"/>
        </w:rPr>
        <w:t>17.</w:t>
      </w:r>
    </w:p>
    <w:p w:rsidR="00BC5477" w:rsidRDefault="00830306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Lockley M, Houck K, Yang S-Y</w:t>
      </w:r>
      <w:r w:rsidR="00BC5477" w:rsidRPr="008A435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Matsukawa M, Lim S-K (2006)</w:t>
      </w:r>
      <w:r w:rsidR="00BC5477" w:rsidRPr="008A4357">
        <w:rPr>
          <w:rFonts w:ascii="Times New Roman" w:hAnsi="Times New Roman" w:cs="Times New Roman"/>
          <w:sz w:val="24"/>
          <w:szCs w:val="24"/>
          <w:lang w:val="en-US"/>
        </w:rPr>
        <w:t xml:space="preserve"> Dinosaur-dominated footprint assemblages from the Cretaceous Jindong Formation, Hallyo Haesang National Park area, Goseong County, South Korea: Evidence and im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plications. Cretaceous Research 27:</w:t>
      </w:r>
      <w:r w:rsidR="00BC5477" w:rsidRPr="008A4357">
        <w:rPr>
          <w:rFonts w:ascii="Times New Roman" w:hAnsi="Times New Roman" w:cs="Times New Roman"/>
          <w:sz w:val="24"/>
          <w:szCs w:val="24"/>
          <w:lang w:val="en-US"/>
        </w:rPr>
        <w:t xml:space="preserve"> 70-101.</w:t>
      </w:r>
    </w:p>
    <w:p w:rsidR="00BC5477" w:rsidRPr="00E12A26" w:rsidRDefault="00830306" w:rsidP="00BC54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1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 w:rsidRPr="007F5DE1">
        <w:rPr>
          <w:rFonts w:ascii="Times New Roman" w:hAnsi="Times New Roman" w:cs="Times New Roman"/>
          <w:sz w:val="24"/>
          <w:szCs w:val="24"/>
          <w:lang w:val="en-US"/>
        </w:rPr>
        <w:t xml:space="preserve">Casanovas ML, Ezquerra R, Fernández A, Pérez-Lorente F, Santaté JV, Torcida F (1993) Tracks a herd of webbed Ornithopoda and other footprint found in the same site (Igea, La Rioja, Spain). </w:t>
      </w:r>
      <w:r w:rsidR="00BC5477">
        <w:rPr>
          <w:rFonts w:ascii="Times New Roman" w:hAnsi="Times New Roman" w:cs="Times New Roman"/>
          <w:sz w:val="24"/>
          <w:szCs w:val="24"/>
        </w:rPr>
        <w:t>Revue de Paléobiologie 7:</w:t>
      </w:r>
      <w:r w:rsidR="00BC5477" w:rsidRPr="00E12A26">
        <w:rPr>
          <w:rFonts w:ascii="Times New Roman" w:hAnsi="Times New Roman" w:cs="Times New Roman"/>
          <w:sz w:val="24"/>
          <w:szCs w:val="24"/>
        </w:rPr>
        <w:t xml:space="preserve"> 29-36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</w:rPr>
      </w:pPr>
      <w:r w:rsidRPr="007F5DE1">
        <w:rPr>
          <w:rFonts w:ascii="Times New Roman" w:hAnsi="Times New Roman" w:cs="Times New Roman"/>
          <w:sz w:val="24"/>
          <w:szCs w:val="24"/>
        </w:rPr>
        <w:t>5</w:t>
      </w:r>
      <w:r w:rsidR="00830306">
        <w:rPr>
          <w:rFonts w:ascii="Times New Roman" w:hAnsi="Times New Roman" w:cs="Times New Roman"/>
          <w:sz w:val="24"/>
          <w:szCs w:val="24"/>
        </w:rPr>
        <w:t>2</w:t>
      </w:r>
      <w:r w:rsidRPr="007F5D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sanovas M</w:t>
      </w:r>
      <w:r w:rsidRPr="007F5DE1">
        <w:rPr>
          <w:rFonts w:ascii="Times New Roman" w:hAnsi="Times New Roman" w:cs="Times New Roman"/>
          <w:sz w:val="24"/>
          <w:szCs w:val="24"/>
        </w:rPr>
        <w:t xml:space="preserve">, Ezquerra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F5DE1">
        <w:rPr>
          <w:rFonts w:ascii="Times New Roman" w:hAnsi="Times New Roman" w:cs="Times New Roman"/>
          <w:sz w:val="24"/>
          <w:szCs w:val="24"/>
        </w:rPr>
        <w:t xml:space="preserve">, Fernández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F5DE1">
        <w:rPr>
          <w:rFonts w:ascii="Times New Roman" w:hAnsi="Times New Roman" w:cs="Times New Roman"/>
          <w:sz w:val="24"/>
          <w:szCs w:val="24"/>
        </w:rPr>
        <w:t>, Pérez-Lor</w:t>
      </w:r>
      <w:r>
        <w:rPr>
          <w:rFonts w:ascii="Times New Roman" w:hAnsi="Times New Roman" w:cs="Times New Roman"/>
          <w:sz w:val="24"/>
          <w:szCs w:val="24"/>
        </w:rPr>
        <w:t xml:space="preserve">ente F, Santafé Llopis JV, </w:t>
      </w:r>
      <w:r w:rsidRPr="007F5DE1">
        <w:rPr>
          <w:rFonts w:ascii="Times New Roman" w:hAnsi="Times New Roman" w:cs="Times New Roman"/>
          <w:sz w:val="24"/>
          <w:szCs w:val="24"/>
        </w:rPr>
        <w:t>Torcida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7F5D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995)</w:t>
      </w:r>
      <w:r w:rsidRPr="007F5DE1">
        <w:rPr>
          <w:rFonts w:ascii="Times New Roman" w:hAnsi="Times New Roman" w:cs="Times New Roman"/>
          <w:sz w:val="24"/>
          <w:szCs w:val="24"/>
        </w:rPr>
        <w:t xml:space="preserve"> Dos nuevos yacimientos de icnitas de dinosaurios en La Rioja y en la provincia de Soria (Espa</w:t>
      </w:r>
      <w:r>
        <w:rPr>
          <w:rFonts w:ascii="Times New Roman" w:hAnsi="Times New Roman" w:cs="Times New Roman"/>
          <w:sz w:val="24"/>
          <w:szCs w:val="24"/>
        </w:rPr>
        <w:t>ña). Coloquios de Paleontología 47:</w:t>
      </w:r>
      <w:r w:rsidRPr="007F5DE1">
        <w:rPr>
          <w:rFonts w:ascii="Times New Roman" w:hAnsi="Times New Roman" w:cs="Times New Roman"/>
          <w:sz w:val="24"/>
          <w:szCs w:val="24"/>
        </w:rPr>
        <w:t xml:space="preserve"> 9-23.</w:t>
      </w:r>
    </w:p>
    <w:p w:rsidR="00BC5477" w:rsidRPr="007F5DE1" w:rsidRDefault="00BC5477" w:rsidP="00BC54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83030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16E6">
        <w:rPr>
          <w:rFonts w:ascii="Times New Roman" w:hAnsi="Times New Roman" w:cs="Times New Roman"/>
          <w:sz w:val="24"/>
          <w:szCs w:val="24"/>
        </w:rPr>
        <w:t xml:space="preserve">Pérez-Lorente F, Jiménez-Vela A (2006-07) Barranco de Valdegutiérrez: un nuevo gran yacimiento de huellas de dinosaurio en La Rioja. </w:t>
      </w:r>
      <w:r w:rsidRPr="007F5DE1">
        <w:rPr>
          <w:rFonts w:ascii="Times New Roman" w:hAnsi="Times New Roman" w:cs="Times New Roman"/>
          <w:sz w:val="24"/>
          <w:szCs w:val="24"/>
        </w:rPr>
        <w:t>Zubia 18-19: 9-20.</w:t>
      </w:r>
    </w:p>
    <w:p w:rsidR="00BC5477" w:rsidRPr="00B06A75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83030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lonso RN</w:t>
      </w:r>
      <w:r w:rsidRPr="003909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90946">
        <w:rPr>
          <w:rFonts w:ascii="Times New Roman" w:hAnsi="Times New Roman" w:cs="Times New Roman"/>
          <w:sz w:val="24"/>
          <w:szCs w:val="24"/>
        </w:rPr>
        <w:t>198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90946">
        <w:rPr>
          <w:rFonts w:ascii="Times New Roman" w:hAnsi="Times New Roman" w:cs="Times New Roman"/>
          <w:sz w:val="24"/>
          <w:szCs w:val="24"/>
        </w:rPr>
        <w:t xml:space="preserve"> Icnitas de dinosaurios (Ornithopoda, Hadrosauridae) en el Cretácico Superior de norte de Arge</w:t>
      </w:r>
      <w:r>
        <w:rPr>
          <w:rFonts w:ascii="Times New Roman" w:hAnsi="Times New Roman" w:cs="Times New Roman"/>
          <w:sz w:val="24"/>
          <w:szCs w:val="24"/>
        </w:rPr>
        <w:t xml:space="preserve">ntina. </w:t>
      </w:r>
      <w:r w:rsidRPr="00B06A75">
        <w:rPr>
          <w:rFonts w:ascii="Times New Roman" w:hAnsi="Times New Roman" w:cs="Times New Roman"/>
          <w:sz w:val="24"/>
          <w:szCs w:val="24"/>
          <w:lang w:val="en-US"/>
        </w:rPr>
        <w:t>Acta Geologica Lilloana: 15, 55-63.</w:t>
      </w:r>
    </w:p>
    <w:p w:rsidR="00BC5477" w:rsidRPr="00B06A75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6A7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83030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B06A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Jaillard E, Cappetta J, Ellenberg P, Feist M, Grambast-Fessard N, Lefranc JP, Sigé B</w:t>
      </w:r>
      <w:r w:rsidRPr="003909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1993)</w:t>
      </w:r>
      <w:r w:rsidRPr="00390946">
        <w:rPr>
          <w:rFonts w:ascii="Times New Roman" w:hAnsi="Times New Roman" w:cs="Times New Roman"/>
          <w:sz w:val="24"/>
          <w:szCs w:val="24"/>
          <w:lang w:val="en-US"/>
        </w:rPr>
        <w:t xml:space="preserve"> Sedimentology, paleontology, biostratigraphy and correlation of the Late Cretaceous Vilquechico Group of Southern Peru. </w:t>
      </w:r>
      <w:r w:rsidRPr="00B06A75">
        <w:rPr>
          <w:rFonts w:ascii="Times New Roman" w:hAnsi="Times New Roman" w:cs="Times New Roman"/>
          <w:sz w:val="24"/>
          <w:szCs w:val="24"/>
          <w:lang w:val="en-US"/>
        </w:rPr>
        <w:t>Cretaceous Research 14: 623-661.</w:t>
      </w:r>
    </w:p>
    <w:p w:rsidR="00BC5477" w:rsidRPr="00A71856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6A7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83030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B06A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18A2">
        <w:rPr>
          <w:rFonts w:ascii="Times New Roman" w:hAnsi="Times New Roman" w:cs="Times New Roman"/>
          <w:sz w:val="24"/>
          <w:szCs w:val="24"/>
          <w:lang w:val="en-US"/>
        </w:rPr>
        <w:t xml:space="preserve">Vialov OS (1988) On the classification of dinosaurian traces. </w:t>
      </w:r>
      <w:r w:rsidRPr="00A71856">
        <w:rPr>
          <w:rFonts w:ascii="Times New Roman" w:hAnsi="Times New Roman" w:cs="Times New Roman"/>
          <w:sz w:val="24"/>
          <w:szCs w:val="24"/>
          <w:lang w:val="en-US"/>
        </w:rPr>
        <w:t>Ezhegodnik Vsesoyuznogo Paleontologicheskogo Obshchestva 31: 322-325.</w:t>
      </w:r>
    </w:p>
    <w:p w:rsidR="00BC5477" w:rsidRPr="00B06A75" w:rsidRDefault="00BC5477" w:rsidP="00BC5477">
      <w:pPr>
        <w:rPr>
          <w:rFonts w:ascii="Times New Roman" w:hAnsi="Times New Roman" w:cs="Times New Roman"/>
          <w:sz w:val="24"/>
          <w:szCs w:val="24"/>
        </w:rPr>
      </w:pPr>
      <w:r w:rsidRPr="00B06A7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83030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B06A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0DBB">
        <w:rPr>
          <w:rFonts w:ascii="Times New Roman" w:hAnsi="Times New Roman" w:cs="Times New Roman"/>
          <w:sz w:val="24"/>
          <w:szCs w:val="24"/>
          <w:lang w:val="en-US"/>
        </w:rPr>
        <w:t>Lockley M</w:t>
      </w:r>
      <w:r>
        <w:rPr>
          <w:rFonts w:ascii="Times New Roman" w:hAnsi="Times New Roman" w:cs="Times New Roman"/>
          <w:sz w:val="24"/>
          <w:szCs w:val="24"/>
          <w:lang w:val="en-US"/>
        </w:rPr>
        <w:t>G, Nadon G, Currie PJ</w:t>
      </w:r>
      <w:r w:rsidRPr="00DB0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3)</w:t>
      </w:r>
      <w:r w:rsidRPr="00DB0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A diverse dinosaur-bird footprint assemblages from the Lance Formation, Upper Cretaceous, Eastern Wyoming: implications for ichnotaxonomy. </w:t>
      </w:r>
      <w:r w:rsidRPr="00B06A75">
        <w:rPr>
          <w:rFonts w:ascii="Times New Roman" w:hAnsi="Times New Roman" w:cs="Times New Roman"/>
          <w:sz w:val="24"/>
          <w:szCs w:val="24"/>
        </w:rPr>
        <w:t>Ichnos 11: 229-249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830306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Suñer M, Poza B, Vila B, Santos-Cubedo A</w:t>
      </w:r>
      <w:r w:rsidRPr="004060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008)</w:t>
      </w:r>
      <w:r w:rsidRPr="00406039">
        <w:rPr>
          <w:rFonts w:ascii="Times New Roman" w:hAnsi="Times New Roman" w:cs="Times New Roman"/>
          <w:sz w:val="24"/>
          <w:szCs w:val="24"/>
        </w:rPr>
        <w:t xml:space="preserve"> Síntesis del registro fósil de dinosaurios en el Este de la Península Ibérica. </w:t>
      </w:r>
      <w:r>
        <w:rPr>
          <w:rFonts w:ascii="Times New Roman" w:hAnsi="Times New Roman" w:cs="Times New Roman"/>
          <w:sz w:val="24"/>
          <w:szCs w:val="24"/>
          <w:lang w:val="en-US"/>
        </w:rPr>
        <w:t>Palaeontologica Nova 8:</w:t>
      </w:r>
      <w:r w:rsidRPr="00406039">
        <w:rPr>
          <w:rFonts w:ascii="Times New Roman" w:hAnsi="Times New Roman" w:cs="Times New Roman"/>
          <w:sz w:val="24"/>
          <w:szCs w:val="24"/>
          <w:lang w:val="en-US"/>
        </w:rPr>
        <w:t xml:space="preserve"> 397-420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6A7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830306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B06A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Xing</w:t>
      </w:r>
      <w:r w:rsidRPr="00AB3FDE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>
        <w:rPr>
          <w:rFonts w:ascii="Times New Roman" w:hAnsi="Times New Roman" w:cs="Times New Roman"/>
          <w:sz w:val="24"/>
          <w:szCs w:val="24"/>
          <w:lang w:val="en-US"/>
        </w:rPr>
        <w:t>D, Harris JD, Dong ZM, Lin YL, Wei C, Guo SB, Ji Q (2009)</w:t>
      </w:r>
      <w:r w:rsidRPr="00AB3FDE">
        <w:rPr>
          <w:rFonts w:ascii="Times New Roman" w:hAnsi="Times New Roman" w:cs="Times New Roman"/>
          <w:sz w:val="24"/>
          <w:szCs w:val="24"/>
          <w:lang w:val="en-US"/>
        </w:rPr>
        <w:t xml:space="preserve"> Ornithopod (Dinosauria: Ornithischia) tracks from the Upper Cretaceous Zhutian Formation in the Nanxiong basin, Guangdong, China and general observations of large Chinese ornithopod footprint</w:t>
      </w:r>
      <w:r>
        <w:rPr>
          <w:rFonts w:ascii="Times New Roman" w:hAnsi="Times New Roman" w:cs="Times New Roman"/>
          <w:sz w:val="24"/>
          <w:szCs w:val="24"/>
          <w:lang w:val="en-US"/>
        </w:rPr>
        <w:t>s. Geological Bulletin of China 28:</w:t>
      </w:r>
      <w:r w:rsidRPr="00AB3FDE">
        <w:rPr>
          <w:rFonts w:ascii="Times New Roman" w:hAnsi="Times New Roman" w:cs="Times New Roman"/>
          <w:sz w:val="24"/>
          <w:szCs w:val="24"/>
          <w:lang w:val="en-US"/>
        </w:rPr>
        <w:t xml:space="preserve"> 829-843.</w:t>
      </w:r>
    </w:p>
    <w:p w:rsidR="00BC5477" w:rsidRPr="00B06A75" w:rsidRDefault="00830306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0</w:t>
      </w:r>
      <w:r w:rsidR="00BC5477" w:rsidRPr="00B06A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Fanti F, Bell PR, Sissons RL (2013)</w:t>
      </w:r>
      <w:r w:rsidR="00BC5477" w:rsidRPr="00B06A75">
        <w:rPr>
          <w:rFonts w:ascii="Times New Roman" w:hAnsi="Times New Roman" w:cs="Times New Roman"/>
          <w:sz w:val="24"/>
          <w:szCs w:val="24"/>
          <w:lang w:val="en-US"/>
        </w:rPr>
        <w:t xml:space="preserve"> A diverse, high-latitude ichnofauna from the Late Cretaceous Wapiti Formation, Alberta,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Canada. Cretaceous Research 41:</w:t>
      </w:r>
      <w:r w:rsidR="00BC5477" w:rsidRPr="00B06A75">
        <w:rPr>
          <w:rFonts w:ascii="Times New Roman" w:hAnsi="Times New Roman" w:cs="Times New Roman"/>
          <w:sz w:val="24"/>
          <w:szCs w:val="24"/>
          <w:lang w:val="en-US"/>
        </w:rPr>
        <w:t xml:space="preserve"> 256-269.</w:t>
      </w:r>
    </w:p>
    <w:p w:rsidR="00BC5477" w:rsidRDefault="00830306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1</w:t>
      </w:r>
      <w:r w:rsidR="00BC5477" w:rsidRPr="00B06A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 w:rsidRPr="007C18A2">
        <w:rPr>
          <w:rFonts w:ascii="Times New Roman" w:hAnsi="Times New Roman" w:cs="Times New Roman"/>
          <w:sz w:val="24"/>
          <w:szCs w:val="24"/>
          <w:lang w:val="en-US"/>
        </w:rPr>
        <w:t xml:space="preserve">Vila B, Oms O, Fondevilla V, Gaete R, Galobart À, Riera V, Canudo JI (2013) </w:t>
      </w:r>
      <w:r w:rsidR="00BC5477" w:rsidRPr="00406039">
        <w:rPr>
          <w:rFonts w:ascii="Times New Roman" w:hAnsi="Times New Roman" w:cs="Times New Roman"/>
          <w:sz w:val="24"/>
          <w:szCs w:val="24"/>
          <w:lang w:val="en-US"/>
        </w:rPr>
        <w:t xml:space="preserve">The latest succession of dinosaur tracksites in Europe: hadrosaur ichnology, track production and palaeoenvironments. </w:t>
      </w:r>
      <w:r w:rsidR="00BC5477" w:rsidRPr="00B06A75">
        <w:rPr>
          <w:rFonts w:ascii="Times New Roman" w:hAnsi="Times New Roman" w:cs="Times New Roman"/>
          <w:sz w:val="24"/>
          <w:szCs w:val="24"/>
          <w:lang w:val="en-US"/>
        </w:rPr>
        <w:t>PloS One 8(9): e72579.</w:t>
      </w:r>
    </w:p>
    <w:p w:rsidR="00830306" w:rsidRDefault="00830306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0306">
        <w:rPr>
          <w:rFonts w:ascii="Times New Roman" w:hAnsi="Times New Roman" w:cs="Times New Roman"/>
          <w:sz w:val="24"/>
          <w:szCs w:val="24"/>
          <w:lang w:val="en-US"/>
        </w:rPr>
        <w:t xml:space="preserve">62 </w:t>
      </w:r>
      <w:r w:rsidRPr="002372A5">
        <w:rPr>
          <w:rFonts w:ascii="Times New Roman" w:hAnsi="Times New Roman" w:cs="Times New Roman"/>
          <w:sz w:val="24"/>
          <w:szCs w:val="24"/>
          <w:lang w:val="en-US"/>
        </w:rPr>
        <w:t>Fiorillo AR, Hasiotis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, Kobayashi Y </w:t>
      </w:r>
      <w:r w:rsidRPr="00830306">
        <w:rPr>
          <w:rFonts w:ascii="Times New Roman" w:hAnsi="Times New Roman" w:cs="Times New Roman"/>
          <w:sz w:val="24"/>
          <w:szCs w:val="24"/>
          <w:lang w:val="en-US"/>
        </w:rPr>
        <w:t>(2014) Herd structure in Late Cretaceous polar dinosaurs: A remarkable new dinosaur tracksite, Denali National Park, Alaska, USA. Geolo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2:</w:t>
      </w:r>
      <w:r w:rsidRPr="00830306">
        <w:rPr>
          <w:rFonts w:ascii="Times New Roman" w:hAnsi="Times New Roman" w:cs="Times New Roman"/>
          <w:sz w:val="24"/>
          <w:szCs w:val="24"/>
          <w:lang w:val="en-US"/>
        </w:rPr>
        <w:t xml:space="preserve"> 719-722.</w:t>
      </w:r>
    </w:p>
    <w:p w:rsidR="00830306" w:rsidRDefault="00830306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3 McCrea RT, Buckley LG, Plint AG, Currie PJ, Haggart JW, Charles W, Pemberton SG</w:t>
      </w:r>
      <w:r w:rsidRPr="00830306">
        <w:rPr>
          <w:rFonts w:ascii="Times New Roman" w:hAnsi="Times New Roman" w:cs="Times New Roman"/>
          <w:sz w:val="24"/>
          <w:szCs w:val="24"/>
          <w:lang w:val="en-US"/>
        </w:rPr>
        <w:t xml:space="preserve"> (2014) A review of vertebrate track-bearing formations from the Mesozoic and earliest Cenozoic of western Canada with a description of a new theropod ichnospecies and reassignment of an avian ichnogenus. New Mexico Museum of Natura</w:t>
      </w:r>
      <w:r>
        <w:rPr>
          <w:rFonts w:ascii="Times New Roman" w:hAnsi="Times New Roman" w:cs="Times New Roman"/>
          <w:sz w:val="24"/>
          <w:szCs w:val="24"/>
          <w:lang w:val="en-US"/>
        </w:rPr>
        <w:t>l History and Sciences Bulletin</w:t>
      </w:r>
      <w:r w:rsidRPr="00830306">
        <w:rPr>
          <w:rFonts w:ascii="Times New Roman" w:hAnsi="Times New Roman" w:cs="Times New Roman"/>
          <w:sz w:val="24"/>
          <w:szCs w:val="24"/>
          <w:lang w:val="en-US"/>
        </w:rPr>
        <w:t xml:space="preserve"> 5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30306">
        <w:rPr>
          <w:rFonts w:ascii="Times New Roman" w:hAnsi="Times New Roman" w:cs="Times New Roman"/>
          <w:sz w:val="24"/>
          <w:szCs w:val="24"/>
          <w:lang w:val="en-US"/>
        </w:rPr>
        <w:t xml:space="preserve"> 5-93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A9132D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06A75">
        <w:rPr>
          <w:rFonts w:ascii="Times New Roman" w:hAnsi="Times New Roman" w:cs="Times New Roman"/>
          <w:sz w:val="24"/>
          <w:szCs w:val="24"/>
          <w:lang w:val="en-US"/>
        </w:rPr>
        <w:t>Zhen S, Li J, Han Z (1996) The study of dinosaur footprints in China. Sichuan Scientific and technological Publishing House, 110 p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A9132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B06A75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tsukawa M, Obata I (1994)</w:t>
      </w:r>
      <w:r w:rsidRPr="00B06A75">
        <w:rPr>
          <w:rFonts w:ascii="Times New Roman" w:hAnsi="Times New Roman" w:cs="Times New Roman"/>
          <w:sz w:val="24"/>
          <w:szCs w:val="24"/>
          <w:lang w:val="en-US"/>
        </w:rPr>
        <w:t xml:space="preserve"> Dinosaurs and sedimentary environments in the Japanese Cretaceous: a contribution to dinosaur facies in Asia based on molluscan palaeontology and st</w:t>
      </w:r>
      <w:r>
        <w:rPr>
          <w:rFonts w:ascii="Times New Roman" w:hAnsi="Times New Roman" w:cs="Times New Roman"/>
          <w:sz w:val="24"/>
          <w:szCs w:val="24"/>
          <w:lang w:val="en-US"/>
        </w:rPr>
        <w:t>ratigraphy. Cretaceous Research 15:</w:t>
      </w:r>
      <w:r w:rsidRPr="00B06A75">
        <w:rPr>
          <w:rFonts w:ascii="Times New Roman" w:hAnsi="Times New Roman" w:cs="Times New Roman"/>
          <w:sz w:val="24"/>
          <w:szCs w:val="24"/>
          <w:lang w:val="en-US"/>
        </w:rPr>
        <w:t xml:space="preserve"> 101-125.</w:t>
      </w:r>
    </w:p>
    <w:p w:rsidR="00BC5477" w:rsidRPr="002372A5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A9132D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rjeant WAS, Delair JB, Lockley MG</w:t>
      </w:r>
      <w:r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1998)</w:t>
      </w:r>
      <w:r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 The footprints of </w:t>
      </w:r>
      <w:r w:rsidRPr="007A590D">
        <w:rPr>
          <w:rFonts w:ascii="Times New Roman" w:hAnsi="Times New Roman" w:cs="Times New Roman"/>
          <w:i/>
          <w:sz w:val="24"/>
          <w:szCs w:val="24"/>
          <w:lang w:val="en-US"/>
        </w:rPr>
        <w:t>Iguanodon</w:t>
      </w:r>
      <w:r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: a history and taxonomic study. </w:t>
      </w:r>
      <w:r w:rsidRPr="002372A5">
        <w:rPr>
          <w:rFonts w:ascii="Times New Roman" w:hAnsi="Times New Roman" w:cs="Times New Roman"/>
          <w:sz w:val="24"/>
          <w:szCs w:val="24"/>
          <w:lang w:val="en-US"/>
        </w:rPr>
        <w:t>Ichnos 6: 183-202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186D">
        <w:rPr>
          <w:rFonts w:ascii="Times New Roman" w:hAnsi="Times New Roman" w:cs="Times New Roman"/>
          <w:sz w:val="24"/>
          <w:szCs w:val="24"/>
        </w:rPr>
        <w:lastRenderedPageBreak/>
        <w:t>6</w:t>
      </w:r>
      <w:r w:rsidR="00A9132D">
        <w:rPr>
          <w:rFonts w:ascii="Times New Roman" w:hAnsi="Times New Roman" w:cs="Times New Roman"/>
          <w:sz w:val="24"/>
          <w:szCs w:val="24"/>
        </w:rPr>
        <w:t>7</w:t>
      </w:r>
      <w:r w:rsidRPr="0046186D">
        <w:rPr>
          <w:rFonts w:ascii="Times New Roman" w:hAnsi="Times New Roman" w:cs="Times New Roman"/>
          <w:sz w:val="24"/>
          <w:szCs w:val="24"/>
        </w:rPr>
        <w:t xml:space="preserve"> Piñuela, L. 2000. Icnitas de Dinosaurios bípedos del Jurásico de Asturias. Morfometría, Morfología e Interpretación. </w:t>
      </w:r>
      <w:r w:rsidRPr="00BC5477">
        <w:rPr>
          <w:rFonts w:ascii="Times New Roman" w:hAnsi="Times New Roman" w:cs="Times New Roman"/>
          <w:sz w:val="24"/>
          <w:szCs w:val="24"/>
        </w:rPr>
        <w:t xml:space="preserve">M.Sc. Thesis, Universidad de Oviedo, Oviedo, Spain. </w:t>
      </w:r>
      <w:r w:rsidRPr="0046186D">
        <w:rPr>
          <w:rFonts w:ascii="Times New Roman" w:hAnsi="Times New Roman" w:cs="Times New Roman"/>
          <w:sz w:val="24"/>
          <w:szCs w:val="24"/>
          <w:lang w:val="en-US"/>
        </w:rPr>
        <w:t xml:space="preserve">63 p. </w:t>
      </w:r>
    </w:p>
    <w:p w:rsidR="00BC5477" w:rsidRPr="0046186D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A9132D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6D6C">
        <w:rPr>
          <w:rFonts w:ascii="Times New Roman" w:hAnsi="Times New Roman" w:cs="Times New Roman"/>
          <w:sz w:val="24"/>
          <w:szCs w:val="24"/>
          <w:lang w:val="en-US"/>
        </w:rPr>
        <w:t>Meyer CA, Thüring B (200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F6D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3FDE">
        <w:rPr>
          <w:rFonts w:ascii="Times New Roman" w:hAnsi="Times New Roman" w:cs="Times New Roman"/>
          <w:sz w:val="24"/>
          <w:szCs w:val="24"/>
          <w:lang w:val="en-US"/>
        </w:rPr>
        <w:t xml:space="preserve">The first iguanodontid dinosaur tracks from the Swiss Alps (Schrattenkalk Formation, Aptian). </w:t>
      </w:r>
      <w:r w:rsidRPr="0046186D">
        <w:rPr>
          <w:rFonts w:ascii="Times New Roman" w:hAnsi="Times New Roman" w:cs="Times New Roman"/>
          <w:sz w:val="24"/>
          <w:szCs w:val="24"/>
          <w:lang w:val="en-US"/>
        </w:rPr>
        <w:t>Ichnos 10: 221-228.</w:t>
      </w:r>
    </w:p>
    <w:p w:rsidR="00BC5477" w:rsidRDefault="00BC5477" w:rsidP="00BC5477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A9132D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Diedrich C</w:t>
      </w:r>
      <w:r w:rsidRPr="0039094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(2004)</w:t>
      </w:r>
      <w:r w:rsidRPr="0039094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New important iguanodontid and theropod trackways of the tracksite Obernkirchen in the Berriasian of NW Germany and Megatracksite c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ncept of Central Europe. Ichnos 11:</w:t>
      </w:r>
      <w:r w:rsidRPr="00390946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215-228.</w:t>
      </w:r>
    </w:p>
    <w:p w:rsidR="00BC5477" w:rsidRDefault="00A9132D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0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Lockley MG, Wright JL, Thies D</w:t>
      </w:r>
      <w:r w:rsidR="00BC5477" w:rsidRPr="000429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(2004)</w:t>
      </w:r>
      <w:r w:rsidR="00BC5477" w:rsidRPr="0004292A">
        <w:rPr>
          <w:rFonts w:ascii="Times New Roman" w:hAnsi="Times New Roman" w:cs="Times New Roman"/>
          <w:sz w:val="24"/>
          <w:szCs w:val="24"/>
          <w:lang w:val="en-US"/>
        </w:rPr>
        <w:t xml:space="preserve"> Some observations on the dinosaur tracks at Münchenhagen (Low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er Cretaceous), Germany. Ichnos 11:</w:t>
      </w:r>
      <w:r w:rsidR="00BC5477" w:rsidRPr="0004292A">
        <w:rPr>
          <w:rFonts w:ascii="Times New Roman" w:hAnsi="Times New Roman" w:cs="Times New Roman"/>
          <w:sz w:val="24"/>
          <w:szCs w:val="24"/>
          <w:lang w:val="en-US"/>
        </w:rPr>
        <w:t xml:space="preserve"> 262-274.</w:t>
      </w:r>
    </w:p>
    <w:p w:rsidR="00BC5477" w:rsidRDefault="00A9132D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1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Goldring R, Pollard JE, Radley JD (2005)</w:t>
      </w:r>
      <w:r w:rsidR="00BC5477" w:rsidRPr="0004292A">
        <w:rPr>
          <w:rFonts w:ascii="Times New Roman" w:hAnsi="Times New Roman" w:cs="Times New Roman"/>
          <w:sz w:val="24"/>
          <w:szCs w:val="24"/>
          <w:lang w:val="en-US"/>
        </w:rPr>
        <w:t xml:space="preserve"> Trace fossils and pseudossils from the Wealden strata (non-marine Lower Cretaceous) of southe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rn England. Cretaceous Research 26:</w:t>
      </w:r>
      <w:r w:rsidR="00BC5477" w:rsidRPr="0004292A">
        <w:rPr>
          <w:rFonts w:ascii="Times New Roman" w:hAnsi="Times New Roman" w:cs="Times New Roman"/>
          <w:sz w:val="24"/>
          <w:szCs w:val="24"/>
          <w:lang w:val="en-US"/>
        </w:rPr>
        <w:t xml:space="preserve"> 665-685.</w:t>
      </w:r>
    </w:p>
    <w:p w:rsidR="00BC5477" w:rsidRDefault="00A9132D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2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 w:rsidRPr="00B1525C">
        <w:rPr>
          <w:rFonts w:ascii="Times New Roman" w:hAnsi="Times New Roman" w:cs="Times New Roman"/>
          <w:sz w:val="24"/>
          <w:szCs w:val="24"/>
          <w:lang w:val="en-US"/>
        </w:rPr>
        <w:t>Wings O, Broschinski A Knötschke N (2005) New tridactyl dinosaur trackways from the Berriasian of Lower Saxony/Germany. 53rd symposium of Vertebrate palaeontology and comparative anatomy. The Natural History Museum, London 2005, 24.</w:t>
      </w:r>
    </w:p>
    <w:p w:rsidR="00BC5477" w:rsidRPr="0046186D" w:rsidRDefault="00A9132D" w:rsidP="00BC5477">
      <w:pPr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</w:pPr>
      <w:r w:rsidRPr="002372A5">
        <w:rPr>
          <w:rFonts w:ascii="Times New Roman" w:hAnsi="Times New Roman" w:cs="Times New Roman"/>
          <w:sz w:val="24"/>
          <w:szCs w:val="24"/>
        </w:rPr>
        <w:t>73</w:t>
      </w:r>
      <w:r w:rsidR="00BC5477" w:rsidRPr="0046186D">
        <w:rPr>
          <w:rFonts w:ascii="Times New Roman" w:hAnsi="Times New Roman" w:cs="Times New Roman"/>
          <w:sz w:val="24"/>
          <w:szCs w:val="24"/>
        </w:rPr>
        <w:t xml:space="preserve"> </w:t>
      </w:r>
      <w:r w:rsidR="00BC5477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Moratalla JJ, Hernán J</w:t>
      </w:r>
      <w:r w:rsidR="00BC5477" w:rsidRPr="00AB3FDE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</w:t>
      </w:r>
      <w:r w:rsidR="00BC5477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(2008)</w:t>
      </w:r>
      <w:r w:rsidR="00BC5477" w:rsidRPr="00AB3FDE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Los S y D: dos afloramientos con icnitas de saurópodos, terópodos y ornitópodos en el Cretácico Inferior del área de Los Cayos (Cornago, La Rioja, España). </w:t>
      </w:r>
      <w:r w:rsidR="00BC5477" w:rsidRPr="0046186D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Estudios geológicos 64: 161-173.</w:t>
      </w:r>
    </w:p>
    <w:p w:rsidR="00BC5477" w:rsidRPr="002372A5" w:rsidRDefault="00BC5477" w:rsidP="00BC5477">
      <w:pPr>
        <w:rPr>
          <w:rFonts w:ascii="Times New Roman" w:hAnsi="Times New Roman" w:cs="Times New Roman"/>
          <w:sz w:val="24"/>
          <w:szCs w:val="24"/>
        </w:rPr>
      </w:pPr>
      <w:r w:rsidRPr="0046186D">
        <w:rPr>
          <w:rFonts w:ascii="Times New Roman" w:hAnsi="Times New Roman" w:cs="Times New Roman"/>
          <w:sz w:val="24"/>
          <w:szCs w:val="24"/>
        </w:rPr>
        <w:t>7</w:t>
      </w:r>
      <w:r w:rsidR="00A9132D">
        <w:rPr>
          <w:rFonts w:ascii="Times New Roman" w:hAnsi="Times New Roman" w:cs="Times New Roman"/>
          <w:sz w:val="24"/>
          <w:szCs w:val="24"/>
        </w:rPr>
        <w:t>4</w:t>
      </w:r>
      <w:r w:rsidRPr="004618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scual-Arribas C, Hernández-Medrano N, Latorre-Macarrón P, Sanz-Pérez E</w:t>
      </w:r>
      <w:r w:rsidRPr="00AB3F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009)</w:t>
      </w:r>
      <w:r w:rsidRPr="00AB3FDE">
        <w:rPr>
          <w:rFonts w:ascii="Times New Roman" w:hAnsi="Times New Roman" w:cs="Times New Roman"/>
          <w:sz w:val="24"/>
          <w:szCs w:val="24"/>
        </w:rPr>
        <w:t xml:space="preserve"> El icnogénero </w:t>
      </w:r>
      <w:r w:rsidRPr="007A590D">
        <w:rPr>
          <w:rFonts w:ascii="Times New Roman" w:hAnsi="Times New Roman" w:cs="Times New Roman"/>
          <w:i/>
          <w:sz w:val="24"/>
          <w:szCs w:val="24"/>
        </w:rPr>
        <w:t>Iguanodontipus</w:t>
      </w:r>
      <w:r w:rsidRPr="00AB3FDE">
        <w:rPr>
          <w:rFonts w:ascii="Times New Roman" w:hAnsi="Times New Roman" w:cs="Times New Roman"/>
          <w:sz w:val="24"/>
          <w:szCs w:val="24"/>
        </w:rPr>
        <w:t xml:space="preserve"> en el yacimiento de "Las Cuestas I" (Santa Cruz de Yanguas, Soria, España). </w:t>
      </w:r>
      <w:r w:rsidRPr="002372A5">
        <w:rPr>
          <w:rFonts w:ascii="Times New Roman" w:hAnsi="Times New Roman" w:cs="Times New Roman"/>
          <w:sz w:val="24"/>
          <w:szCs w:val="24"/>
        </w:rPr>
        <w:t xml:space="preserve">Studia Geologica Salmanticensia 45: 105-128. </w:t>
      </w:r>
    </w:p>
    <w:p w:rsidR="00BC5477" w:rsidRPr="00E12A26" w:rsidRDefault="00BC5477" w:rsidP="00BC5477">
      <w:pPr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A9132D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Diedrich C</w:t>
      </w:r>
      <w:r w:rsidRPr="0004292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(2010)</w:t>
      </w:r>
      <w:r w:rsidRPr="0004292A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Upper Jurassic tidal flat megatracksites of Germany- coastal dinosaur migration highways between European islands, and a review of the dinosaur footprints. </w:t>
      </w:r>
      <w:r w:rsidRPr="00E12A26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Palaeobiod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>iversity and Palaeoenvironments 91:</w:t>
      </w:r>
      <w:r w:rsidRPr="00E12A26"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 129-155.</w:t>
      </w:r>
    </w:p>
    <w:p w:rsidR="00BC5477" w:rsidRPr="00422960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186D">
        <w:rPr>
          <w:rFonts w:ascii="Times New Roman" w:hAnsi="Times New Roman" w:cs="Times New Roman"/>
          <w:sz w:val="24"/>
          <w:szCs w:val="24"/>
        </w:rPr>
        <w:t>7</w:t>
      </w:r>
      <w:r w:rsidR="00A9132D">
        <w:rPr>
          <w:rFonts w:ascii="Times New Roman" w:hAnsi="Times New Roman" w:cs="Times New Roman"/>
          <w:sz w:val="24"/>
          <w:szCs w:val="24"/>
        </w:rPr>
        <w:t>6</w:t>
      </w:r>
      <w:r w:rsidRPr="004618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bos A, Gascó F</w:t>
      </w:r>
      <w:r w:rsidRPr="008D76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012)</w:t>
      </w:r>
      <w:r w:rsidRPr="008D7646">
        <w:rPr>
          <w:rFonts w:ascii="Times New Roman" w:hAnsi="Times New Roman" w:cs="Times New Roman"/>
          <w:sz w:val="24"/>
          <w:szCs w:val="24"/>
        </w:rPr>
        <w:t xml:space="preserve"> Presencia del icnogénero </w:t>
      </w:r>
      <w:r w:rsidRPr="0046186D">
        <w:rPr>
          <w:rFonts w:ascii="Times New Roman" w:hAnsi="Times New Roman" w:cs="Times New Roman"/>
          <w:i/>
          <w:sz w:val="24"/>
          <w:szCs w:val="24"/>
        </w:rPr>
        <w:t>Iguanodontipus</w:t>
      </w:r>
      <w:r w:rsidRPr="008D7646">
        <w:rPr>
          <w:rFonts w:ascii="Times New Roman" w:hAnsi="Times New Roman" w:cs="Times New Roman"/>
          <w:sz w:val="24"/>
          <w:szCs w:val="24"/>
        </w:rPr>
        <w:t xml:space="preserve"> en el Cretácico Inferior de la provincia de Teruel (España). </w:t>
      </w:r>
      <w:r w:rsidRPr="00422960">
        <w:rPr>
          <w:rFonts w:ascii="Times New Roman" w:hAnsi="Times New Roman" w:cs="Times New Roman"/>
          <w:sz w:val="24"/>
          <w:szCs w:val="24"/>
          <w:lang w:val="en-US"/>
        </w:rPr>
        <w:t>Geogaceta 52: 185-188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A9132D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590D">
        <w:rPr>
          <w:rFonts w:ascii="Times New Roman" w:hAnsi="Times New Roman" w:cs="Times New Roman"/>
          <w:sz w:val="24"/>
          <w:szCs w:val="24"/>
          <w:lang w:val="en-US"/>
        </w:rPr>
        <w:t xml:space="preserve">Santos dos VF, Callapez PM, Rodrigues NPC (2013) </w:t>
      </w:r>
      <w:r w:rsidRPr="008D7646">
        <w:rPr>
          <w:rFonts w:ascii="Times New Roman" w:hAnsi="Times New Roman" w:cs="Times New Roman"/>
          <w:sz w:val="24"/>
          <w:szCs w:val="24"/>
          <w:lang w:val="en-US"/>
        </w:rPr>
        <w:t>Dinosaur footprints from the Lower Cretaceous of the Algarve Basin (Portugal): New data on the ornithopod palaeoecology and palaeobiogeography of the Iberi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ninsula. Cretaceous Research 40:</w:t>
      </w:r>
      <w:r w:rsidRPr="008D7646">
        <w:rPr>
          <w:rFonts w:ascii="Times New Roman" w:hAnsi="Times New Roman" w:cs="Times New Roman"/>
          <w:sz w:val="24"/>
          <w:szCs w:val="24"/>
          <w:lang w:val="en-US"/>
        </w:rPr>
        <w:t xml:space="preserve"> 158-169.</w:t>
      </w:r>
    </w:p>
    <w:p w:rsidR="00BC5477" w:rsidRPr="008F228B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A9132D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4DE9">
        <w:rPr>
          <w:rFonts w:ascii="Times New Roman" w:hAnsi="Times New Roman" w:cs="Times New Roman"/>
          <w:sz w:val="24"/>
          <w:szCs w:val="24"/>
          <w:lang w:val="en-US"/>
        </w:rPr>
        <w:t>Dong Z-M</w:t>
      </w:r>
      <w:r>
        <w:rPr>
          <w:rFonts w:ascii="Times New Roman" w:hAnsi="Times New Roman" w:cs="Times New Roman"/>
          <w:sz w:val="24"/>
          <w:szCs w:val="24"/>
          <w:lang w:val="en-US"/>
        </w:rPr>
        <w:t>, Zhou Z-L, Wu S-Y</w:t>
      </w:r>
      <w:r w:rsidRPr="00454D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003)</w:t>
      </w:r>
      <w:r w:rsidRPr="00454D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7646">
        <w:rPr>
          <w:rFonts w:ascii="Times New Roman" w:hAnsi="Times New Roman" w:cs="Times New Roman"/>
          <w:sz w:val="24"/>
          <w:szCs w:val="24"/>
          <w:lang w:val="en-US"/>
        </w:rPr>
        <w:t xml:space="preserve">Note on a hadrosaur footprint from Heilongjiang River Area of China. </w:t>
      </w:r>
      <w:r w:rsidRPr="008F228B">
        <w:rPr>
          <w:rFonts w:ascii="Times New Roman" w:hAnsi="Times New Roman" w:cs="Times New Roman"/>
          <w:sz w:val="24"/>
          <w:szCs w:val="24"/>
          <w:lang w:val="en-US"/>
        </w:rPr>
        <w:t>Vertebrata PalAsiatica 10: 324-326.</w:t>
      </w:r>
    </w:p>
    <w:p w:rsidR="00BC5477" w:rsidRPr="00BC5477" w:rsidRDefault="00BC5477" w:rsidP="00BC54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A9132D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228B">
        <w:rPr>
          <w:rFonts w:ascii="Times New Roman" w:hAnsi="Times New Roman" w:cs="Times New Roman"/>
          <w:sz w:val="24"/>
          <w:szCs w:val="24"/>
          <w:lang w:val="en-US"/>
        </w:rPr>
        <w:t xml:space="preserve">Reyment RAA (2004) quantitative procedure for chemostratigraphy. </w:t>
      </w:r>
      <w:r w:rsidRPr="00BC5477">
        <w:rPr>
          <w:rFonts w:ascii="Times New Roman" w:hAnsi="Times New Roman" w:cs="Times New Roman"/>
          <w:sz w:val="24"/>
          <w:szCs w:val="24"/>
        </w:rPr>
        <w:t>Stratigraphy 1: 103-104.</w:t>
      </w:r>
    </w:p>
    <w:p w:rsidR="00BC5477" w:rsidRPr="002372A5" w:rsidRDefault="00A9132D" w:rsidP="00BC54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0</w:t>
      </w:r>
      <w:r w:rsidR="00BC5477" w:rsidRPr="008F228B">
        <w:rPr>
          <w:rFonts w:ascii="Times New Roman" w:hAnsi="Times New Roman" w:cs="Times New Roman"/>
          <w:sz w:val="24"/>
          <w:szCs w:val="24"/>
        </w:rPr>
        <w:t xml:space="preserve"> </w:t>
      </w:r>
      <w:r w:rsidR="00BC5477">
        <w:rPr>
          <w:rFonts w:ascii="Times New Roman" w:hAnsi="Times New Roman" w:cs="Times New Roman"/>
          <w:sz w:val="24"/>
          <w:szCs w:val="24"/>
        </w:rPr>
        <w:t>Llompart C, Casanovas ML, Santafé JV</w:t>
      </w:r>
      <w:r w:rsidR="00BC5477" w:rsidRPr="00390946">
        <w:rPr>
          <w:rFonts w:ascii="Times New Roman" w:hAnsi="Times New Roman" w:cs="Times New Roman"/>
          <w:sz w:val="24"/>
          <w:szCs w:val="24"/>
        </w:rPr>
        <w:t xml:space="preserve"> </w:t>
      </w:r>
      <w:r w:rsidR="00BC5477">
        <w:rPr>
          <w:rFonts w:ascii="Times New Roman" w:hAnsi="Times New Roman" w:cs="Times New Roman"/>
          <w:sz w:val="24"/>
          <w:szCs w:val="24"/>
        </w:rPr>
        <w:t>(1984)</w:t>
      </w:r>
      <w:r w:rsidR="00BC5477" w:rsidRPr="00390946">
        <w:rPr>
          <w:rFonts w:ascii="Times New Roman" w:hAnsi="Times New Roman" w:cs="Times New Roman"/>
          <w:sz w:val="24"/>
          <w:szCs w:val="24"/>
        </w:rPr>
        <w:t xml:space="preserve"> Un nuevo yacimiento de icnitas de dinosaurios en las facies garumnienses de la Conca de Tremp (Lleida, España). </w:t>
      </w:r>
      <w:r w:rsidR="00BC5477" w:rsidRPr="002372A5">
        <w:rPr>
          <w:rFonts w:ascii="Times New Roman" w:hAnsi="Times New Roman" w:cs="Times New Roman"/>
          <w:sz w:val="24"/>
          <w:szCs w:val="24"/>
        </w:rPr>
        <w:t>Acta Geológica Hispánica 19: 143-147.</w:t>
      </w:r>
    </w:p>
    <w:p w:rsidR="00BC5477" w:rsidRDefault="00A9132D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72A5">
        <w:rPr>
          <w:rFonts w:ascii="Times New Roman" w:hAnsi="Times New Roman" w:cs="Times New Roman"/>
          <w:sz w:val="24"/>
          <w:szCs w:val="24"/>
          <w:lang w:val="en-US"/>
        </w:rPr>
        <w:t>81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Kim JY, Lockley MG, Kim HM, Lim J-D, Kim KS</w:t>
      </w:r>
      <w:r w:rsidR="00BC5477"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(2009)</w:t>
      </w:r>
      <w:r w:rsidR="00BC5477"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 New dinosaur tracks from Korea, </w:t>
      </w:r>
      <w:r w:rsidR="00BC5477" w:rsidRPr="008A224C">
        <w:rPr>
          <w:rFonts w:ascii="Times New Roman" w:hAnsi="Times New Roman" w:cs="Times New Roman"/>
          <w:i/>
          <w:sz w:val="24"/>
          <w:szCs w:val="24"/>
          <w:lang w:val="en-US"/>
        </w:rPr>
        <w:t>Ornithopodichnus</w:t>
      </w:r>
      <w:r w:rsidR="00BC5477"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 w:rsidRPr="008A224C">
        <w:rPr>
          <w:rFonts w:ascii="Times New Roman" w:hAnsi="Times New Roman" w:cs="Times New Roman"/>
          <w:i/>
          <w:sz w:val="24"/>
          <w:szCs w:val="24"/>
          <w:lang w:val="en-US"/>
        </w:rPr>
        <w:t>masanensis</w:t>
      </w:r>
      <w:r w:rsidR="00BC5477"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 ichnogen. et ichnosp. nov (Jindong Formation, Lower Cretaceous): implications for polarities in ornithopod foot morphology. Creta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ceous Research 30:</w:t>
      </w:r>
      <w:r w:rsidR="00BC5477" w:rsidRPr="00BB46E7">
        <w:rPr>
          <w:rFonts w:ascii="Times New Roman" w:hAnsi="Times New Roman" w:cs="Times New Roman"/>
          <w:sz w:val="24"/>
          <w:szCs w:val="24"/>
          <w:lang w:val="en-US"/>
        </w:rPr>
        <w:t xml:space="preserve"> 1387-1397.</w:t>
      </w:r>
    </w:p>
    <w:p w:rsidR="00BC5477" w:rsidRDefault="00A9132D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2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Lockley MG, Huh M, Kim KS</w:t>
      </w:r>
      <w:r w:rsidR="00BC5477" w:rsidRPr="00AB3F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(2012)</w:t>
      </w:r>
      <w:r w:rsidR="00BC5477" w:rsidRPr="00AB3F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 w:rsidRPr="00BF6D6C">
        <w:rPr>
          <w:rFonts w:ascii="Times New Roman" w:hAnsi="Times New Roman" w:cs="Times New Roman"/>
          <w:i/>
          <w:sz w:val="24"/>
          <w:szCs w:val="24"/>
          <w:lang w:val="en-US"/>
        </w:rPr>
        <w:t>Ornithopodichnus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and p</w:t>
      </w:r>
      <w:r w:rsidR="00BC5477" w:rsidRPr="00AB3FDE">
        <w:rPr>
          <w:rFonts w:ascii="Times New Roman" w:hAnsi="Times New Roman" w:cs="Times New Roman"/>
          <w:sz w:val="24"/>
          <w:szCs w:val="24"/>
          <w:lang w:val="en-US"/>
        </w:rPr>
        <w:t>es-only sauropod trackways from the Hwasum tracksite, Creta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ceous of Korea. Ichnos 19:</w:t>
      </w:r>
      <w:r w:rsidR="00BC5477" w:rsidRPr="00AB3FDE">
        <w:rPr>
          <w:rFonts w:ascii="Times New Roman" w:hAnsi="Times New Roman" w:cs="Times New Roman"/>
          <w:sz w:val="24"/>
          <w:szCs w:val="24"/>
          <w:lang w:val="en-US"/>
        </w:rPr>
        <w:t xml:space="preserve"> 93-100.</w:t>
      </w:r>
    </w:p>
    <w:p w:rsidR="00BC5477" w:rsidRDefault="00A9132D" w:rsidP="00BC547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3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477" w:rsidRPr="007D2C56">
        <w:rPr>
          <w:rFonts w:ascii="Times New Roman" w:hAnsi="Times New Roman"/>
          <w:sz w:val="24"/>
          <w:szCs w:val="24"/>
          <w:lang w:val="en-US"/>
        </w:rPr>
        <w:t>Kuhn O (1958) Die fährten der vorzeitlichen Amphibien und reptilien. Verlagshaus Meisenbach. 64 p.</w:t>
      </w:r>
    </w:p>
    <w:p w:rsidR="00BC5477" w:rsidRPr="00BC5477" w:rsidRDefault="00A9132D" w:rsidP="00BC54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4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Chen P</w:t>
      </w:r>
      <w:r w:rsidR="00BC5477" w:rsidRPr="008F228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J, Li J, Matsukawa M</w:t>
      </w:r>
      <w:r w:rsidR="00BC5477" w:rsidRPr="008F228B">
        <w:rPr>
          <w:rFonts w:ascii="Times New Roman" w:hAnsi="Times New Roman" w:cs="Times New Roman"/>
          <w:sz w:val="24"/>
          <w:szCs w:val="24"/>
          <w:lang w:val="en-US"/>
        </w:rPr>
        <w:t>, Zha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ng H, Wang Q, </w:t>
      </w:r>
      <w:r w:rsidR="00BC5477" w:rsidRPr="008F228B">
        <w:rPr>
          <w:rFonts w:ascii="Times New Roman" w:hAnsi="Times New Roman" w:cs="Times New Roman"/>
          <w:sz w:val="24"/>
          <w:szCs w:val="24"/>
          <w:lang w:val="en-US"/>
        </w:rPr>
        <w:t>Lockley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BC5477" w:rsidRPr="008F228B"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>(2006)</w:t>
      </w:r>
      <w:r w:rsidR="00BC5477" w:rsidRPr="008F228B">
        <w:rPr>
          <w:rFonts w:ascii="Times New Roman" w:hAnsi="Times New Roman" w:cs="Times New Roman"/>
          <w:sz w:val="24"/>
          <w:szCs w:val="24"/>
          <w:lang w:val="en-US"/>
        </w:rPr>
        <w:t xml:space="preserve"> Geological ages of dinosaur-track-bearing formation</w:t>
      </w:r>
      <w:r w:rsidR="00BC5477">
        <w:rPr>
          <w:rFonts w:ascii="Times New Roman" w:hAnsi="Times New Roman" w:cs="Times New Roman"/>
          <w:sz w:val="24"/>
          <w:szCs w:val="24"/>
          <w:lang w:val="en-US"/>
        </w:rPr>
        <w:t xml:space="preserve">s in china. </w:t>
      </w:r>
      <w:r w:rsidR="00BC5477" w:rsidRPr="00BC5477">
        <w:rPr>
          <w:rFonts w:ascii="Times New Roman" w:hAnsi="Times New Roman" w:cs="Times New Roman"/>
          <w:sz w:val="24"/>
          <w:szCs w:val="24"/>
        </w:rPr>
        <w:t>Cretaceous Research 27: 22-32</w:t>
      </w:r>
    </w:p>
    <w:p w:rsidR="00BC5477" w:rsidRPr="00EB2E5A" w:rsidRDefault="00BC5477" w:rsidP="00BC5477">
      <w:pPr>
        <w:rPr>
          <w:rFonts w:ascii="Times New Roman" w:hAnsi="Times New Roman" w:cs="Times New Roman"/>
          <w:sz w:val="24"/>
          <w:szCs w:val="24"/>
        </w:rPr>
      </w:pPr>
      <w:r w:rsidRPr="00FA4049">
        <w:rPr>
          <w:rFonts w:ascii="Times New Roman" w:hAnsi="Times New Roman" w:cs="Times New Roman"/>
          <w:sz w:val="24"/>
          <w:szCs w:val="24"/>
        </w:rPr>
        <w:t>8</w:t>
      </w:r>
      <w:r w:rsidR="00A9132D">
        <w:rPr>
          <w:rFonts w:ascii="Times New Roman" w:hAnsi="Times New Roman" w:cs="Times New Roman"/>
          <w:sz w:val="24"/>
          <w:szCs w:val="24"/>
        </w:rPr>
        <w:t>5</w:t>
      </w:r>
      <w:r w:rsidRPr="00FA4049">
        <w:rPr>
          <w:rFonts w:ascii="Times New Roman" w:hAnsi="Times New Roman" w:cs="Times New Roman"/>
          <w:sz w:val="24"/>
          <w:szCs w:val="24"/>
        </w:rPr>
        <w:t xml:space="preserve"> </w:t>
      </w:r>
      <w:r w:rsidRPr="00A71856">
        <w:rPr>
          <w:rFonts w:ascii="Times New Roman" w:hAnsi="Times New Roman" w:cs="Times New Roman"/>
          <w:sz w:val="24"/>
          <w:szCs w:val="24"/>
        </w:rPr>
        <w:t>Leo</w:t>
      </w:r>
      <w:r>
        <w:rPr>
          <w:rFonts w:ascii="Times New Roman" w:hAnsi="Times New Roman" w:cs="Times New Roman"/>
          <w:sz w:val="24"/>
          <w:szCs w:val="24"/>
        </w:rPr>
        <w:t>nardi G</w:t>
      </w:r>
      <w:r w:rsidRPr="00BB46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979)</w:t>
      </w:r>
      <w:r w:rsidRPr="00BB46E7">
        <w:rPr>
          <w:rFonts w:ascii="Times New Roman" w:hAnsi="Times New Roman" w:cs="Times New Roman"/>
          <w:sz w:val="24"/>
          <w:szCs w:val="24"/>
        </w:rPr>
        <w:t xml:space="preserve"> Nota preliminar sobre seis pistas de dinosaurios Ornithischia da Bacia do Rio do Peixe, em Souse, Paraiba, Brasil. </w:t>
      </w:r>
      <w:r w:rsidRPr="008A224C">
        <w:rPr>
          <w:rFonts w:ascii="Times New Roman" w:hAnsi="Times New Roman" w:cs="Times New Roman"/>
          <w:sz w:val="24"/>
          <w:szCs w:val="24"/>
        </w:rPr>
        <w:t>Anais da Academia Brasileira de Ciências</w:t>
      </w:r>
      <w:r>
        <w:rPr>
          <w:rFonts w:ascii="Times New Roman" w:hAnsi="Times New Roman" w:cs="Times New Roman"/>
          <w:sz w:val="24"/>
          <w:szCs w:val="24"/>
        </w:rPr>
        <w:t xml:space="preserve"> 51:</w:t>
      </w:r>
      <w:r w:rsidRPr="00EB2E5A">
        <w:rPr>
          <w:rFonts w:ascii="Times New Roman" w:hAnsi="Times New Roman" w:cs="Times New Roman"/>
          <w:sz w:val="24"/>
          <w:szCs w:val="24"/>
        </w:rPr>
        <w:t xml:space="preserve"> 501-516.</w:t>
      </w:r>
    </w:p>
    <w:p w:rsidR="00BC5477" w:rsidRDefault="00BC5477" w:rsidP="00BC5477">
      <w:pPr>
        <w:rPr>
          <w:rFonts w:ascii="Times New Roman" w:hAnsi="Times New Roman" w:cs="Times New Roman"/>
          <w:sz w:val="24"/>
          <w:szCs w:val="24"/>
        </w:rPr>
      </w:pPr>
      <w:r w:rsidRPr="00FA4049">
        <w:rPr>
          <w:rFonts w:ascii="Times New Roman" w:hAnsi="Times New Roman" w:cs="Times New Roman"/>
          <w:sz w:val="24"/>
          <w:szCs w:val="24"/>
        </w:rPr>
        <w:t>8</w:t>
      </w:r>
      <w:r w:rsidR="00A9132D">
        <w:rPr>
          <w:rFonts w:ascii="Times New Roman" w:hAnsi="Times New Roman" w:cs="Times New Roman"/>
          <w:sz w:val="24"/>
          <w:szCs w:val="24"/>
        </w:rPr>
        <w:t>6</w:t>
      </w:r>
      <w:r w:rsidRPr="00FA40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onso RN, Marquillas RA</w:t>
      </w:r>
      <w:r w:rsidRPr="003909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90946">
        <w:rPr>
          <w:rFonts w:ascii="Times New Roman" w:hAnsi="Times New Roman" w:cs="Times New Roman"/>
          <w:sz w:val="24"/>
          <w:szCs w:val="24"/>
        </w:rPr>
        <w:t>198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90946">
        <w:rPr>
          <w:rFonts w:ascii="Times New Roman" w:hAnsi="Times New Roman" w:cs="Times New Roman"/>
          <w:sz w:val="24"/>
          <w:szCs w:val="24"/>
        </w:rPr>
        <w:t xml:space="preserve"> Nueva localidad con huellas de dinosaurios y primer hallazgo de huellas de aves en la Formación Yacoraite (Maastrichtiense) del Norte Argentino. Actas 4º Congreso Argentino de Pa</w:t>
      </w:r>
      <w:r>
        <w:rPr>
          <w:rFonts w:ascii="Times New Roman" w:hAnsi="Times New Roman" w:cs="Times New Roman"/>
          <w:sz w:val="24"/>
          <w:szCs w:val="24"/>
        </w:rPr>
        <w:t>leontología y Bioestratigrafía 2:</w:t>
      </w:r>
      <w:r w:rsidRPr="00390946">
        <w:rPr>
          <w:rFonts w:ascii="Times New Roman" w:hAnsi="Times New Roman" w:cs="Times New Roman"/>
          <w:sz w:val="24"/>
          <w:szCs w:val="24"/>
        </w:rPr>
        <w:t xml:space="preserve"> 33-41.</w:t>
      </w:r>
    </w:p>
    <w:p w:rsidR="00BC5477" w:rsidRPr="002372A5" w:rsidRDefault="00BC5477" w:rsidP="00BC54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72A5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A9132D" w:rsidRPr="002372A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2372A5">
        <w:rPr>
          <w:rFonts w:ascii="Times New Roman" w:hAnsi="Times New Roman" w:cs="Times New Roman"/>
          <w:sz w:val="24"/>
          <w:szCs w:val="24"/>
          <w:lang w:val="en-US"/>
        </w:rPr>
        <w:t xml:space="preserve"> Young CC (1960) Fossil footprints in China. Vertebrata PalAsiatica 4: 53-66.</w:t>
      </w:r>
    </w:p>
    <w:p w:rsidR="00FD7EBA" w:rsidRPr="00A24409" w:rsidRDefault="00FD7EBA" w:rsidP="00FD7E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D7EBA" w:rsidRPr="00A24409" w:rsidRDefault="00FD7EBA" w:rsidP="00FD7E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4D0A" w:rsidRPr="00A24409" w:rsidRDefault="00664D0A" w:rsidP="00FD7E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64D0A" w:rsidRPr="00A24409" w:rsidSect="00D518CC">
      <w:headerReference w:type="default" r:id="rId8"/>
      <w:pgSz w:w="11906" w:h="16838"/>
      <w:pgMar w:top="1418" w:right="1701" w:bottom="1418" w:left="1701" w:header="709" w:footer="584" w:gutter="0"/>
      <w:pgNumType w:start="13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0858" w:rsidRDefault="00F90858" w:rsidP="009A4606">
      <w:pPr>
        <w:spacing w:after="0" w:line="240" w:lineRule="auto"/>
      </w:pPr>
      <w:r>
        <w:separator/>
      </w:r>
    </w:p>
  </w:endnote>
  <w:endnote w:type="continuationSeparator" w:id="0">
    <w:p w:rsidR="00F90858" w:rsidRDefault="00F90858" w:rsidP="009A4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Caslon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0858" w:rsidRDefault="00F90858" w:rsidP="009A4606">
      <w:pPr>
        <w:spacing w:after="0" w:line="240" w:lineRule="auto"/>
      </w:pPr>
      <w:r>
        <w:separator/>
      </w:r>
    </w:p>
  </w:footnote>
  <w:footnote w:type="continuationSeparator" w:id="0">
    <w:p w:rsidR="00F90858" w:rsidRDefault="00F90858" w:rsidP="009A46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285" w:rsidRPr="00961FA7" w:rsidRDefault="00920285" w:rsidP="00DA496A">
    <w:pPr>
      <w:pStyle w:val="Header"/>
      <w:jc w:val="right"/>
      <w:rPr>
        <w:rFonts w:asciiTheme="majorHAnsi" w:hAnsiTheme="majorHAnsi"/>
        <w:smallCap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AC2DAF"/>
    <w:multiLevelType w:val="hybridMultilevel"/>
    <w:tmpl w:val="D19CF0B6"/>
    <w:lvl w:ilvl="0" w:tplc="2532489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2F402E"/>
    <w:multiLevelType w:val="hybridMultilevel"/>
    <w:tmpl w:val="E3FE21D6"/>
    <w:lvl w:ilvl="0" w:tplc="652CAF2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4D5EE2"/>
    <w:multiLevelType w:val="hybridMultilevel"/>
    <w:tmpl w:val="642A27FE"/>
    <w:lvl w:ilvl="0" w:tplc="5CF81E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9A26C99"/>
    <w:multiLevelType w:val="hybridMultilevel"/>
    <w:tmpl w:val="B10A525A"/>
    <w:lvl w:ilvl="0" w:tplc="C4D261F6">
      <w:numFmt w:val="bullet"/>
      <w:lvlText w:val="-"/>
      <w:lvlJc w:val="left"/>
      <w:pPr>
        <w:ind w:left="1814" w:hanging="102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14" w:hanging="360"/>
      </w:pPr>
      <w:rPr>
        <w:rFonts w:ascii="Wingdings" w:hAnsi="Wingdings" w:hint="default"/>
      </w:rPr>
    </w:lvl>
  </w:abstractNum>
  <w:abstractNum w:abstractNumId="4">
    <w:nsid w:val="33C714EA"/>
    <w:multiLevelType w:val="hybridMultilevel"/>
    <w:tmpl w:val="2A2663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1C5E05"/>
    <w:multiLevelType w:val="hybridMultilevel"/>
    <w:tmpl w:val="EE9A2FF0"/>
    <w:lvl w:ilvl="0" w:tplc="0C0A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CBB4928"/>
    <w:multiLevelType w:val="hybridMultilevel"/>
    <w:tmpl w:val="6F1AD876"/>
    <w:lvl w:ilvl="0" w:tplc="ACEED060">
      <w:start w:val="6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7">
    <w:nsid w:val="5F2277A0"/>
    <w:multiLevelType w:val="hybridMultilevel"/>
    <w:tmpl w:val="C18A453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011313"/>
    <w:multiLevelType w:val="hybridMultilevel"/>
    <w:tmpl w:val="6E88F8EC"/>
    <w:lvl w:ilvl="0" w:tplc="0C268A98">
      <w:start w:val="6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9">
    <w:nsid w:val="7EF12B79"/>
    <w:multiLevelType w:val="hybridMultilevel"/>
    <w:tmpl w:val="FE1AE744"/>
    <w:lvl w:ilvl="0" w:tplc="0C0A0001">
      <w:start w:val="1"/>
      <w:numFmt w:val="bullet"/>
      <w:lvlText w:val=""/>
      <w:lvlJc w:val="left"/>
      <w:pPr>
        <w:ind w:left="151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23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95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7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9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11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83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55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74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0"/>
  </w:num>
  <w:num w:numId="7">
    <w:abstractNumId w:val="1"/>
  </w:num>
  <w:num w:numId="8">
    <w:abstractNumId w:val="7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94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9F0"/>
    <w:rsid w:val="00046C54"/>
    <w:rsid w:val="00056BA7"/>
    <w:rsid w:val="00060E8B"/>
    <w:rsid w:val="00066306"/>
    <w:rsid w:val="00073683"/>
    <w:rsid w:val="000817DF"/>
    <w:rsid w:val="00084B46"/>
    <w:rsid w:val="000871C2"/>
    <w:rsid w:val="00091566"/>
    <w:rsid w:val="000939BF"/>
    <w:rsid w:val="000A01AD"/>
    <w:rsid w:val="000B3597"/>
    <w:rsid w:val="000E0ED0"/>
    <w:rsid w:val="000F012D"/>
    <w:rsid w:val="00114C3C"/>
    <w:rsid w:val="001318E0"/>
    <w:rsid w:val="001349C4"/>
    <w:rsid w:val="001401D8"/>
    <w:rsid w:val="001675D1"/>
    <w:rsid w:val="00176494"/>
    <w:rsid w:val="001801E1"/>
    <w:rsid w:val="0018178D"/>
    <w:rsid w:val="001C18C2"/>
    <w:rsid w:val="001D2666"/>
    <w:rsid w:val="001D64E7"/>
    <w:rsid w:val="001E1BE3"/>
    <w:rsid w:val="001E4AC0"/>
    <w:rsid w:val="001F6698"/>
    <w:rsid w:val="00210FF4"/>
    <w:rsid w:val="00223EB1"/>
    <w:rsid w:val="00225979"/>
    <w:rsid w:val="00226F32"/>
    <w:rsid w:val="00231E7F"/>
    <w:rsid w:val="002331E3"/>
    <w:rsid w:val="00234776"/>
    <w:rsid w:val="002368CF"/>
    <w:rsid w:val="002372A5"/>
    <w:rsid w:val="00251846"/>
    <w:rsid w:val="00262CB1"/>
    <w:rsid w:val="00273157"/>
    <w:rsid w:val="00275323"/>
    <w:rsid w:val="00276BF6"/>
    <w:rsid w:val="0028050A"/>
    <w:rsid w:val="00282D5A"/>
    <w:rsid w:val="00291F45"/>
    <w:rsid w:val="00292118"/>
    <w:rsid w:val="002A3858"/>
    <w:rsid w:val="002B32AA"/>
    <w:rsid w:val="002C3ACE"/>
    <w:rsid w:val="002F167C"/>
    <w:rsid w:val="00334C03"/>
    <w:rsid w:val="00344902"/>
    <w:rsid w:val="00346864"/>
    <w:rsid w:val="00355392"/>
    <w:rsid w:val="00361D6A"/>
    <w:rsid w:val="0037196F"/>
    <w:rsid w:val="00374AA1"/>
    <w:rsid w:val="003826B3"/>
    <w:rsid w:val="0039353A"/>
    <w:rsid w:val="00395F91"/>
    <w:rsid w:val="003B7513"/>
    <w:rsid w:val="003C22CE"/>
    <w:rsid w:val="003D00C8"/>
    <w:rsid w:val="003D1DAE"/>
    <w:rsid w:val="003D2C73"/>
    <w:rsid w:val="003E321D"/>
    <w:rsid w:val="003F0386"/>
    <w:rsid w:val="004021BD"/>
    <w:rsid w:val="00402C68"/>
    <w:rsid w:val="00415B8A"/>
    <w:rsid w:val="0042377D"/>
    <w:rsid w:val="00426842"/>
    <w:rsid w:val="004400D7"/>
    <w:rsid w:val="00444763"/>
    <w:rsid w:val="00462991"/>
    <w:rsid w:val="004642B4"/>
    <w:rsid w:val="00471A0B"/>
    <w:rsid w:val="004723AD"/>
    <w:rsid w:val="00480C65"/>
    <w:rsid w:val="00480DA8"/>
    <w:rsid w:val="004850F1"/>
    <w:rsid w:val="004850FD"/>
    <w:rsid w:val="00490F72"/>
    <w:rsid w:val="004A35C4"/>
    <w:rsid w:val="004B4105"/>
    <w:rsid w:val="004B67B3"/>
    <w:rsid w:val="004C2D22"/>
    <w:rsid w:val="004C4FBB"/>
    <w:rsid w:val="004C76FF"/>
    <w:rsid w:val="004D23D8"/>
    <w:rsid w:val="004D5FC5"/>
    <w:rsid w:val="00511D9E"/>
    <w:rsid w:val="00516D07"/>
    <w:rsid w:val="00521E2C"/>
    <w:rsid w:val="00543C5C"/>
    <w:rsid w:val="00544EFE"/>
    <w:rsid w:val="005453A5"/>
    <w:rsid w:val="00545E22"/>
    <w:rsid w:val="00546F07"/>
    <w:rsid w:val="00547DF6"/>
    <w:rsid w:val="00551E4E"/>
    <w:rsid w:val="00552477"/>
    <w:rsid w:val="005604D5"/>
    <w:rsid w:val="005640AD"/>
    <w:rsid w:val="005739A3"/>
    <w:rsid w:val="005771B2"/>
    <w:rsid w:val="00577ECA"/>
    <w:rsid w:val="005831AD"/>
    <w:rsid w:val="00595CDF"/>
    <w:rsid w:val="005A096E"/>
    <w:rsid w:val="005A6CD6"/>
    <w:rsid w:val="005B33CA"/>
    <w:rsid w:val="005B3BBD"/>
    <w:rsid w:val="005C29F0"/>
    <w:rsid w:val="005C4D1A"/>
    <w:rsid w:val="005C4D20"/>
    <w:rsid w:val="005C595D"/>
    <w:rsid w:val="005D2A50"/>
    <w:rsid w:val="005D6505"/>
    <w:rsid w:val="005D6D97"/>
    <w:rsid w:val="005E5977"/>
    <w:rsid w:val="005F13C9"/>
    <w:rsid w:val="005F5C53"/>
    <w:rsid w:val="00600C79"/>
    <w:rsid w:val="00601B73"/>
    <w:rsid w:val="0060454F"/>
    <w:rsid w:val="00623439"/>
    <w:rsid w:val="00624BFA"/>
    <w:rsid w:val="00626FA2"/>
    <w:rsid w:val="006322D2"/>
    <w:rsid w:val="00635AC8"/>
    <w:rsid w:val="00650D22"/>
    <w:rsid w:val="00660265"/>
    <w:rsid w:val="00664D0A"/>
    <w:rsid w:val="006A1D60"/>
    <w:rsid w:val="006A3D9C"/>
    <w:rsid w:val="006B64D1"/>
    <w:rsid w:val="006E2F42"/>
    <w:rsid w:val="006E3A33"/>
    <w:rsid w:val="006E70B6"/>
    <w:rsid w:val="006E77CB"/>
    <w:rsid w:val="006F6FD5"/>
    <w:rsid w:val="00720573"/>
    <w:rsid w:val="00720D2B"/>
    <w:rsid w:val="00754E82"/>
    <w:rsid w:val="00764415"/>
    <w:rsid w:val="007767E6"/>
    <w:rsid w:val="00792EE8"/>
    <w:rsid w:val="007A232E"/>
    <w:rsid w:val="007A40DF"/>
    <w:rsid w:val="007A6B78"/>
    <w:rsid w:val="007A7B0B"/>
    <w:rsid w:val="007B0702"/>
    <w:rsid w:val="007B0EF9"/>
    <w:rsid w:val="007D1503"/>
    <w:rsid w:val="007D15A6"/>
    <w:rsid w:val="007E3C4D"/>
    <w:rsid w:val="007E7607"/>
    <w:rsid w:val="007F5185"/>
    <w:rsid w:val="007F7349"/>
    <w:rsid w:val="007F7E87"/>
    <w:rsid w:val="0080073E"/>
    <w:rsid w:val="0080293F"/>
    <w:rsid w:val="0081655C"/>
    <w:rsid w:val="00823D05"/>
    <w:rsid w:val="00830306"/>
    <w:rsid w:val="0083099F"/>
    <w:rsid w:val="00835DAA"/>
    <w:rsid w:val="008431D7"/>
    <w:rsid w:val="00860997"/>
    <w:rsid w:val="00862E62"/>
    <w:rsid w:val="00882CD7"/>
    <w:rsid w:val="00887DE3"/>
    <w:rsid w:val="008A0CDC"/>
    <w:rsid w:val="008A11B3"/>
    <w:rsid w:val="008B2A91"/>
    <w:rsid w:val="008B492A"/>
    <w:rsid w:val="008C284F"/>
    <w:rsid w:val="008C47C6"/>
    <w:rsid w:val="008D5F59"/>
    <w:rsid w:val="008D754C"/>
    <w:rsid w:val="00911CF8"/>
    <w:rsid w:val="009130FE"/>
    <w:rsid w:val="00920285"/>
    <w:rsid w:val="009325A2"/>
    <w:rsid w:val="009411AB"/>
    <w:rsid w:val="00961FA7"/>
    <w:rsid w:val="00964BD3"/>
    <w:rsid w:val="00965EB0"/>
    <w:rsid w:val="00966825"/>
    <w:rsid w:val="0096788E"/>
    <w:rsid w:val="00982365"/>
    <w:rsid w:val="009848E8"/>
    <w:rsid w:val="00993B3A"/>
    <w:rsid w:val="009A1776"/>
    <w:rsid w:val="009A1F15"/>
    <w:rsid w:val="009A4606"/>
    <w:rsid w:val="009A798C"/>
    <w:rsid w:val="009C18BC"/>
    <w:rsid w:val="009C48C4"/>
    <w:rsid w:val="009C6EF8"/>
    <w:rsid w:val="009D286B"/>
    <w:rsid w:val="009E3BD7"/>
    <w:rsid w:val="009F3C94"/>
    <w:rsid w:val="009F616C"/>
    <w:rsid w:val="00A063D0"/>
    <w:rsid w:val="00A07B3C"/>
    <w:rsid w:val="00A1182F"/>
    <w:rsid w:val="00A24409"/>
    <w:rsid w:val="00A5545A"/>
    <w:rsid w:val="00A55C81"/>
    <w:rsid w:val="00A56EBF"/>
    <w:rsid w:val="00A56F53"/>
    <w:rsid w:val="00A61632"/>
    <w:rsid w:val="00A7004F"/>
    <w:rsid w:val="00A72D85"/>
    <w:rsid w:val="00A8518A"/>
    <w:rsid w:val="00A86363"/>
    <w:rsid w:val="00A9132D"/>
    <w:rsid w:val="00A96513"/>
    <w:rsid w:val="00AB18E0"/>
    <w:rsid w:val="00AD02F6"/>
    <w:rsid w:val="00AD5701"/>
    <w:rsid w:val="00AD5FA6"/>
    <w:rsid w:val="00AD6130"/>
    <w:rsid w:val="00AD6878"/>
    <w:rsid w:val="00AD71D3"/>
    <w:rsid w:val="00AF28E8"/>
    <w:rsid w:val="00AF5D1B"/>
    <w:rsid w:val="00B05756"/>
    <w:rsid w:val="00B06CEA"/>
    <w:rsid w:val="00B24BEC"/>
    <w:rsid w:val="00B26421"/>
    <w:rsid w:val="00B36999"/>
    <w:rsid w:val="00B47050"/>
    <w:rsid w:val="00B63441"/>
    <w:rsid w:val="00B755C3"/>
    <w:rsid w:val="00B94CED"/>
    <w:rsid w:val="00BA3815"/>
    <w:rsid w:val="00BA5E04"/>
    <w:rsid w:val="00BC02CB"/>
    <w:rsid w:val="00BC4D65"/>
    <w:rsid w:val="00BC5477"/>
    <w:rsid w:val="00BF4F3F"/>
    <w:rsid w:val="00BF77C0"/>
    <w:rsid w:val="00C05E01"/>
    <w:rsid w:val="00C15121"/>
    <w:rsid w:val="00C22614"/>
    <w:rsid w:val="00C25362"/>
    <w:rsid w:val="00C260C7"/>
    <w:rsid w:val="00C3701E"/>
    <w:rsid w:val="00C40141"/>
    <w:rsid w:val="00C5107A"/>
    <w:rsid w:val="00C51B40"/>
    <w:rsid w:val="00C5548D"/>
    <w:rsid w:val="00C6756A"/>
    <w:rsid w:val="00C67AA2"/>
    <w:rsid w:val="00C7241E"/>
    <w:rsid w:val="00C7469C"/>
    <w:rsid w:val="00C838FA"/>
    <w:rsid w:val="00C86985"/>
    <w:rsid w:val="00C945B4"/>
    <w:rsid w:val="00CB120B"/>
    <w:rsid w:val="00CC0500"/>
    <w:rsid w:val="00CC4C9D"/>
    <w:rsid w:val="00CD65D1"/>
    <w:rsid w:val="00D00D81"/>
    <w:rsid w:val="00D10FA1"/>
    <w:rsid w:val="00D3160A"/>
    <w:rsid w:val="00D35BC3"/>
    <w:rsid w:val="00D362AA"/>
    <w:rsid w:val="00D50490"/>
    <w:rsid w:val="00D518CC"/>
    <w:rsid w:val="00D52D63"/>
    <w:rsid w:val="00D75EDE"/>
    <w:rsid w:val="00DA2917"/>
    <w:rsid w:val="00DA496A"/>
    <w:rsid w:val="00DC0975"/>
    <w:rsid w:val="00DD45B4"/>
    <w:rsid w:val="00DD55AB"/>
    <w:rsid w:val="00DD68FB"/>
    <w:rsid w:val="00DD7805"/>
    <w:rsid w:val="00E00E37"/>
    <w:rsid w:val="00E10195"/>
    <w:rsid w:val="00E10E1D"/>
    <w:rsid w:val="00E14CA7"/>
    <w:rsid w:val="00E17E2C"/>
    <w:rsid w:val="00E228A3"/>
    <w:rsid w:val="00E27FA5"/>
    <w:rsid w:val="00E33720"/>
    <w:rsid w:val="00E34934"/>
    <w:rsid w:val="00E465B0"/>
    <w:rsid w:val="00E509B2"/>
    <w:rsid w:val="00E63D63"/>
    <w:rsid w:val="00E6411A"/>
    <w:rsid w:val="00E7183B"/>
    <w:rsid w:val="00E91765"/>
    <w:rsid w:val="00E932E7"/>
    <w:rsid w:val="00E95F7B"/>
    <w:rsid w:val="00E96AE6"/>
    <w:rsid w:val="00EA1C6F"/>
    <w:rsid w:val="00EB018C"/>
    <w:rsid w:val="00EB2A63"/>
    <w:rsid w:val="00EB51E8"/>
    <w:rsid w:val="00EC16B1"/>
    <w:rsid w:val="00ED4C90"/>
    <w:rsid w:val="00ED5457"/>
    <w:rsid w:val="00ED6E4A"/>
    <w:rsid w:val="00F17299"/>
    <w:rsid w:val="00F2029B"/>
    <w:rsid w:val="00F24644"/>
    <w:rsid w:val="00F248EE"/>
    <w:rsid w:val="00F54F53"/>
    <w:rsid w:val="00F60327"/>
    <w:rsid w:val="00F6752F"/>
    <w:rsid w:val="00F715D0"/>
    <w:rsid w:val="00F90858"/>
    <w:rsid w:val="00F94F15"/>
    <w:rsid w:val="00F95B8F"/>
    <w:rsid w:val="00FA67D7"/>
    <w:rsid w:val="00FB245C"/>
    <w:rsid w:val="00FC582A"/>
    <w:rsid w:val="00FD1241"/>
    <w:rsid w:val="00FD1569"/>
    <w:rsid w:val="00FD6CE1"/>
    <w:rsid w:val="00FD6F8A"/>
    <w:rsid w:val="00FD7EBA"/>
    <w:rsid w:val="00FD7ECF"/>
    <w:rsid w:val="00FE1687"/>
    <w:rsid w:val="00FE7F46"/>
    <w:rsid w:val="00FF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8FA3885-1E73-4633-AA4C-402A5E28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237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4237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2377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FD7EBA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37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4237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42377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FD7EBA"/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9A46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606"/>
  </w:style>
  <w:style w:type="paragraph" w:styleId="Footer">
    <w:name w:val="footer"/>
    <w:basedOn w:val="Normal"/>
    <w:link w:val="FooterChar"/>
    <w:uiPriority w:val="99"/>
    <w:unhideWhenUsed/>
    <w:rsid w:val="00FA67D7"/>
    <w:pPr>
      <w:tabs>
        <w:tab w:val="center" w:pos="4252"/>
        <w:tab w:val="right" w:pos="8504"/>
      </w:tabs>
      <w:spacing w:after="0" w:line="240" w:lineRule="auto"/>
    </w:pPr>
    <w:rPr>
      <w:rFonts w:ascii="Cambria" w:hAnsi="Cambria"/>
      <w:color w:val="0D0D0D" w:themeColor="text1" w:themeTint="F2"/>
    </w:rPr>
  </w:style>
  <w:style w:type="character" w:customStyle="1" w:styleId="FooterChar">
    <w:name w:val="Footer Char"/>
    <w:basedOn w:val="DefaultParagraphFont"/>
    <w:link w:val="Footer"/>
    <w:uiPriority w:val="99"/>
    <w:rsid w:val="00FA67D7"/>
    <w:rPr>
      <w:rFonts w:ascii="Cambria" w:hAnsi="Cambria"/>
      <w:color w:val="0D0D0D" w:themeColor="text1" w:themeTint="F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606"/>
    <w:rPr>
      <w:rFonts w:ascii="Tahoma" w:hAnsi="Tahoma" w:cs="Tahoma"/>
      <w:sz w:val="16"/>
      <w:szCs w:val="16"/>
    </w:rPr>
  </w:style>
  <w:style w:type="paragraph" w:customStyle="1" w:styleId="HeaderOdd">
    <w:name w:val="Header Odd"/>
    <w:basedOn w:val="NoSpacing"/>
    <w:qFormat/>
    <w:rsid w:val="0042377D"/>
    <w:pPr>
      <w:pBdr>
        <w:bottom w:val="single" w:sz="4" w:space="1" w:color="4F81BD" w:themeColor="accent1"/>
      </w:pBdr>
      <w:jc w:val="right"/>
    </w:pPr>
    <w:rPr>
      <w:rFonts w:eastAsiaTheme="minorEastAsia"/>
      <w:b/>
      <w:bCs/>
      <w:sz w:val="20"/>
      <w:szCs w:val="23"/>
      <w:lang w:eastAsia="fr-FR"/>
    </w:rPr>
  </w:style>
  <w:style w:type="paragraph" w:styleId="NoSpacing">
    <w:name w:val="No Spacing"/>
    <w:uiPriority w:val="1"/>
    <w:qFormat/>
    <w:rsid w:val="004237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2377D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42377D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42377D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42377D"/>
    <w:rPr>
      <w:smallCaps/>
      <w:color w:val="C0504D" w:themeColor="accent2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77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77D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2377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2377D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42377D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42377D"/>
    <w:rPr>
      <w:b/>
      <w:bCs/>
      <w:i/>
      <w:iCs/>
      <w:color w:val="4F81BD" w:themeColor="accent1"/>
    </w:rPr>
  </w:style>
  <w:style w:type="character" w:styleId="Emphasis">
    <w:name w:val="Emphasis"/>
    <w:basedOn w:val="DefaultParagraphFont"/>
    <w:qFormat/>
    <w:rsid w:val="0042377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42377D"/>
    <w:rPr>
      <w:i/>
      <w:iCs/>
      <w:color w:val="808080" w:themeColor="text1" w:themeTint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77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2377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237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37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Estilo1">
    <w:name w:val="Estilo1"/>
    <w:next w:val="Normal"/>
    <w:qFormat/>
    <w:rsid w:val="0042377D"/>
    <w:rPr>
      <w:rFonts w:eastAsiaTheme="minorEastAsia"/>
      <w:b/>
      <w:bCs/>
      <w:sz w:val="20"/>
      <w:szCs w:val="23"/>
      <w:lang w:eastAsia="fr-FR"/>
    </w:rPr>
  </w:style>
  <w:style w:type="paragraph" w:customStyle="1" w:styleId="8DB00005B09F4D7A8E85C9633EBC0EC6">
    <w:name w:val="8DB00005B09F4D7A8E85C9633EBC0EC6"/>
    <w:rsid w:val="0042377D"/>
    <w:rPr>
      <w:rFonts w:eastAsiaTheme="minorEastAsia"/>
      <w:lang w:val="fr-FR" w:eastAsia="fr-FR"/>
    </w:rPr>
  </w:style>
  <w:style w:type="paragraph" w:customStyle="1" w:styleId="HeaderRight">
    <w:name w:val="Header Right"/>
    <w:basedOn w:val="Header"/>
    <w:uiPriority w:val="35"/>
    <w:qFormat/>
    <w:rsid w:val="0028050A"/>
    <w:pPr>
      <w:pBdr>
        <w:bottom w:val="dashed" w:sz="4" w:space="18" w:color="7F7F7F"/>
      </w:pBdr>
      <w:tabs>
        <w:tab w:val="clear" w:pos="4252"/>
        <w:tab w:val="clear" w:pos="8504"/>
        <w:tab w:val="center" w:pos="4320"/>
        <w:tab w:val="right" w:pos="8640"/>
      </w:tabs>
      <w:spacing w:after="200" w:line="276" w:lineRule="auto"/>
      <w:jc w:val="right"/>
    </w:pPr>
    <w:rPr>
      <w:rFonts w:eastAsiaTheme="minorEastAsia"/>
      <w:color w:val="7F7F7F" w:themeColor="text1" w:themeTint="80"/>
      <w:sz w:val="20"/>
      <w:szCs w:val="20"/>
      <w:lang w:eastAsia="fr-FR"/>
    </w:rPr>
  </w:style>
  <w:style w:type="paragraph" w:customStyle="1" w:styleId="HeaderLeft">
    <w:name w:val="Header Left"/>
    <w:basedOn w:val="Header"/>
    <w:uiPriority w:val="35"/>
    <w:qFormat/>
    <w:rsid w:val="0028050A"/>
    <w:pPr>
      <w:pBdr>
        <w:bottom w:val="dashed" w:sz="4" w:space="18" w:color="7F7F7F" w:themeColor="text1" w:themeTint="80"/>
      </w:pBdr>
      <w:tabs>
        <w:tab w:val="clear" w:pos="4252"/>
        <w:tab w:val="clear" w:pos="8504"/>
        <w:tab w:val="center" w:pos="4320"/>
        <w:tab w:val="right" w:pos="8640"/>
      </w:tabs>
      <w:spacing w:after="200" w:line="396" w:lineRule="auto"/>
    </w:pPr>
    <w:rPr>
      <w:rFonts w:eastAsiaTheme="minorEastAsia"/>
      <w:color w:val="7F7F7F" w:themeColor="text1" w:themeTint="80"/>
      <w:sz w:val="20"/>
      <w:szCs w:val="20"/>
      <w:lang w:eastAsia="fr-FR"/>
    </w:rPr>
  </w:style>
  <w:style w:type="paragraph" w:customStyle="1" w:styleId="FooterRight">
    <w:name w:val="Footer Right"/>
    <w:basedOn w:val="Footer"/>
    <w:uiPriority w:val="35"/>
    <w:qFormat/>
    <w:rsid w:val="00577ECA"/>
    <w:pPr>
      <w:pBdr>
        <w:top w:val="dashed" w:sz="4" w:space="18" w:color="7F7F7F"/>
      </w:pBdr>
      <w:tabs>
        <w:tab w:val="clear" w:pos="4252"/>
        <w:tab w:val="clear" w:pos="8504"/>
        <w:tab w:val="center" w:pos="4320"/>
        <w:tab w:val="right" w:pos="8640"/>
      </w:tabs>
      <w:spacing w:after="200"/>
      <w:contextualSpacing/>
      <w:jc w:val="right"/>
    </w:pPr>
    <w:rPr>
      <w:rFonts w:eastAsiaTheme="minorEastAsia"/>
      <w:color w:val="7F7F7F" w:themeColor="text1" w:themeTint="80"/>
      <w:sz w:val="20"/>
      <w:szCs w:val="20"/>
      <w:lang w:eastAsia="fr-FR"/>
    </w:rPr>
  </w:style>
  <w:style w:type="table" w:styleId="TableGrid">
    <w:name w:val="Table Grid"/>
    <w:basedOn w:val="TableNormal"/>
    <w:uiPriority w:val="59"/>
    <w:rsid w:val="00D5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641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6411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ooterEven">
    <w:name w:val="Footer Even"/>
    <w:basedOn w:val="Normal"/>
    <w:qFormat/>
    <w:rsid w:val="00FA67D7"/>
    <w:pPr>
      <w:pBdr>
        <w:top w:val="single" w:sz="4" w:space="1" w:color="4F81BD" w:themeColor="accent1"/>
      </w:pBdr>
      <w:spacing w:after="180" w:line="264" w:lineRule="auto"/>
    </w:pPr>
    <w:rPr>
      <w:rFonts w:eastAsiaTheme="minorEastAsia"/>
      <w:color w:val="1F497D" w:themeColor="text2"/>
      <w:sz w:val="20"/>
      <w:szCs w:val="23"/>
      <w:lang w:eastAsia="fr-FR"/>
    </w:rPr>
  </w:style>
  <w:style w:type="character" w:styleId="CommentReference">
    <w:name w:val="annotation reference"/>
    <w:basedOn w:val="DefaultParagraphFont"/>
    <w:semiHidden/>
    <w:unhideWhenUsed/>
    <w:rsid w:val="00965EB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65E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65E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65E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65EB0"/>
    <w:rPr>
      <w:b/>
      <w:bCs/>
      <w:sz w:val="20"/>
      <w:szCs w:val="20"/>
    </w:rPr>
  </w:style>
  <w:style w:type="paragraph" w:customStyle="1" w:styleId="Pa4">
    <w:name w:val="Pa4"/>
    <w:basedOn w:val="Normal"/>
    <w:next w:val="Normal"/>
    <w:uiPriority w:val="99"/>
    <w:rsid w:val="005D6D97"/>
    <w:pPr>
      <w:autoSpaceDE w:val="0"/>
      <w:autoSpaceDN w:val="0"/>
      <w:adjustRightInd w:val="0"/>
      <w:spacing w:after="0" w:line="221" w:lineRule="atLeast"/>
    </w:pPr>
    <w:rPr>
      <w:rFonts w:ascii="Adobe Caslon Pro" w:hAnsi="Adobe Caslon Pro"/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060E8B"/>
  </w:style>
  <w:style w:type="paragraph" w:styleId="BodyText">
    <w:name w:val="Body Text"/>
    <w:basedOn w:val="Normal"/>
    <w:link w:val="BodyTextChar"/>
    <w:semiHidden/>
    <w:rsid w:val="00FD7EBA"/>
    <w:pPr>
      <w:spacing w:after="0" w:line="360" w:lineRule="auto"/>
      <w:jc w:val="both"/>
    </w:pPr>
    <w:rPr>
      <w:rFonts w:ascii="Times New Roman" w:eastAsia="Times New Roman" w:hAnsi="Times New Roman" w:cs="Times New Roman"/>
      <w:bCs/>
      <w:iCs/>
      <w:color w:val="000000"/>
      <w:sz w:val="24"/>
      <w:szCs w:val="16"/>
      <w:lang w:eastAsia="es-ES"/>
    </w:rPr>
  </w:style>
  <w:style w:type="character" w:customStyle="1" w:styleId="BodyTextChar">
    <w:name w:val="Body Text Char"/>
    <w:basedOn w:val="DefaultParagraphFont"/>
    <w:link w:val="BodyText"/>
    <w:semiHidden/>
    <w:rsid w:val="00FD7EBA"/>
    <w:rPr>
      <w:rFonts w:ascii="Times New Roman" w:eastAsia="Times New Roman" w:hAnsi="Times New Roman" w:cs="Times New Roman"/>
      <w:bCs/>
      <w:iCs/>
      <w:color w:val="000000"/>
      <w:sz w:val="24"/>
      <w:szCs w:val="16"/>
      <w:lang w:eastAsia="es-ES"/>
    </w:rPr>
  </w:style>
  <w:style w:type="character" w:customStyle="1" w:styleId="st">
    <w:name w:val="st"/>
    <w:basedOn w:val="DefaultParagraphFont"/>
    <w:rsid w:val="00FD7EBA"/>
  </w:style>
  <w:style w:type="character" w:customStyle="1" w:styleId="longtext">
    <w:name w:val="long_text"/>
    <w:basedOn w:val="DefaultParagraphFont"/>
    <w:rsid w:val="00FD7EBA"/>
  </w:style>
  <w:style w:type="character" w:customStyle="1" w:styleId="hps">
    <w:name w:val="hps"/>
    <w:basedOn w:val="DefaultParagraphFont"/>
    <w:rsid w:val="00FD7EBA"/>
  </w:style>
  <w:style w:type="character" w:customStyle="1" w:styleId="BodyText2Char">
    <w:name w:val="Body Text 2 Char"/>
    <w:basedOn w:val="DefaultParagraphFont"/>
    <w:link w:val="BodyText2"/>
    <w:semiHidden/>
    <w:rsid w:val="00FD7EBA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odyText2">
    <w:name w:val="Body Text 2"/>
    <w:basedOn w:val="Normal"/>
    <w:link w:val="BodyText2Char"/>
    <w:semiHidden/>
    <w:rsid w:val="00FD7EBA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2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15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0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0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3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73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318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393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0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5EC4ED-871B-4648-B3CD-4988050F6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135</Words>
  <Characters>17875</Characters>
  <Application>Microsoft Office Word</Application>
  <DocSecurity>0</DocSecurity>
  <Lines>148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APÍTULO 1. INTRODUCCIÓN.</vt:lpstr>
      <vt:lpstr>CAPÍTULO 1. INTRODUCCIÓN.</vt:lpstr>
    </vt:vector>
  </TitlesOfParts>
  <Company/>
  <LinksUpToDate>false</LinksUpToDate>
  <CharactersWithSpaces>20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PÍTULO 1. INTRODUCCIÓN.</dc:title>
  <dc:creator>Ina</dc:creator>
  <cp:lastModifiedBy>Kallie Huss</cp:lastModifiedBy>
  <cp:revision>2</cp:revision>
  <cp:lastPrinted>2013-10-12T09:24:00Z</cp:lastPrinted>
  <dcterms:created xsi:type="dcterms:W3CDTF">2015-02-19T23:25:00Z</dcterms:created>
  <dcterms:modified xsi:type="dcterms:W3CDTF">2015-02-19T23:25:00Z</dcterms:modified>
</cp:coreProperties>
</file>